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harts/chartEx15.xml" ContentType="application/vnd.ms-office.chartex+xml"/>
  <Override PartName="/word/charts/chartEx16.xml" ContentType="application/vnd.ms-office.chartex+xml"/>
  <Override PartName="/word/charts/chartEx17.xml" ContentType="application/vnd.ms-office.chartex+xml"/>
  <Override PartName="/word/charts/chartEx18.xml" ContentType="application/vnd.ms-office.chartex+xml"/>
  <Override PartName="/word/charts/chartEx19.xml" ContentType="application/vnd.ms-office.chartex+xml"/>
  <Override PartName="/word/charts/chartEx20.xml" ContentType="application/vnd.ms-office.chartex+xml"/>
  <Override PartName="/word/charts/chartEx21.xml" ContentType="application/vnd.ms-office.chartex+xml"/>
  <Override PartName="/word/charts/chartEx22.xml" ContentType="application/vnd.ms-office.chartex+xml"/>
  <Override PartName="/word/charts/chartEx23.xml" ContentType="application/vnd.ms-office.chartex+xml"/>
  <Override PartName="/word/charts/chartEx24.xml" ContentType="application/vnd.ms-office.chartex+xml"/>
  <Override PartName="/word/charts/chartEx25.xml" ContentType="application/vnd.ms-office.chartex+xml"/>
  <Override PartName="/word/charts/chartEx26.xml" ContentType="application/vnd.ms-office.chartex+xml"/>
  <Override PartName="/word/charts/chartEx27.xml" ContentType="application/vnd.ms-office.chartex+xml"/>
  <Override PartName="/word/charts/chartEx28.xml" ContentType="application/vnd.ms-office.chartex+xml"/>
  <Override PartName="/word/charts/chartEx29.xml" ContentType="application/vnd.ms-office.chartex+xml"/>
  <Override PartName="/word/charts/chartEx30.xml" ContentType="application/vnd.ms-office.chartex+xml"/>
  <Override PartName="/word/charts/chartEx31.xml" ContentType="application/vnd.ms-office.chartex+xml"/>
  <Override PartName="/word/charts/chartEx32.xml" ContentType="application/vnd.ms-office.chartex+xml"/>
  <Override PartName="/word/charts/chartEx33.xml" ContentType="application/vnd.ms-office.chartex+xml"/>
  <Override PartName="/word/charts/chartEx34.xml" ContentType="application/vnd.ms-office.chartex+xml"/>
  <Override PartName="/word/charts/chartEx35.xml" ContentType="application/vnd.ms-office.chartex+xml"/>
  <Override PartName="/word/charts/chartEx36.xml" ContentType="application/vnd.ms-office.chartex+xml"/>
  <Override PartName="/word/charts/chartEx37.xml" ContentType="application/vnd.ms-office.chartex+xml"/>
  <Override PartName="/word/charts/chartEx38.xml" ContentType="application/vnd.ms-office.chartex+xml"/>
  <Override PartName="/word/charts/chartEx39.xml" ContentType="application/vnd.ms-office.chartex+xml"/>
  <Override PartName="/word/charts/chartEx40.xml" ContentType="application/vnd.ms-office.chartex+xml"/>
  <Override PartName="/word/charts/colors15.xml" ContentType="application/vnd.ms-office.chartcolorstyle+xml"/>
  <Override PartName="/word/charts/style15.xml" ContentType="application/vnd.ms-office.chartstyle+xml"/>
  <Override PartName="/word/charts/colors16.xml" ContentType="application/vnd.ms-office.chartcolorstyle+xml"/>
  <Override PartName="/word/charts/style16.xml" ContentType="application/vnd.ms-office.chartstyle+xml"/>
  <Override PartName="/word/charts/colors17.xml" ContentType="application/vnd.ms-office.chartcolorstyle+xml"/>
  <Override PartName="/word/charts/style17.xml" ContentType="application/vnd.ms-office.chartstyle+xml"/>
  <Override PartName="/word/charts/colors18.xml" ContentType="application/vnd.ms-office.chartcolorstyle+xml"/>
  <Override PartName="/word/charts/style18.xml" ContentType="application/vnd.ms-office.chartstyle+xml"/>
  <Override PartName="/word/charts/colors19.xml" ContentType="application/vnd.ms-office.chartcolorstyle+xml"/>
  <Override PartName="/word/charts/style19.xml" ContentType="application/vnd.ms-office.chartstyle+xml"/>
  <Override PartName="/word/charts/colors20.xml" ContentType="application/vnd.ms-office.chartcolorstyle+xml"/>
  <Override PartName="/word/charts/style20.xml" ContentType="application/vnd.ms-office.chartstyle+xml"/>
  <Override PartName="/word/charts/colors21.xml" ContentType="application/vnd.ms-office.chartcolorstyle+xml"/>
  <Override PartName="/word/charts/style21.xml" ContentType="application/vnd.ms-office.chartstyle+xml"/>
  <Override PartName="/word/charts/colors22.xml" ContentType="application/vnd.ms-office.chartcolorstyle+xml"/>
  <Override PartName="/word/charts/style22.xml" ContentType="application/vnd.ms-office.chartstyle+xml"/>
  <Override PartName="/word/charts/colors23.xml" ContentType="application/vnd.ms-office.chartcolorstyle+xml"/>
  <Override PartName="/word/charts/style23.xml" ContentType="application/vnd.ms-office.chartstyle+xml"/>
  <Override PartName="/word/charts/colors24.xml" ContentType="application/vnd.ms-office.chartcolorstyle+xml"/>
  <Override PartName="/word/charts/style24.xml" ContentType="application/vnd.ms-office.chartstyle+xml"/>
  <Override PartName="/word/charts/colors25.xml" ContentType="application/vnd.ms-office.chartcolorstyle+xml"/>
  <Override PartName="/word/charts/style25.xml" ContentType="application/vnd.ms-office.chartstyle+xml"/>
  <Override PartName="/word/charts/colors26.xml" ContentType="application/vnd.ms-office.chartcolorstyle+xml"/>
  <Override PartName="/word/charts/style26.xml" ContentType="application/vnd.ms-office.chartstyle+xml"/>
  <Override PartName="/word/charts/colors27.xml" ContentType="application/vnd.ms-office.chartcolorstyle+xml"/>
  <Override PartName="/word/charts/style27.xml" ContentType="application/vnd.ms-office.chartstyle+xml"/>
  <Override PartName="/word/charts/colors28.xml" ContentType="application/vnd.ms-office.chartcolorstyle+xml"/>
  <Override PartName="/word/charts/style28.xml" ContentType="application/vnd.ms-office.chartstyle+xml"/>
  <Override PartName="/word/charts/colors29.xml" ContentType="application/vnd.ms-office.chartcolorstyle+xml"/>
  <Override PartName="/word/charts/style29.xml" ContentType="application/vnd.ms-office.chartstyle+xml"/>
  <Override PartName="/word/charts/colors30.xml" ContentType="application/vnd.ms-office.chartcolorstyle+xml"/>
  <Override PartName="/word/charts/style30.xml" ContentType="application/vnd.ms-office.chartstyle+xml"/>
  <Override PartName="/word/charts/colors31.xml" ContentType="application/vnd.ms-office.chartcolorstyle+xml"/>
  <Override PartName="/word/charts/style31.xml" ContentType="application/vnd.ms-office.chartstyle+xml"/>
  <Override PartName="/word/charts/colors32.xml" ContentType="application/vnd.ms-office.chartcolorstyle+xml"/>
  <Override PartName="/word/charts/style32.xml" ContentType="application/vnd.ms-office.chartstyle+xml"/>
  <Override PartName="/word/charts/colors33.xml" ContentType="application/vnd.ms-office.chartcolorstyle+xml"/>
  <Override PartName="/word/charts/style33.xml" ContentType="application/vnd.ms-office.chartstyle+xml"/>
  <Override PartName="/word/charts/colors34.xml" ContentType="application/vnd.ms-office.chartcolorstyle+xml"/>
  <Override PartName="/word/charts/style34.xml" ContentType="application/vnd.ms-office.chartstyle+xml"/>
  <Override PartName="/word/charts/colors35.xml" ContentType="application/vnd.ms-office.chartcolorstyle+xml"/>
  <Override PartName="/word/charts/style35.xml" ContentType="application/vnd.ms-office.chartstyle+xml"/>
  <Override PartName="/word/charts/colors36.xml" ContentType="application/vnd.ms-office.chartcolorstyle+xml"/>
  <Override PartName="/word/charts/style36.xml" ContentType="application/vnd.ms-office.chartstyle+xml"/>
  <Override PartName="/word/charts/colors37.xml" ContentType="application/vnd.ms-office.chartcolorstyle+xml"/>
  <Override PartName="/word/charts/style37.xml" ContentType="application/vnd.ms-office.chartstyle+xml"/>
  <Override PartName="/word/charts/colors38.xml" ContentType="application/vnd.ms-office.chartcolorstyle+xml"/>
  <Override PartName="/word/charts/style38.xml" ContentType="application/vnd.ms-office.chartstyle+xml"/>
  <Override PartName="/word/charts/colors39.xml" ContentType="application/vnd.ms-office.chartcolorstyle+xml"/>
  <Override PartName="/word/charts/style39.xml" ContentType="application/vnd.ms-office.chartstyle+xml"/>
  <Override PartName="/word/charts/colors40.xml" ContentType="application/vnd.ms-office.chartcolorstyle+xml"/>
  <Override PartName="/word/charts/style40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9A4E5" w14:textId="3B96FB78" w:rsidR="002C692E" w:rsidRDefault="002C692E" w:rsidP="002C692E">
      <w:r w:rsidRPr="00942727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942727">
        <w:rPr>
          <w:b/>
          <w:bCs/>
        </w:rPr>
        <w:t xml:space="preserve">: </w:t>
      </w:r>
      <w:r>
        <w:t xml:space="preserve">Box plots of the cord blood metabolites that differed (p&lt;0.05) at birth between children with siblings and children without siblings at birth.  Children without siblings are </w:t>
      </w:r>
      <w:r w:rsidRPr="00C35540">
        <w:t xml:space="preserve">represented by the dark grey boxes and </w:t>
      </w:r>
      <w:r>
        <w:t>children with siblings</w:t>
      </w:r>
      <w:r w:rsidRPr="00C35540">
        <w:t xml:space="preserve"> by the light grey boxes.</w:t>
      </w:r>
    </w:p>
    <w:p w14:paraId="09A4176F" w14:textId="77777777" w:rsidR="00577543" w:rsidRDefault="002C692E" w:rsidP="002C692E">
      <w:pPr>
        <w:rPr>
          <w:noProof/>
        </w:rPr>
      </w:pPr>
      <w:r w:rsidRPr="00230675">
        <w:rPr>
          <w:noProof/>
        </w:rPr>
        <w:t xml:space="preserve"> </w:t>
      </w:r>
    </w:p>
    <w:p w14:paraId="2E37C0AE" w14:textId="2B035AB2" w:rsidR="002C692E" w:rsidRDefault="00577543" w:rsidP="002C692E">
      <w:r w:rsidRPr="0057754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54176" behindDoc="0" locked="0" layoutInCell="1" allowOverlap="1" wp14:anchorId="7157B98D" wp14:editId="08D8AB00">
                <wp:simplePos x="0" y="0"/>
                <wp:positionH relativeFrom="margin">
                  <wp:posOffset>1219200</wp:posOffset>
                </wp:positionH>
                <wp:positionV relativeFrom="paragraph">
                  <wp:posOffset>462280</wp:posOffset>
                </wp:positionV>
                <wp:extent cx="704850" cy="247650"/>
                <wp:effectExtent l="0" t="0" r="0" b="0"/>
                <wp:wrapNone/>
                <wp:docPr id="2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CB9EF0" w14:textId="77777777" w:rsidR="00577543" w:rsidRDefault="00577543" w:rsidP="00577543">
                            <w:pPr>
                              <w:jc w:val="center"/>
                            </w:pPr>
                            <w:r>
                              <w:t>P=0.023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7E9D56A5" wp14:editId="7511E2A3">
                                  <wp:extent cx="419100" cy="147320"/>
                                  <wp:effectExtent l="0" t="0" r="0" b="0"/>
                                  <wp:docPr id="375" name="Picture 37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157B98D" id="_x0000_t202" coordsize="21600,21600" o:spt="202" path="m,l,21600r21600,l21600,xe">
                <v:stroke joinstyle="miter"/>
                <v:path gradientshapeok="t" o:connecttype="rect"/>
              </v:shapetype>
              <v:shape id="_x0000_s1040" type="#_x0000_t202" style="position:absolute;margin-left:96pt;margin-top:36.4pt;width:55.5pt;height:19.5pt;z-index:2519541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DgwDgIAAPsDAAAOAAAAZHJzL2Uyb0RvYy54bWysU8GO2yAQvVfqPyDujR3L2SRWnNV2t1tV&#10;2m4r7fYDMMYxKjAUSOz06zvgJI3aW1UOaGBmHvPeDJvbUStyEM5LMDWdz3JKhOHQSrOr6bfXx3cr&#10;SnxgpmUKjKjpUXh6u337ZjPYShTQg2qFIwhifDXYmvYh2CrLPO+FZn4GVhh0duA0C3h0u6x1bEB0&#10;rbIiz2+yAVxrHXDhPd4+TE66TfhdJ3j40nVeBKJqirWFtLu0N3HPthtW7RyzveSnMtg/VKGZNPjo&#10;BeqBBUb2Tv4FpSV34KELMw46g66TXCQOyGae/8HmpWdWJC4ojrcXmfz/g+XPh6+OyLamxXpJiWEa&#10;m/QqxkDew0iKqM9gfYVhLxYDw4jX2OfE1dsn4N89MXDfM7MTd87B0AvWYn3zmJldpU44PoI0w2do&#10;8Rm2D5CAxs7pKB7KQRAd+3S89CaWwvFymZerBXo4uopyeYN2fIFV52TrfPgoQJNo1NRh6xM4Ozz5&#10;MIWeQ+JbBh6lUnjPKmXIUNP1olikhCuPlgGnU0ld01Ue1zQvkeMH06bkwKSabKxFmRPpyHNiHMZm&#10;TPrOy7OYDbRHlMHBNI34e9Dowf2kZMBJrKn/sWdOUKI+GZRyPS/LOLrpUC6WBR7ctae59jDDEaqm&#10;gZLJvA9p3CfOdyh5J5McsTdTJaeaccKSoKffEEf4+pyifv/Z7S8AAAD//wMAUEsDBBQABgAIAAAA&#10;IQCy2k0g3QAAAAoBAAAPAAAAZHJzL2Rvd25yZXYueG1sTI9LT8MwEITvSPwHa5G4UTspjzbEqRCI&#10;K4jykLht420SEa+j2G3Cv2c5wXF2RrPflJvZ9+pIY+wCW8gWBhRxHVzHjYW318eLFaiYkB32gcnC&#10;N0XYVKcnJRYuTPxCx21qlJRwLNBCm9JQaB3rljzGRRiIxduH0WMSOTbajThJue91bsy19tixfGhx&#10;oPuW6q/twVt4f9p/flya5+bBXw1TmI1mv9bWnp/Nd7egEs3pLwy/+IIOlTDtwoFdVL3odS5bkoWb&#10;XCZIYGmWctiJk2Ur0FWp/0+ofgAAAP//AwBQSwECLQAUAAYACAAAACEAtoM4kv4AAADhAQAAEwAA&#10;AAAAAAAAAAAAAAAAAAAAW0NvbnRlbnRfVHlwZXNdLnhtbFBLAQItABQABgAIAAAAIQA4/SH/1gAA&#10;AJQBAAALAAAAAAAAAAAAAAAAAC8BAABfcmVscy8ucmVsc1BLAQItABQABgAIAAAAIQDc6DgwDgIA&#10;APsDAAAOAAAAAAAAAAAAAAAAAC4CAABkcnMvZTJvRG9jLnhtbFBLAQItABQABgAIAAAAIQCy2k0g&#10;3QAAAAoBAAAPAAAAAAAAAAAAAAAAAGgEAABkcnMvZG93bnJldi54bWxQSwUGAAAAAAQABADzAAAA&#10;cgUAAAAA&#10;" filled="f" stroked="f">
                <v:textbox>
                  <w:txbxContent>
                    <w:p w14:paraId="60CB9EF0" w14:textId="77777777" w:rsidR="00577543" w:rsidRDefault="00577543" w:rsidP="00577543">
                      <w:pPr>
                        <w:jc w:val="center"/>
                      </w:pPr>
                      <w:r>
                        <w:t>P=0.023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7E9D56A5" wp14:editId="7511E2A3">
                            <wp:extent cx="419100" cy="147320"/>
                            <wp:effectExtent l="0" t="0" r="0" b="0"/>
                            <wp:docPr id="375" name="Picture 37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7754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56224" behindDoc="0" locked="0" layoutInCell="1" allowOverlap="1" wp14:anchorId="5BD99ABE" wp14:editId="1E0E05FB">
                <wp:simplePos x="0" y="0"/>
                <wp:positionH relativeFrom="margin">
                  <wp:posOffset>4219575</wp:posOffset>
                </wp:positionH>
                <wp:positionV relativeFrom="paragraph">
                  <wp:posOffset>557530</wp:posOffset>
                </wp:positionV>
                <wp:extent cx="704850" cy="247650"/>
                <wp:effectExtent l="0" t="0" r="0" b="0"/>
                <wp:wrapNone/>
                <wp:docPr id="3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EBBEE4" w14:textId="77777777" w:rsidR="00577543" w:rsidRDefault="00577543" w:rsidP="00577543">
                            <w:pPr>
                              <w:jc w:val="center"/>
                            </w:pPr>
                            <w:r>
                              <w:t>P=0.007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8072950" wp14:editId="25C8BEE7">
                                  <wp:extent cx="419100" cy="147320"/>
                                  <wp:effectExtent l="0" t="0" r="0" b="0"/>
                                  <wp:docPr id="377" name="Picture 37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v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D99ABE" id="_x0000_s1041" type="#_x0000_t202" style="position:absolute;margin-left:332.25pt;margin-top:43.9pt;width:55.5pt;height:19.5pt;z-index:2519562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tZyDAIAAPsDAAAOAAAAZHJzL2Uyb0RvYy54bWysU9tuGyEQfa/Uf0C813upHTsr4yhNmqpS&#10;epGSfgBmWS8qMBSwd9Ovz8A6jtW+VeUBDczMYc6ZYX01Gk0O0gcFltFqVlIirYBW2R2jPx7v3q0o&#10;CZHblmuwktEnGejV5u2b9eAaWUMPupWeIIgNzeAY7WN0TVEE0UvDwwyctOjswBse8eh3Rev5gOhG&#10;F3VZXhQD+NZ5EDIEvL2dnHST8btOivit64KMRDOKtcW8+7xv015s1rzZee56JY5l8H+ownBl8dET&#10;1C2PnOy9+gvKKOEhQBdnAkwBXaeEzByQTVX+weah505mLihOcCeZwv+DFV8P3z1RLaPvq4oSyw02&#10;6VGOkXyAkdRJn8GFBsMeHAbGEa+xz5lrcPcgfgZi4abndievvYehl7zF+qqUWZylTjghgWyHL9Di&#10;M3wfIQONnTdJPJSDIDr26enUm1SKwMtlOV8t0CPQVc+XF2inF3jzkux8iJ8kGJIMRj22PoPzw32I&#10;U+hLSHrLwp3SGu95oy0ZGL1c1IuccOYxKuJ0amUYXZVpTfOSOH60bU6OXOnJxlq0PZJOPCfGcdyO&#10;Wd9lTk6KbKF9Qhk8TNOIvweNHvxvSgacREbDrz33khL92aKUl9V8nkY3H+aLZY0Hf+7Znnu4FQjF&#10;aKRkMm9iHveJ8zVK3qksx2slx5pxwrKgx9+QRvj8nKNe/+zmGQAA//8DAFBLAwQUAAYACAAAACEA&#10;InU8TN4AAAAKAQAADwAAAGRycy9kb3ducmV2LnhtbEyPy07DMBBF90j9B2sqsaM2VfMgxKmqIrYg&#10;ykNi58bTJCIeR7HbhL9nWMFyZo7unFtuZ9eLC46h86ThdqVAINXedtRoeHt9vMlBhGjImt4TavjG&#10;ANtqcVWawvqJXvByiI3gEAqF0dDGOBRShrpFZ8LKD0h8O/nRmcjj2Eg7monDXS/XSqXSmY74Q2sG&#10;3LdYfx3OTsP70+nzY6OemweXDJOflSR3J7W+Xs67exAR5/gHw68+q0PFTkd/JhtEryFNNwmjGvKM&#10;KzCQZQkvjkyu0xxkVcr/FaofAAAA//8DAFBLAQItABQABgAIAAAAIQC2gziS/gAAAOEBAAATAAAA&#10;AAAAAAAAAAAAAAAAAABbQ29udGVudF9UeXBlc10ueG1sUEsBAi0AFAAGAAgAAAAhADj9If/WAAAA&#10;lAEAAAsAAAAAAAAAAAAAAAAALwEAAF9yZWxzLy5yZWxzUEsBAi0AFAAGAAgAAAAhAC+i1nIMAgAA&#10;+wMAAA4AAAAAAAAAAAAAAAAALgIAAGRycy9lMm9Eb2MueG1sUEsBAi0AFAAGAAgAAAAhACJ1PEze&#10;AAAACgEAAA8AAAAAAAAAAAAAAAAAZgQAAGRycy9kb3ducmV2LnhtbFBLBQYAAAAABAAEAPMAAABx&#10;BQAAAAA=&#10;" filled="f" stroked="f">
                <v:textbox>
                  <w:txbxContent>
                    <w:p w14:paraId="7DEBBEE4" w14:textId="77777777" w:rsidR="00577543" w:rsidRDefault="00577543" w:rsidP="00577543">
                      <w:pPr>
                        <w:jc w:val="center"/>
                      </w:pPr>
                      <w:r>
                        <w:t>P=0.007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58072950" wp14:editId="25C8BEE7">
                            <wp:extent cx="419100" cy="147320"/>
                            <wp:effectExtent l="0" t="0" r="0" b="0"/>
                            <wp:docPr id="377" name="Picture 37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v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57754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55200" behindDoc="0" locked="0" layoutInCell="1" allowOverlap="1" wp14:anchorId="4DEFFB97" wp14:editId="435AFE4A">
                <wp:simplePos x="0" y="0"/>
                <wp:positionH relativeFrom="margin">
                  <wp:posOffset>4200525</wp:posOffset>
                </wp:positionH>
                <wp:positionV relativeFrom="paragraph">
                  <wp:posOffset>2919730</wp:posOffset>
                </wp:positionV>
                <wp:extent cx="704850" cy="247650"/>
                <wp:effectExtent l="0" t="0" r="0" b="0"/>
                <wp:wrapNone/>
                <wp:docPr id="3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307A3B" w14:textId="77777777" w:rsidR="00577543" w:rsidRDefault="00577543" w:rsidP="00577543">
                            <w:pPr>
                              <w:jc w:val="center"/>
                            </w:pPr>
                            <w:r>
                              <w:t>P=0.028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0CDFC61" wp14:editId="3957F200">
                                  <wp:extent cx="419100" cy="147320"/>
                                  <wp:effectExtent l="0" t="0" r="0" b="0"/>
                                  <wp:docPr id="376" name="Picture 37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EFFB97" id="_x0000_s1042" type="#_x0000_t202" style="position:absolute;margin-left:330.75pt;margin-top:229.9pt;width:55.5pt;height:19.5pt;z-index:2519552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LIjDQIAAPsDAAAOAAAAZHJzL2Uyb0RvYy54bWysU11v2yAUfZ+0/4B4X+x4SZNaIVXXrtOk&#10;7kNq9wMIxjEacBmQ2Nmv7wWnabS9VfWDdeHeezjncFldDUaTvfRBgWV0OikpkVZAo+yW0V+Pdx+W&#10;lITIbcM1WMnoQQZ6tX7/btW7WlbQgW6kJwhiQ907RrsYXV0UQXTS8DABJy0mW/CGR1z6bdF43iO6&#10;0UVVlhdFD75xHoQMAXdvxyRdZ/y2lSL+aNsgI9GMIreY/z7/N+lfrFe83nruOiWONPgrWBiuLB56&#10;grrlkZOdV/9BGSU8BGjjRIApoG2VkFkDqpmW/6h56LiTWQuaE9zJpvB2sOL7/qcnqmH04xT9sdzg&#10;JT3KIZJPMJAq+dO7UGPZg8PCOOA23nPWGtw9iN+BWLjpuN3Ka++h7yRvkN80dRZnrSNOSCCb/hs0&#10;eAzfRchAQ+tNMg/tIIiOPA6nu0lUBG4uytlyjhmBqWq2uMA4ncDr52bnQ/wiwZAUMOrx6jM439+H&#10;OJY+l6SzLNwprXGf19qSntHLeTXPDWcZoyJOp1aG0WWZvnFeksbPtsnNkSs9xshF26PopHNUHIfN&#10;kP1dZEuSIxtoDmiDh3Ea8fVg0IH/S0mPk8ho+LPjXlKiv1q08nI6m6XRzYvZfFHhwp9nNucZbgVC&#10;MRopGcObmMd91HyNlrcq2/HC5MgZJywbenwNaYTP17nq5c2unwAAAP//AwBQSwMEFAAGAAgAAAAh&#10;APHzOWDeAAAACwEAAA8AAABkcnMvZG93bnJldi54bWxMj8tOwzAQRfdI/IM1SOyo3apJkxCnQiC2&#10;IApU6s6Np0lEPI5itwl/z7CC5dw5uo9yO7teXHAMnScNy4UCgVR721Gj4eP9+S4DEaIha3pPqOEb&#10;A2yr66vSFNZP9IaXXWwEm1AojIY2xqGQMtQtOhMWfkDi38mPzkQ+x0ba0Uxs7nq5UiqVznTECa0Z&#10;8LHF+mt3dho+X06H/Vq9Nk8uGSY/K0kul1rf3swP9yAizvEPht/6XB0q7nT0Z7JB9BrSdJkwqmGd&#10;5LyBic1mxcqRlTzLQFal/L+h+gEAAP//AwBQSwECLQAUAAYACAAAACEAtoM4kv4AAADhAQAAEwAA&#10;AAAAAAAAAAAAAAAAAAAAW0NvbnRlbnRfVHlwZXNdLnhtbFBLAQItABQABgAIAAAAIQA4/SH/1gAA&#10;AJQBAAALAAAAAAAAAAAAAAAAAC8BAABfcmVscy8ucmVsc1BLAQItABQABgAIAAAAIQAjOLIjDQIA&#10;APsDAAAOAAAAAAAAAAAAAAAAAC4CAABkcnMvZTJvRG9jLnhtbFBLAQItABQABgAIAAAAIQDx8zlg&#10;3gAAAAsBAAAPAAAAAAAAAAAAAAAAAGcEAABkcnMvZG93bnJldi54bWxQSwUGAAAAAAQABADzAAAA&#10;cgUAAAAA&#10;" filled="f" stroked="f">
                <v:textbox>
                  <w:txbxContent>
                    <w:p w14:paraId="4A307A3B" w14:textId="77777777" w:rsidR="00577543" w:rsidRDefault="00577543" w:rsidP="00577543">
                      <w:pPr>
                        <w:jc w:val="center"/>
                      </w:pPr>
                      <w:r>
                        <w:t>P=0.028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40CDFC61" wp14:editId="3957F200">
                            <wp:extent cx="419100" cy="147320"/>
                            <wp:effectExtent l="0" t="0" r="0" b="0"/>
                            <wp:docPr id="376" name="Picture 37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7754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53152" behindDoc="0" locked="0" layoutInCell="1" allowOverlap="1" wp14:anchorId="1B402164" wp14:editId="7037F58D">
                <wp:simplePos x="0" y="0"/>
                <wp:positionH relativeFrom="margin">
                  <wp:posOffset>1333500</wp:posOffset>
                </wp:positionH>
                <wp:positionV relativeFrom="paragraph">
                  <wp:posOffset>2881630</wp:posOffset>
                </wp:positionV>
                <wp:extent cx="704850" cy="247650"/>
                <wp:effectExtent l="0" t="0" r="0" b="0"/>
                <wp:wrapNone/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23BF55" w14:textId="77777777" w:rsidR="00577543" w:rsidRDefault="00577543" w:rsidP="00577543">
                            <w:pPr>
                              <w:jc w:val="center"/>
                            </w:pPr>
                            <w:r>
                              <w:t>P=0.045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170210E" wp14:editId="35B0F59F">
                                  <wp:extent cx="419100" cy="147320"/>
                                  <wp:effectExtent l="0" t="0" r="0" b="0"/>
                                  <wp:docPr id="374" name="Picture 37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402164" id="_x0000_s1043" type="#_x0000_t202" style="position:absolute;margin-left:105pt;margin-top:226.9pt;width:55.5pt;height:19.5pt;z-index:251953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k9kDAIAAPsDAAAOAAAAZHJzL2Uyb0RvYy54bWysU9uO2yAQfa/Uf0C8N3asXK2Q1Xa3W1Xa&#10;bivt9gMIxjEqMBRI7PTrO+BsGrVvVXlAAzNzmHNm2NwMRpOj9EGBZXQ6KSmRVkCj7J7Rby8P71aU&#10;hMhtwzVYyehJBnqzfftm07taVtCBbqQnCGJD3TtGuxhdXRRBdNLwMAEnLTpb8IZHPPp90XjeI7rR&#10;RVWWi6IH3zgPQoaAt/ejk24zfttKEb+0bZCRaEaxtph3n/dd2ovthtd7z12nxLkM/g9VGK4sPnqB&#10;uueRk4NXf0EZJTwEaONEgCmgbZWQmQOymZZ/sHnuuJOZC4oT3EWm8P9gxdPxqyeqYbRaLyix3GCT&#10;XuQQyXsYSJX06V2oMezZYWAc8Br7nLkG9wjieyAW7jpu9/LWe+g7yRusb5oyi6vUESckkF3/GRp8&#10;hh8iZKCh9SaJh3IQRMc+nS69SaUIvFyWs9UcPQJd1Wy5QDu9wOvXZOdD/CjBkGQw6rH1GZwfH0Mc&#10;Q19D0lsWHpTWeM9rbUnP6HpezXPClceoiNOplWF0VaY1zkvi+ME2OTlypUcba9H2TDrxHBnHYTdk&#10;fZcXMXfQnFAGD+M04u9BowP/k5IeJ5HR8OPAvaREf7Io5Xo6m6XRzYfZfFnhwV97dtcebgVCMRop&#10;Gc27mMd95HyLkrcqy5F6M1ZyrhknLAt6/g1phK/POer3n93+AgAA//8DAFBLAwQUAAYACAAAACEA&#10;1TI6xt4AAAALAQAADwAAAGRycy9kb3ducmV2LnhtbEyPzU7DMBCE70i8g7VI3KjdtEVtyKZCIK4g&#10;yo/EzY23SUS8jmK3CW/PcqLHnR3NzFdsJ9+pEw2xDYwwnxlQxFVwLdcI729PN2tQMVl2tgtMCD8U&#10;YVteXhQ2d2HkVzrtUq0khGNuEZqU+lzrWDXkbZyFnlh+hzB4m+Qcau0GO0q473RmzK32tmVpaGxP&#10;Dw1V37ujR/h4Pnx9Ls1L/ehX/Rgmo9lvNOL11XR/ByrRlP7N8DdfpkMpm/bhyC6qDiGbG2FJCMvV&#10;QhjEsRAJ1F6UTbYGXRb6nKH8BQAA//8DAFBLAQItABQABgAIAAAAIQC2gziS/gAAAOEBAAATAAAA&#10;AAAAAAAAAAAAAAAAAABbQ29udGVudF9UeXBlc10ueG1sUEsBAi0AFAAGAAgAAAAhADj9If/WAAAA&#10;lAEAAAsAAAAAAAAAAAAAAAAALwEAAF9yZWxzLy5yZWxzUEsBAi0AFAAGAAgAAAAhAM62T2QMAgAA&#10;+wMAAA4AAAAAAAAAAAAAAAAALgIAAGRycy9lMm9Eb2MueG1sUEsBAi0AFAAGAAgAAAAhANUyOsbe&#10;AAAACwEAAA8AAAAAAAAAAAAAAAAAZgQAAGRycy9kb3ducmV2LnhtbFBLBQYAAAAABAAEAPMAAABx&#10;BQAAAAA=&#10;" filled="f" stroked="f">
                <v:textbox>
                  <w:txbxContent>
                    <w:p w14:paraId="7723BF55" w14:textId="77777777" w:rsidR="00577543" w:rsidRDefault="00577543" w:rsidP="00577543">
                      <w:pPr>
                        <w:jc w:val="center"/>
                      </w:pPr>
                      <w:r>
                        <w:t>P=0.045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3170210E" wp14:editId="35B0F59F">
                            <wp:extent cx="419100" cy="147320"/>
                            <wp:effectExtent l="0" t="0" r="0" b="0"/>
                            <wp:docPr id="374" name="Picture 37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7754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57248" behindDoc="0" locked="0" layoutInCell="1" allowOverlap="1" wp14:anchorId="4863E760" wp14:editId="6D36D339">
                <wp:simplePos x="0" y="0"/>
                <wp:positionH relativeFrom="margin">
                  <wp:posOffset>4181475</wp:posOffset>
                </wp:positionH>
                <wp:positionV relativeFrom="paragraph">
                  <wp:posOffset>5243830</wp:posOffset>
                </wp:positionV>
                <wp:extent cx="704850" cy="247650"/>
                <wp:effectExtent l="0" t="0" r="0" b="0"/>
                <wp:wrapNone/>
                <wp:docPr id="3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50596B" w14:textId="77777777" w:rsidR="00577543" w:rsidRDefault="00577543" w:rsidP="00577543">
                            <w:pPr>
                              <w:jc w:val="center"/>
                            </w:pPr>
                            <w:r>
                              <w:t>P=0.001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2832BE0" wp14:editId="1D36E73A">
                                  <wp:extent cx="419100" cy="147320"/>
                                  <wp:effectExtent l="0" t="0" r="0" b="0"/>
                                  <wp:docPr id="380" name="Picture 38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63E760" id="_x0000_s1044" type="#_x0000_t202" style="position:absolute;margin-left:329.25pt;margin-top:412.9pt;width:55.5pt;height:19.5pt;z-index:2519572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fUyDQIAAPsDAAAOAAAAZHJzL2Uyb0RvYy54bWysU9uO2yAQfa/Uf0C8N3bcXK2Q1Xa3W1Xa&#10;XqTdfgDBOEYFhgKJvf36DjhJo/atKg9oYGYOc84Mm5vBaHKUPiiwjE4nJSXSCmiU3TP67fnhzYqS&#10;ELltuAYrGX2Rgd5sX7/a9K6WFXSgG+kJgthQ947RLkZXF0UQnTQ8TMBJi84WvOERj35fNJ73iG50&#10;UZXloujBN86DkCHg7f3opNuM37ZSxC9tG2QkmlGsLebd532X9mK74fXec9cpcSqD/0MVhiuLj16g&#10;7nnk5ODVX1BGCQ8B2jgRYApoWyVk5oBspuUfbJ467mTmguIEd5Ep/D9Y8fn41RPVMPp2ia2y3GCT&#10;nuUQyTsYSJX06V2oMezJYWAc8Br7nLkG9wjieyAW7jpu9/LWe+g7yRusb5oyi6vUESckkF3/CRp8&#10;hh8iZKCh9SaJh3IQRMc+vVx6k0oReLksZ6s5egS6qtlygXZ6gdfnZOdD/CDBkGQw6rH1GZwfH0Mc&#10;Q88h6S0LD0prvOe1tqRndD2v5jnhymNUxOnUyjC6KtMa5yVxfG+bnBy50qONtWh7Ip14jozjsBuy&#10;vov1WcwdNC8og4dxGvH3oNGB/0lJj5PIaPhx4F5Soj9alHI9nc3S6ObDbL6s8OCvPbtrD7cCoRiN&#10;lIzmXczjPnK+RclbleVIvRkrOdWME5YFPf2GNMLX5xz1+89ufwEAAP//AwBQSwMEFAAGAAgAAAAh&#10;ALohIIveAAAACwEAAA8AAABkcnMvZG93bnJldi54bWxMj8tOwzAQRfdI/QdrKrGjdqsmpGmcCoHY&#10;gigPqTs3niZR43EUu034e4YVLOfO0X0Uu8l14opDaD1pWC4UCKTK25ZqDR/vz3cZiBANWdN5Qg3f&#10;GGBXzm4Kk1s/0hte97EWbEIhNxqaGPtcylA16ExY+B6Jfyc/OBP5HGppBzOyuevkSqlUOtMSJzSm&#10;x8cGq/P+4jR8vpwOX2v1Wj+5pB/9pCS5jdT6dj49bEFEnOIfDL/1uTqU3OnoL2SD6DSkSZYwqiFb&#10;JbyBift0w8qRlXSdgSwL+X9D+QMAAP//AwBQSwECLQAUAAYACAAAACEAtoM4kv4AAADhAQAAEwAA&#10;AAAAAAAAAAAAAAAAAAAAW0NvbnRlbnRfVHlwZXNdLnhtbFBLAQItABQABgAIAAAAIQA4/SH/1gAA&#10;AJQBAAALAAAAAAAAAAAAAAAAAC8BAABfcmVscy8ucmVsc1BLAQItABQABgAIAAAAIQCKBfUyDQIA&#10;APsDAAAOAAAAAAAAAAAAAAAAAC4CAABkcnMvZTJvRG9jLnhtbFBLAQItABQABgAIAAAAIQC6ISCL&#10;3gAAAAsBAAAPAAAAAAAAAAAAAAAAAGcEAABkcnMvZG93bnJldi54bWxQSwUGAAAAAAQABADzAAAA&#10;cgUAAAAA&#10;" filled="f" stroked="f">
                <v:textbox>
                  <w:txbxContent>
                    <w:p w14:paraId="2150596B" w14:textId="77777777" w:rsidR="00577543" w:rsidRDefault="00577543" w:rsidP="00577543">
                      <w:pPr>
                        <w:jc w:val="center"/>
                      </w:pPr>
                      <w:r>
                        <w:t>P=0.001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22832BE0" wp14:editId="1D36E73A">
                            <wp:extent cx="419100" cy="147320"/>
                            <wp:effectExtent l="0" t="0" r="0" b="0"/>
                            <wp:docPr id="380" name="Picture 38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7754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58272" behindDoc="0" locked="0" layoutInCell="1" allowOverlap="1" wp14:anchorId="715D78BA" wp14:editId="45DC4C5F">
                <wp:simplePos x="0" y="0"/>
                <wp:positionH relativeFrom="margin">
                  <wp:posOffset>1333500</wp:posOffset>
                </wp:positionH>
                <wp:positionV relativeFrom="paragraph">
                  <wp:posOffset>5243830</wp:posOffset>
                </wp:positionV>
                <wp:extent cx="704850" cy="247650"/>
                <wp:effectExtent l="0" t="0" r="0" b="0"/>
                <wp:wrapNone/>
                <wp:docPr id="3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514E0C" w14:textId="77777777" w:rsidR="00577543" w:rsidRDefault="00577543" w:rsidP="00577543">
                            <w:pPr>
                              <w:jc w:val="center"/>
                            </w:pPr>
                            <w:r>
                              <w:t>P=0.019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702C021D" wp14:editId="635A17FB">
                                  <wp:extent cx="419100" cy="147320"/>
                                  <wp:effectExtent l="0" t="0" r="0" b="0"/>
                                  <wp:docPr id="381" name="Picture 38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5D78BA" id="_x0000_s1045" type="#_x0000_t202" style="position:absolute;margin-left:105pt;margin-top:412.9pt;width:55.5pt;height:19.5pt;z-index:2519582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5FjDQIAAPsDAAAOAAAAZHJzL2Uyb0RvYy54bWysU9uO2yAQfa/Uf0C8N3bcXK2Q1Xa3W1Xa&#10;XqTdfgDBOEYFhgKJvf36DjhJo/atKg9oYGYOc84Mm5vBaHKUPiiwjE4nJSXSCmiU3TP67fnhzYqS&#10;ELltuAYrGX2Rgd5sX7/a9K6WFXSgG+kJgthQ947RLkZXF0UQnTQ8TMBJi84WvOERj35fNJ73iG50&#10;UZXloujBN86DkCHg7f3opNuM37ZSxC9tG2QkmlGsLebd532X9mK74fXec9cpcSqD/0MVhiuLj16g&#10;7nnk5ODVX1BGCQ8B2jgRYApoWyVk5oBspuUfbJ467mTmguIEd5Ep/D9Y8fn41RPVMPp2uabEcoNN&#10;epZDJO9gIFXSp3ehxrAnh4FxwGvsc+Ya3COI74FYuOu43ctb76HvJG+wvmnKLK5SR5yQQHb9J2jw&#10;GX6IkIGG1pskHspBEB379HLpTSpF4OWynK3m6BHoqmbLBdrpBV6fk50P8YMEQ5LBqMfWZ3B+fAxx&#10;DD2HpLcsPCit8Z7X2pKe0fW8mueEK49REadTK8PoqkxrnJfE8b1tcnLkSo821qLtiXTiOTKOw27I&#10;+i5WZzF30LygDB7GacTfg0YH/iclPU4io+HHgXtJif5oUcr1dDZLo5sPs/mywoO/9uyuPdwKhGI0&#10;UjKadzGP+8j5FiVvVZYj9Was5FQzTlgW9PQb0ghfn3PU7z+7/QUAAP//AwBQSwMEFAAGAAgAAAAh&#10;AN5jAujeAAAACwEAAA8AAABkcnMvZG93bnJldi54bWxMj81OwzAQhO9IvIO1SNyo3dBWIcSpEIgr&#10;iPIjcdvG2yQiXkex24S3ZznBcWdHM/OV29n36kRj7AJbWC4MKOI6uI4bC2+vj1c5qJiQHfaBycI3&#10;RdhW52clFi5M/EKnXWqUhHAs0EKb0lBoHeuWPMZFGIjldwijxyTn2Gg34iThvteZMRvtsWNpaHGg&#10;+5bqr93RW3h/Onx+rMxz8+DXwxRmo9nfaGsvL+a7W1CJ5vRnht/5Mh0q2bQPR3ZR9RaypRGWZCHP&#10;1sIgjmuRQO1F2axy0FWp/zNUPwAAAP//AwBQSwECLQAUAAYACAAAACEAtoM4kv4AAADhAQAAEwAA&#10;AAAAAAAAAAAAAAAAAAAAW0NvbnRlbnRfVHlwZXNdLnhtbFBLAQItABQABgAIAAAAIQA4/SH/1gAA&#10;AJQBAAALAAAAAAAAAAAAAAAAAC8BAABfcmVscy8ucmVsc1BLAQItABQABgAIAAAAIQCGn5FjDQIA&#10;APsDAAAOAAAAAAAAAAAAAAAAAC4CAABkcnMvZTJvRG9jLnhtbFBLAQItABQABgAIAAAAIQDeYwLo&#10;3gAAAAsBAAAPAAAAAAAAAAAAAAAAAGcEAABkcnMvZG93bnJldi54bWxQSwUGAAAAAAQABADzAAAA&#10;cgUAAAAA&#10;" filled="f" stroked="f">
                <v:textbox>
                  <w:txbxContent>
                    <w:p w14:paraId="5E514E0C" w14:textId="77777777" w:rsidR="00577543" w:rsidRDefault="00577543" w:rsidP="00577543">
                      <w:pPr>
                        <w:jc w:val="center"/>
                      </w:pPr>
                      <w:r>
                        <w:t>P=0.019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702C021D" wp14:editId="635A17FB">
                            <wp:extent cx="419100" cy="147320"/>
                            <wp:effectExtent l="0" t="0" r="0" b="0"/>
                            <wp:docPr id="381" name="Picture 38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77543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947008" behindDoc="1" locked="0" layoutInCell="1" allowOverlap="1" wp14:anchorId="2AA9A07D" wp14:editId="487E9960">
                <wp:simplePos x="0" y="0"/>
                <wp:positionH relativeFrom="column">
                  <wp:posOffset>28575</wp:posOffset>
                </wp:positionH>
                <wp:positionV relativeFrom="paragraph">
                  <wp:posOffset>180975</wp:posOffset>
                </wp:positionV>
                <wp:extent cx="2943225" cy="2409825"/>
                <wp:effectExtent l="0" t="0" r="9525" b="9525"/>
                <wp:wrapTight wrapText="bothSides">
                  <wp:wrapPolygon edited="0">
                    <wp:start x="0" y="0"/>
                    <wp:lineTo x="0" y="21515"/>
                    <wp:lineTo x="21530" y="21515"/>
                    <wp:lineTo x="21530" y="0"/>
                    <wp:lineTo x="0" y="0"/>
                  </wp:wrapPolygon>
                </wp:wrapTight>
                <wp:docPr id="232" name="Chart 2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6E75E6-9BD4-4F6D-8858-3E488824FA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0"/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947008" behindDoc="1" locked="0" layoutInCell="1" allowOverlap="1" wp14:anchorId="2AA9A07D" wp14:editId="487E9960">
                <wp:simplePos x="0" y="0"/>
                <wp:positionH relativeFrom="column">
                  <wp:posOffset>28575</wp:posOffset>
                </wp:positionH>
                <wp:positionV relativeFrom="paragraph">
                  <wp:posOffset>180975</wp:posOffset>
                </wp:positionV>
                <wp:extent cx="2943225" cy="2409825"/>
                <wp:effectExtent l="0" t="0" r="9525" b="9525"/>
                <wp:wrapTight wrapText="bothSides">
                  <wp:wrapPolygon edited="0">
                    <wp:start x="0" y="0"/>
                    <wp:lineTo x="0" y="21515"/>
                    <wp:lineTo x="21530" y="21515"/>
                    <wp:lineTo x="21530" y="0"/>
                    <wp:lineTo x="0" y="0"/>
                  </wp:wrapPolygon>
                </wp:wrapTight>
                <wp:docPr id="232" name="Chart 23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86E75E6-9BD4-4F6D-8858-3E488824FA4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32" name="Chart 23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86E75E6-9BD4-4F6D-8858-3E488824FA4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4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943225" cy="24098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577543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948032" behindDoc="1" locked="0" layoutInCell="1" allowOverlap="1" wp14:anchorId="3BCEDA08" wp14:editId="098F3CCD">
                <wp:simplePos x="0" y="0"/>
                <wp:positionH relativeFrom="margin">
                  <wp:posOffset>3038475</wp:posOffset>
                </wp:positionH>
                <wp:positionV relativeFrom="paragraph">
                  <wp:posOffset>180975</wp:posOffset>
                </wp:positionV>
                <wp:extent cx="2667000" cy="2409825"/>
                <wp:effectExtent l="0" t="0" r="0" b="9525"/>
                <wp:wrapTight wrapText="bothSides">
                  <wp:wrapPolygon edited="0">
                    <wp:start x="0" y="0"/>
                    <wp:lineTo x="0" y="21515"/>
                    <wp:lineTo x="21446" y="21515"/>
                    <wp:lineTo x="21446" y="0"/>
                    <wp:lineTo x="0" y="0"/>
                  </wp:wrapPolygon>
                </wp:wrapTight>
                <wp:docPr id="233" name="Chart 2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87533F-13FF-432A-9DC3-37BFD2EBAEB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2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948032" behindDoc="1" locked="0" layoutInCell="1" allowOverlap="1" wp14:anchorId="3BCEDA08" wp14:editId="098F3CCD">
                <wp:simplePos x="0" y="0"/>
                <wp:positionH relativeFrom="margin">
                  <wp:posOffset>3038475</wp:posOffset>
                </wp:positionH>
                <wp:positionV relativeFrom="paragraph">
                  <wp:posOffset>180975</wp:posOffset>
                </wp:positionV>
                <wp:extent cx="2667000" cy="2409825"/>
                <wp:effectExtent l="0" t="0" r="0" b="9525"/>
                <wp:wrapTight wrapText="bothSides">
                  <wp:wrapPolygon edited="0">
                    <wp:start x="0" y="0"/>
                    <wp:lineTo x="0" y="21515"/>
                    <wp:lineTo x="21446" y="21515"/>
                    <wp:lineTo x="21446" y="0"/>
                    <wp:lineTo x="0" y="0"/>
                  </wp:wrapPolygon>
                </wp:wrapTight>
                <wp:docPr id="233" name="Chart 23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87533F-13FF-432A-9DC3-37BFD2EBAEB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33" name="Chart 23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87533F-13FF-432A-9DC3-37BFD2EBAEB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4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67000" cy="24098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Pr="00577543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949056" behindDoc="1" locked="0" layoutInCell="1" allowOverlap="1" wp14:anchorId="571C3A6C" wp14:editId="70FA12AE">
                <wp:simplePos x="0" y="0"/>
                <wp:positionH relativeFrom="margin">
                  <wp:posOffset>28575</wp:posOffset>
                </wp:positionH>
                <wp:positionV relativeFrom="paragraph">
                  <wp:posOffset>2638425</wp:posOffset>
                </wp:positionV>
                <wp:extent cx="2952750" cy="2238375"/>
                <wp:effectExtent l="0" t="0" r="0" b="9525"/>
                <wp:wrapTight wrapText="bothSides">
                  <wp:wrapPolygon edited="0">
                    <wp:start x="0" y="0"/>
                    <wp:lineTo x="0" y="21508"/>
                    <wp:lineTo x="21461" y="21508"/>
                    <wp:lineTo x="21461" y="0"/>
                    <wp:lineTo x="0" y="0"/>
                  </wp:wrapPolygon>
                </wp:wrapTight>
                <wp:docPr id="290" name="Chart 29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EFD66B-B0AC-49D1-884B-6EA3A7EE5AE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4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949056" behindDoc="1" locked="0" layoutInCell="1" allowOverlap="1" wp14:anchorId="571C3A6C" wp14:editId="70FA12AE">
                <wp:simplePos x="0" y="0"/>
                <wp:positionH relativeFrom="margin">
                  <wp:posOffset>28575</wp:posOffset>
                </wp:positionH>
                <wp:positionV relativeFrom="paragraph">
                  <wp:posOffset>2638425</wp:posOffset>
                </wp:positionV>
                <wp:extent cx="2952750" cy="2238375"/>
                <wp:effectExtent l="0" t="0" r="0" b="9525"/>
                <wp:wrapTight wrapText="bothSides">
                  <wp:wrapPolygon edited="0">
                    <wp:start x="0" y="0"/>
                    <wp:lineTo x="0" y="21508"/>
                    <wp:lineTo x="21461" y="21508"/>
                    <wp:lineTo x="21461" y="0"/>
                    <wp:lineTo x="0" y="0"/>
                  </wp:wrapPolygon>
                </wp:wrapTight>
                <wp:docPr id="290" name="Chart 29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EFD66B-B0AC-49D1-884B-6EA3A7EE5AE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90" name="Chart 29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EFD66B-B0AC-49D1-884B-6EA3A7EE5AE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4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952750" cy="22383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Pr="00577543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950080" behindDoc="1" locked="0" layoutInCell="1" allowOverlap="1" wp14:anchorId="44AB880F" wp14:editId="038F8231">
                <wp:simplePos x="0" y="0"/>
                <wp:positionH relativeFrom="margin">
                  <wp:posOffset>3038475</wp:posOffset>
                </wp:positionH>
                <wp:positionV relativeFrom="paragraph">
                  <wp:posOffset>2638425</wp:posOffset>
                </wp:positionV>
                <wp:extent cx="2667000" cy="2247900"/>
                <wp:effectExtent l="0" t="0" r="0" b="0"/>
                <wp:wrapTight wrapText="bothSides">
                  <wp:wrapPolygon edited="0">
                    <wp:start x="0" y="0"/>
                    <wp:lineTo x="0" y="21417"/>
                    <wp:lineTo x="21446" y="21417"/>
                    <wp:lineTo x="21446" y="0"/>
                    <wp:lineTo x="0" y="0"/>
                  </wp:wrapPolygon>
                </wp:wrapTight>
                <wp:docPr id="291" name="Chart 29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91E8E8-FB84-46F3-B8A0-ECF5440793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6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950080" behindDoc="1" locked="0" layoutInCell="1" allowOverlap="1" wp14:anchorId="44AB880F" wp14:editId="038F8231">
                <wp:simplePos x="0" y="0"/>
                <wp:positionH relativeFrom="margin">
                  <wp:posOffset>3038475</wp:posOffset>
                </wp:positionH>
                <wp:positionV relativeFrom="paragraph">
                  <wp:posOffset>2638425</wp:posOffset>
                </wp:positionV>
                <wp:extent cx="2667000" cy="2247900"/>
                <wp:effectExtent l="0" t="0" r="0" b="0"/>
                <wp:wrapTight wrapText="bothSides">
                  <wp:wrapPolygon edited="0">
                    <wp:start x="0" y="0"/>
                    <wp:lineTo x="0" y="21417"/>
                    <wp:lineTo x="21446" y="21417"/>
                    <wp:lineTo x="21446" y="0"/>
                    <wp:lineTo x="0" y="0"/>
                  </wp:wrapPolygon>
                </wp:wrapTight>
                <wp:docPr id="291" name="Chart 29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391E8E8-FB84-46F3-B8A0-ECF54407934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91" name="Chart 29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391E8E8-FB84-46F3-B8A0-ECF54407934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4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67000" cy="22479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Pr="00577543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951104" behindDoc="1" locked="0" layoutInCell="1" allowOverlap="1" wp14:anchorId="33824401" wp14:editId="2777A8AA">
                <wp:simplePos x="0" y="0"/>
                <wp:positionH relativeFrom="column">
                  <wp:posOffset>0</wp:posOffset>
                </wp:positionH>
                <wp:positionV relativeFrom="paragraph">
                  <wp:posOffset>4962525</wp:posOffset>
                </wp:positionV>
                <wp:extent cx="2981325" cy="2314575"/>
                <wp:effectExtent l="0" t="0" r="9525" b="9525"/>
                <wp:wrapTight wrapText="bothSides">
                  <wp:wrapPolygon edited="0">
                    <wp:start x="0" y="0"/>
                    <wp:lineTo x="0" y="21511"/>
                    <wp:lineTo x="21531" y="21511"/>
                    <wp:lineTo x="21531" y="0"/>
                    <wp:lineTo x="0" y="0"/>
                  </wp:wrapPolygon>
                </wp:wrapTight>
                <wp:docPr id="292" name="Chart 29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2810A7-8CCE-4C47-894B-205B1D35E4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8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951104" behindDoc="1" locked="0" layoutInCell="1" allowOverlap="1" wp14:anchorId="33824401" wp14:editId="2777A8AA">
                <wp:simplePos x="0" y="0"/>
                <wp:positionH relativeFrom="column">
                  <wp:posOffset>0</wp:posOffset>
                </wp:positionH>
                <wp:positionV relativeFrom="paragraph">
                  <wp:posOffset>4962525</wp:posOffset>
                </wp:positionV>
                <wp:extent cx="2981325" cy="2314575"/>
                <wp:effectExtent l="0" t="0" r="9525" b="9525"/>
                <wp:wrapTight wrapText="bothSides">
                  <wp:wrapPolygon edited="0">
                    <wp:start x="0" y="0"/>
                    <wp:lineTo x="0" y="21511"/>
                    <wp:lineTo x="21531" y="21511"/>
                    <wp:lineTo x="21531" y="0"/>
                    <wp:lineTo x="0" y="0"/>
                  </wp:wrapPolygon>
                </wp:wrapTight>
                <wp:docPr id="292" name="Chart 29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42810A7-8CCE-4C47-894B-205B1D35E4C2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92" name="Chart 29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42810A7-8CCE-4C47-894B-205B1D35E4C2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4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981325" cy="23145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Pr="00577543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952128" behindDoc="1" locked="0" layoutInCell="1" allowOverlap="1" wp14:anchorId="348E547B" wp14:editId="41597F99">
                <wp:simplePos x="0" y="0"/>
                <wp:positionH relativeFrom="margin">
                  <wp:posOffset>3028950</wp:posOffset>
                </wp:positionH>
                <wp:positionV relativeFrom="paragraph">
                  <wp:posOffset>4953000</wp:posOffset>
                </wp:positionV>
                <wp:extent cx="2667000" cy="2352675"/>
                <wp:effectExtent l="0" t="0" r="0" b="9525"/>
                <wp:wrapTight wrapText="bothSides">
                  <wp:wrapPolygon edited="0">
                    <wp:start x="0" y="0"/>
                    <wp:lineTo x="0" y="21513"/>
                    <wp:lineTo x="21446" y="21513"/>
                    <wp:lineTo x="21446" y="0"/>
                    <wp:lineTo x="0" y="0"/>
                  </wp:wrapPolygon>
                </wp:wrapTight>
                <wp:docPr id="293" name="Chart 29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D46A0D-5485-4E0D-9660-759D5B1B813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0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952128" behindDoc="1" locked="0" layoutInCell="1" allowOverlap="1" wp14:anchorId="348E547B" wp14:editId="41597F99">
                <wp:simplePos x="0" y="0"/>
                <wp:positionH relativeFrom="margin">
                  <wp:posOffset>3028950</wp:posOffset>
                </wp:positionH>
                <wp:positionV relativeFrom="paragraph">
                  <wp:posOffset>4953000</wp:posOffset>
                </wp:positionV>
                <wp:extent cx="2667000" cy="2352675"/>
                <wp:effectExtent l="0" t="0" r="0" b="9525"/>
                <wp:wrapTight wrapText="bothSides">
                  <wp:wrapPolygon edited="0">
                    <wp:start x="0" y="0"/>
                    <wp:lineTo x="0" y="21513"/>
                    <wp:lineTo x="21446" y="21513"/>
                    <wp:lineTo x="21446" y="0"/>
                    <wp:lineTo x="0" y="0"/>
                  </wp:wrapPolygon>
                </wp:wrapTight>
                <wp:docPr id="293" name="Chart 29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DD46A0D-5485-4E0D-9660-759D5B1B813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93" name="Chart 29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DD46A0D-5485-4E0D-9660-759D5B1B813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67000" cy="23526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br w:type="page"/>
      </w:r>
      <w:r w:rsidR="002C692E"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911168" behindDoc="0" locked="0" layoutInCell="1" allowOverlap="1" wp14:anchorId="4A4F9030" wp14:editId="239C9E7E">
                <wp:simplePos x="0" y="0"/>
                <wp:positionH relativeFrom="margin">
                  <wp:posOffset>3895107</wp:posOffset>
                </wp:positionH>
                <wp:positionV relativeFrom="paragraph">
                  <wp:posOffset>6717879</wp:posOffset>
                </wp:positionV>
                <wp:extent cx="704850" cy="247650"/>
                <wp:effectExtent l="0" t="0" r="0" b="0"/>
                <wp:wrapNone/>
                <wp:docPr id="3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EC537F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16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A4BEB3B" wp14:editId="5D8C03D5">
                                  <wp:extent cx="419100" cy="147320"/>
                                  <wp:effectExtent l="0" t="0" r="0" b="0"/>
                                  <wp:docPr id="319" name="Picture 3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4F9030" id="_x0000_s1046" type="#_x0000_t202" style="position:absolute;margin-left:306.7pt;margin-top:528.95pt;width:55.5pt;height:19.5pt;z-index:251911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C/+DQIAAPsDAAAOAAAAZHJzL2Uyb0RvYy54bWysU9tuGyEQfa/Uf0C817ve2rGzMo7SpKkq&#10;pRcp6QdglvWiAkMBe9f9+gys41jtWxQe0MDMHOacGVZXg9FkL31QYBmdTkpKpBXQKLtl9Nfj3Ycl&#10;JSFy23ANVjJ6kIFerd+/W/WulhV0oBvpCYLYUPeO0S5GVxdFEJ00PEzASYvOFrzhEY9+WzSe94hu&#10;dFGV5UXRg2+cByFDwNvb0UnXGb9tpYg/2jbISDSjWFvMu8/7Ju3FesXrreeuU+JYBn9FFYYri4+e&#10;oG555GTn1X9QRgkPAdo4EWAKaFslZOaAbKblP2weOu5k5oLiBHeSKbwdrPi+/+mJahj9OMVWWW6w&#10;SY9yiOQTDKRK+vQu1Bj24DAwDniNfc5cg7sH8TsQCzcdt1t57T30neQN1jdNmcVZ6ogTEsim/wYN&#10;PsN3ETLQ0HqTxEM5CKJjnw6n3qRSBF4uytlyjh6Brmq2uEA7vcDr52TnQ/wiwZBkMOqx9Rmc7+9D&#10;HEOfQ9JbFu6U1njPa21Jz+jlvJrnhDOPURGnUyvD6LJMa5yXxPGzbXJy5EqPNtai7ZF04jkyjsNm&#10;yPpWOTkpsoHmgDJ4GKcRfw8aHfi/lPQ4iYyGPzvuJSX6q0UpL6ezWRrdfJjNFwhE/Llnc+7hViAU&#10;o5GS0byJedxHztcoeauyHC+VHGvGCcuCHn9DGuHzc456+bPrJwAAAP//AwBQSwMEFAAGAAgAAAAh&#10;AIo4Z+DfAAAADQEAAA8AAABkcnMvZG93bnJldi54bWxMj8FOwzAQRO9I/IO1SNyo3ZKmTYhTIRBX&#10;UAtU4ubG2yQiXkex24S/Z3uC4848zc4Um8l14oxDaD1pmM8UCKTK25ZqDR/vL3drECEasqbzhBp+&#10;MMCmvL4qTG79SFs872ItOIRCbjQ0Mfa5lKFq0Jkw8z0Se0c/OBP5HGppBzNyuOvkQqlUOtMSf2hM&#10;j08NVt+7k9Pw+Xr82ifqrX52y370k5LkMqn17c30+AAi4hT/YLjU5+pQcqeDP5ENotOQzu8TRtlQ&#10;y1UGgpHVImHpcJGyNANZFvL/ivIXAAD//wMAUEsBAi0AFAAGAAgAAAAhALaDOJL+AAAA4QEAABMA&#10;AAAAAAAAAAAAAAAAAAAAAFtDb250ZW50X1R5cGVzXS54bWxQSwECLQAUAAYACAAAACEAOP0h/9YA&#10;AACUAQAACwAAAAAAAAAAAAAAAAAvAQAAX3JlbHMvLnJlbHNQSwECLQAUAAYACAAAACEA9Fwv/g0C&#10;AAD7AwAADgAAAAAAAAAAAAAAAAAuAgAAZHJzL2Uyb0RvYy54bWxQSwECLQAUAAYACAAAACEAijhn&#10;4N8AAAANAQAADwAAAAAAAAAAAAAAAABnBAAAZHJzL2Rvd25yZXYueG1sUEsFBgAAAAAEAAQA8wAA&#10;AHMFAAAAAA==&#10;" filled="f" stroked="f">
                <v:textbox>
                  <w:txbxContent>
                    <w:p w14:paraId="09EC537F" w14:textId="77777777" w:rsidR="002C692E" w:rsidRDefault="002C692E" w:rsidP="002C692E">
                      <w:pPr>
                        <w:jc w:val="center"/>
                      </w:pPr>
                      <w:r>
                        <w:t>P=0.016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4A4BEB3B" wp14:editId="5D8C03D5">
                            <wp:extent cx="419100" cy="147320"/>
                            <wp:effectExtent l="0" t="0" r="0" b="0"/>
                            <wp:docPr id="319" name="Picture 3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2192" behindDoc="0" locked="0" layoutInCell="1" allowOverlap="1" wp14:anchorId="74055F37" wp14:editId="2F084220">
                <wp:simplePos x="0" y="0"/>
                <wp:positionH relativeFrom="margin">
                  <wp:posOffset>1137524</wp:posOffset>
                </wp:positionH>
                <wp:positionV relativeFrom="paragraph">
                  <wp:posOffset>6813996</wp:posOffset>
                </wp:positionV>
                <wp:extent cx="704850" cy="247650"/>
                <wp:effectExtent l="0" t="0" r="0" b="0"/>
                <wp:wrapNone/>
                <wp:docPr id="3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7BF491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43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16257FC" wp14:editId="24D63B4F">
                                  <wp:extent cx="419100" cy="147320"/>
                                  <wp:effectExtent l="0" t="0" r="0" b="0"/>
                                  <wp:docPr id="321" name="Picture 3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055F37" id="_x0000_s1047" type="#_x0000_t202" style="position:absolute;margin-left:89.55pt;margin-top:536.55pt;width:55.5pt;height:19.5pt;z-index:2519121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BKSDAIAAPsDAAAOAAAAZHJzL2Uyb0RvYy54bWysU9tuGyEQfa/Uf0C817ve2rGzMo7SpKkq&#10;pRcp6QdglvWiAkMBe9f9+gys41jtWxQe0MDMHOacGVZXg9FkL31QYBmdTkpKpBXQKLtl9Nfj3Ycl&#10;JSFy23ANVjJ6kIFerd+/W/WulhV0oBvpCYLYUPeO0S5GVxdFEJ00PEzASYvOFrzhEY9+WzSe94hu&#10;dFGV5UXRg2+cByFDwNvb0UnXGb9tpYg/2jbISDSjWFvMu8/7Ju3FesXrreeuU+JYBn9FFYYri4+e&#10;oG555GTn1X9QRgkPAdo4EWAKaFslZOaAbKblP2weOu5k5oLiBHeSKbwdrPi+/+mJahj9WKE+lhts&#10;0qMcIvkEA6mSPr0LNYY9OAyMA15jnzPX4O5B/A7Ewk3H7VZeew99J3mD9U1TZnGWOuKEBLLpv0GD&#10;z/BdhAw0tN4k8VAOguhYx+HUm1SKwMtFOVvO0SPQVc0WF2inF3j9nOx8iF8kGJIMRj22PoPz/X2I&#10;Y+hzSHrLwp3SGu95rS3pGb2cV/OccOYxKuJ0amUYXZZpjfOSOH62TU6OXOnRxlq0PZJOPEfGcdgM&#10;Wd8qS5IU2UBzQBk8jNOIvweNDvxfSnqcREbDnx33khL91aKUl9PZLI1uPszmi9Qnf+7ZnHu4FQjF&#10;aKRkNG9iHveR8zVK3qosx0slx5pxwrKgx9+QRvj8nKNe/uz6CQAA//8DAFBLAwQUAAYACAAAACEA&#10;ueavfd4AAAANAQAADwAAAGRycy9kb3ducmV2LnhtbEyPzU7DMBCE70i8g7VI3Kjt8FMS4lQIxBXU&#10;Qitxc+NtEhGvo9htwtuznOA2szua/bZczb4XJxxjF8iAXigQSHVwHTUGPt5fru5BxGTJ2T4QGvjG&#10;CKvq/Ky0hQsTrfG0SY3gEoqFNdCmNBRSxrpFb+MiDEi8O4TR28R2bKQb7cTlvpeZUnfS2474QmsH&#10;fGqx/tocvYHt6+Fzd6Pemmd/O0xhVpJ8Lo25vJgfH0AknNNfGH7xGR0qZtqHI7koevbLXHOUhVpe&#10;s+JIlisWex5pnWmQVSn/f1H9AAAA//8DAFBLAQItABQABgAIAAAAIQC2gziS/gAAAOEBAAATAAAA&#10;AAAAAAAAAAAAAAAAAABbQ29udGVudF9UeXBlc10ueG1sUEsBAi0AFAAGAAgAAAAhADj9If/WAAAA&#10;lAEAAAsAAAAAAAAAAAAAAAAALwEAAF9yZWxzLy5yZWxzUEsBAi0AFAAGAAgAAAAhABOIEpIMAgAA&#10;+wMAAA4AAAAAAAAAAAAAAAAALgIAAGRycy9lMm9Eb2MueG1sUEsBAi0AFAAGAAgAAAAhALnmr33e&#10;AAAADQEAAA8AAAAAAAAAAAAAAAAAZgQAAGRycy9kb3ducmV2LnhtbFBLBQYAAAAABAAEAPMAAABx&#10;BQAAAAA=&#10;" filled="f" stroked="f">
                <v:textbox>
                  <w:txbxContent>
                    <w:p w14:paraId="5F7BF491" w14:textId="77777777" w:rsidR="002C692E" w:rsidRDefault="002C692E" w:rsidP="002C692E">
                      <w:pPr>
                        <w:jc w:val="center"/>
                      </w:pPr>
                      <w:r>
                        <w:t>P=0.043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316257FC" wp14:editId="24D63B4F">
                            <wp:extent cx="419100" cy="147320"/>
                            <wp:effectExtent l="0" t="0" r="0" b="0"/>
                            <wp:docPr id="321" name="Picture 3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3216" behindDoc="0" locked="0" layoutInCell="1" allowOverlap="1" wp14:anchorId="09A4B676" wp14:editId="0EF88ECF">
                <wp:simplePos x="0" y="0"/>
                <wp:positionH relativeFrom="margin">
                  <wp:posOffset>4047432</wp:posOffset>
                </wp:positionH>
                <wp:positionV relativeFrom="paragraph">
                  <wp:posOffset>4438938</wp:posOffset>
                </wp:positionV>
                <wp:extent cx="704850" cy="247650"/>
                <wp:effectExtent l="0" t="0" r="0" b="0"/>
                <wp:wrapNone/>
                <wp:docPr id="3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AE1A98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30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73F0B57" wp14:editId="08A2E572">
                                  <wp:extent cx="419100" cy="147320"/>
                                  <wp:effectExtent l="0" t="0" r="0" b="0"/>
                                  <wp:docPr id="323" name="Picture 3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A4B676" id="_x0000_s1048" type="#_x0000_t202" style="position:absolute;margin-left:318.7pt;margin-top:349.5pt;width:55.5pt;height:19.5pt;z-index:251913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6bDDgIAAPsDAAAOAAAAZHJzL2Uyb0RvYy54bWysU9uO2yAQfa/Uf0C8N3ZcZzdrhay2u92q&#10;0vYi7fYDCMYxKjAUSOz06zvgJI3at6o8oIGZOcw5M6xuR6PJXvqgwDI6n5WUSCugVXbL6LeXxzdL&#10;SkLktuUarGT0IAO9Xb9+tRpcIyvoQbfSEwSxoRkco32MrimKIHppeJiBkxadHXjDIx79tmg9HxDd&#10;6KIqy6tiAN86D0KGgLcPk5OuM37XSRG/dF2QkWhGsbaYd5/3TdqL9Yo3W89dr8SxDP4PVRiuLD56&#10;hnrgkZOdV39BGSU8BOjiTIApoOuUkJkDspmXf7B57rmTmQuKE9xZpvD/YMXn/VdPVMvo26qixHKD&#10;TXqRYyTvYCRV0mdwocGwZ4eBccRr7HPmGtwTiO+BWLjvud3KO+9h6CVvsb55yiwuUieckEA2wydo&#10;8Rm+i5CBxs6bJB7KQRAd+3Q49yaVIvDyuqyXC/QIdFX19RXa6QXenJKdD/GDBEOSwajH1mdwvn8K&#10;cQo9haS3LDwqrfGeN9qSgdGbRbXICRceoyJOp1aG0WWZ1jQvieN72+bkyJWebKxF2yPpxHNiHMfN&#10;mPWtFycxN9AeUAYP0zTi70GjB/+TkgEnkdHwY8e9pER/tCjlzbyu0+jmQ724rvDgLz2bSw+3AqEY&#10;jZRM5n3M4z5xvkPJO5XlSL2ZKjnWjBOWBT3+hjTCl+cc9fvPrn8BAAD//wMAUEsDBBQABgAIAAAA&#10;IQAv7RkF3wAAAAsBAAAPAAAAZHJzL2Rvd25yZXYueG1sTI/NTsMwEITvSH0HaytxozZtaJMQp0Ig&#10;rqCWH4mbG2+TqPE6it0mvD3LCW6zu6PZb4rt5DpxwSG0njTcLhQIpMrblmoN72/PNymIEA1Z03lC&#10;Dd8YYFvOrgqTWz/SDi/7WAsOoZAbDU2MfS5lqBp0Jix8j8S3ox+ciTwOtbSDGTncdXKp1Fo60xJ/&#10;aEyPjw1Wp/3Zafh4OX59Juq1fnJ3/egnJcllUuvr+fRwDyLiFP/M8IvP6FAy08GfyQbRaVivNglb&#10;WWQZl2LHJkl5c2CxShXIspD/O5Q/AAAA//8DAFBLAQItABQABgAIAAAAIQC2gziS/gAAAOEBAAAT&#10;AAAAAAAAAAAAAAAAAAAAAABbQ29udGVudF9UeXBlc10ueG1sUEsBAi0AFAAGAAgAAAAhADj9If/W&#10;AAAAlAEAAAsAAAAAAAAAAAAAAAAALwEAAF9yZWxzLy5yZWxzUEsBAi0AFAAGAAgAAAAhAMfPpsMO&#10;AgAA+wMAAA4AAAAAAAAAAAAAAAAALgIAAGRycy9lMm9Eb2MueG1sUEsBAi0AFAAGAAgAAAAhAC/t&#10;GQXfAAAACwEAAA8AAAAAAAAAAAAAAAAAaAQAAGRycy9kb3ducmV2LnhtbFBLBQYAAAAABAAEAPMA&#10;AAB0BQAAAAA=&#10;" filled="f" stroked="f">
                <v:textbox>
                  <w:txbxContent>
                    <w:p w14:paraId="49AE1A98" w14:textId="77777777" w:rsidR="002C692E" w:rsidRDefault="002C692E" w:rsidP="002C692E">
                      <w:pPr>
                        <w:jc w:val="center"/>
                      </w:pPr>
                      <w:r>
                        <w:t>P=0.030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373F0B57" wp14:editId="08A2E572">
                            <wp:extent cx="419100" cy="147320"/>
                            <wp:effectExtent l="0" t="0" r="0" b="0"/>
                            <wp:docPr id="323" name="Picture 3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0144" behindDoc="0" locked="0" layoutInCell="1" allowOverlap="1" wp14:anchorId="708B48AE" wp14:editId="2A701EDE">
                <wp:simplePos x="0" y="0"/>
                <wp:positionH relativeFrom="margin">
                  <wp:posOffset>1150941</wp:posOffset>
                </wp:positionH>
                <wp:positionV relativeFrom="paragraph">
                  <wp:posOffset>4369080</wp:posOffset>
                </wp:positionV>
                <wp:extent cx="704850" cy="247650"/>
                <wp:effectExtent l="0" t="0" r="0" b="0"/>
                <wp:wrapNone/>
                <wp:docPr id="3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48FBE9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03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6F50E02" wp14:editId="42274003">
                                  <wp:extent cx="419100" cy="147320"/>
                                  <wp:effectExtent l="0" t="0" r="0" b="0"/>
                                  <wp:docPr id="317" name="Picture 3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8B48AE" id="_x0000_s1049" type="#_x0000_t202" style="position:absolute;margin-left:90.65pt;margin-top:344pt;width:55.5pt;height:19.5pt;z-index:251910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yZmDgIAAPsDAAAOAAAAZHJzL2Uyb0RvYy54bWysU9uO2yAQfa/Uf0C8N3Zc57JWnNV2t1tV&#10;2l6k3X4AxjhGBYYCiZ1+fQecpFH7VpUHNDAzhzlnhs3tqBU5COclmJrOZzklwnBopdnV9NvL45s1&#10;JT4w0zIFRtT0KDy93b5+tRlsJQroQbXCEQQxvhpsTfsQbJVlnvdCMz8DKww6O3CaBTy6XdY6NiC6&#10;VlmR58tsANdaB1x4j7cPk5NuE37XCR6+dJ0XgaiaYm0h7S7tTdyz7YZVO8dsL/mpDPYPVWgmDT56&#10;gXpggZG9k39BackdeOjCjIPOoOskF4kDspnnf7B57pkViQuK4+1FJv//YPnnw1dHZFvTt/MlJYZp&#10;bNKLGAN5ByMpoj6D9RWGPVsMDCNeY58TV2+fgH/3xMB9z8xO3DkHQy9Yi/XNY2Z2lTrh+AjSDJ+g&#10;xWfYPkACGjuno3goB0F07NPx0ptYCsfLVV6uF+jh6CrK1RLt+AKrzsnW+fBBgCbRqKnD1idwdnjy&#10;YQo9h8S3DDxKpfCeVcqQoaY3i2KREq48WgacTiV1Tdd5XNO8RI7vTZuSA5NqsrEWZU6kI8+JcRib&#10;MelblmcxG2iPKIODaRrx96DRg/tJyYCTWFP/Y8+coER9NCjlzbws4+imQ7lYFXhw157m2sMMR6ia&#10;Bkom8z6kcZ8436HknUxyxN5MlZxqxglLgp5+Qxzh63OK+v1nt78AAAD//wMAUEsDBBQABgAIAAAA&#10;IQBHO0br3wAAAAsBAAAPAAAAZHJzL2Rvd25yZXYueG1sTI/BTsMwEETvSP0Haytxo3YDtGkap0Ig&#10;rqAWqNSbG2+TqPE6it0m/D3LCY4z+zQ7k29G14or9qHxpGE+UyCQSm8bqjR8frzepSBCNGRN6wk1&#10;fGOATTG5yU1m/UBbvO5iJTiEQmY01DF2mZShrNGZMPMdEt9OvncmsuwraXszcLhrZaLUQjrTEH+o&#10;TYfPNZbn3cVp+Ho7HfYP6r16cY/d4Eclya2k1rfT8WkNIuIY/2D4rc/VoeBOR38hG0TLOp3fM6ph&#10;kaY8iolklbBz1LBMlgpkkcv/G4ofAAAA//8DAFBLAQItABQABgAIAAAAIQC2gziS/gAAAOEBAAAT&#10;AAAAAAAAAAAAAAAAAAAAAABbQ29udGVudF9UeXBlc10ueG1sUEsBAi0AFAAGAAgAAAAhADj9If/W&#10;AAAAlAEAAAsAAAAAAAAAAAAAAAAALwEAAF9yZWxzLy5yZWxzUEsBAi0AFAAGAAgAAAAhAKzbJmYO&#10;AgAA+wMAAA4AAAAAAAAAAAAAAAAALgIAAGRycy9lMm9Eb2MueG1sUEsBAi0AFAAGAAgAAAAhAEc7&#10;RuvfAAAACwEAAA8AAAAAAAAAAAAAAAAAaAQAAGRycy9kb3ducmV2LnhtbFBLBQYAAAAABAAEAPMA&#10;AAB0BQAAAAA=&#10;" filled="f" stroked="f">
                <v:textbox>
                  <w:txbxContent>
                    <w:p w14:paraId="6C48FBE9" w14:textId="77777777" w:rsidR="002C692E" w:rsidRDefault="002C692E" w:rsidP="002C692E">
                      <w:pPr>
                        <w:jc w:val="center"/>
                      </w:pPr>
                      <w:r>
                        <w:t>P=0.003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46F50E02" wp14:editId="42274003">
                            <wp:extent cx="419100" cy="147320"/>
                            <wp:effectExtent l="0" t="0" r="0" b="0"/>
                            <wp:docPr id="317" name="Picture 3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09120" behindDoc="0" locked="0" layoutInCell="1" allowOverlap="1" wp14:anchorId="2A5CF49B" wp14:editId="4B209C80">
                <wp:simplePos x="0" y="0"/>
                <wp:positionH relativeFrom="margin">
                  <wp:posOffset>4095750</wp:posOffset>
                </wp:positionH>
                <wp:positionV relativeFrom="paragraph">
                  <wp:posOffset>2371725</wp:posOffset>
                </wp:positionV>
                <wp:extent cx="704850" cy="247650"/>
                <wp:effectExtent l="0" t="0" r="0" b="0"/>
                <wp:wrapNone/>
                <wp:docPr id="3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CF9265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04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4302EB2" wp14:editId="177C1BD6">
                                  <wp:extent cx="419100" cy="147320"/>
                                  <wp:effectExtent l="0" t="0" r="0" b="0"/>
                                  <wp:docPr id="315" name="Picture 3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5CF49B" id="_x0000_s1050" type="#_x0000_t202" style="position:absolute;margin-left:322.5pt;margin-top:186.75pt;width:55.5pt;height:19.5pt;z-index:2519091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9ldDwIAAPsDAAAOAAAAZHJzL2Uyb0RvYy54bWysU21v2yAQ/j5p/wHxfbHjOk1qxam6dp0m&#10;dS9Sux9AMI7RgGNAYme/vgdOMmv7No0P6ODuHu557ljfDlqRg3BegqnpfJZTIgyHRppdTb+/PL5b&#10;UeIDMw1TYERNj8LT283bN+veVqKADlQjHEEQ46ve1rQLwVZZ5nknNPMzsMKgswWnWcCj22WNYz2i&#10;a5UVeX6d9eAa64AL7/H2YXTSTcJvW8HD17b1IhBVU6wtpN2lfRv3bLNm1c4x20l+KoP9QxWaSYOP&#10;XqAeWGBk7+RfUFpyBx7aMOOgM2hbyUXigGzm+R9snjtmReKC4nh7kcn/P1j+5fDNEdnU9GpeUmKY&#10;xia9iCGQ9zCQIurTW19h2LPFwDDgNfY5cfX2CfgPTwzcd8zsxJ1z0HeCNVjfPGZmk9QRx0eQbf8Z&#10;GnyG7QMkoKF1OoqHchBExz4dL72JpXC8XOblaoEejq6iXF6jHV9g1TnZOh8+CtAkGjV12PoEzg5P&#10;Poyh55D4loFHqRTes0oZ0tf0ZlEsUsLEo2XA6VRS13SVxzXOS+T4wTQpOTCpRhtrUeZEOvIcGYdh&#10;OyR9y6uzmFtojiiDg3Ea8feg0YH7RUmPk1hT/3PPnKBEfTIo5c28LOPopkO5WBZ4cFPPduphhiNU&#10;TQMlo3kf0riPnO9Q8lYmOWJvxkpONeOEJUFPvyGO8PScon7/2c0rAAAA//8DAFBLAwQUAAYACAAA&#10;ACEAFWl7ceAAAAALAQAADwAAAGRycy9kb3ducmV2LnhtbEyPzU7DMBCE70i8g7VI3KjdNk4hxKkQ&#10;iCuI8iNxc+NtEhGvo9htwtuznOA4O6PZb8rt7HtxwjF2gQwsFwoEUh1cR42Bt9fHq2sQMVlytg+E&#10;Br4xwrY6Pytt4cJEL3japUZwCcXCGmhTGgopY92it3ERBiT2DmH0NrEcG+lGO3G57+VKqVx62xF/&#10;aO2A9y3WX7ujN/D+dPj8yNRz8+D1MIVZSfI30pjLi/nuFkTCOf2F4Ref0aFipn04kouiN5Bnmrck&#10;A+vNWoPgxEbnfNkbyJYrDbIq5f8N1Q8AAAD//wMAUEsBAi0AFAAGAAgAAAAhALaDOJL+AAAA4QEA&#10;ABMAAAAAAAAAAAAAAAAAAAAAAFtDb250ZW50X1R5cGVzXS54bWxQSwECLQAUAAYACAAAACEAOP0h&#10;/9YAAACUAQAACwAAAAAAAAAAAAAAAAAvAQAAX3JlbHMvLnJlbHNQSwECLQAUAAYACAAAACEArIvZ&#10;XQ8CAAD7AwAADgAAAAAAAAAAAAAAAAAuAgAAZHJzL2Uyb0RvYy54bWxQSwECLQAUAAYACAAAACEA&#10;FWl7ceAAAAALAQAADwAAAAAAAAAAAAAAAABpBAAAZHJzL2Rvd25yZXYueG1sUEsFBgAAAAAEAAQA&#10;8wAAAHYFAAAAAA==&#10;" filled="f" stroked="f">
                <v:textbox>
                  <w:txbxContent>
                    <w:p w14:paraId="76CF9265" w14:textId="77777777" w:rsidR="002C692E" w:rsidRDefault="002C692E" w:rsidP="002C692E">
                      <w:pPr>
                        <w:jc w:val="center"/>
                      </w:pPr>
                      <w:r>
                        <w:t>P=0.004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14302EB2" wp14:editId="177C1BD6">
                            <wp:extent cx="419100" cy="147320"/>
                            <wp:effectExtent l="0" t="0" r="0" b="0"/>
                            <wp:docPr id="315" name="Picture 3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08096" behindDoc="0" locked="0" layoutInCell="1" allowOverlap="1" wp14:anchorId="3D20AB33" wp14:editId="29548F0F">
                <wp:simplePos x="0" y="0"/>
                <wp:positionH relativeFrom="margin">
                  <wp:posOffset>1162050</wp:posOffset>
                </wp:positionH>
                <wp:positionV relativeFrom="paragraph">
                  <wp:posOffset>2401570</wp:posOffset>
                </wp:positionV>
                <wp:extent cx="704850" cy="247650"/>
                <wp:effectExtent l="0" t="0" r="0" b="0"/>
                <wp:wrapNone/>
                <wp:docPr id="3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44AAED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01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85DF2D4" wp14:editId="273999B7">
                                  <wp:extent cx="419100" cy="147320"/>
                                  <wp:effectExtent l="0" t="0" r="0" b="0"/>
                                  <wp:docPr id="313" name="Picture 3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20AB33" id="_x0000_s1051" type="#_x0000_t202" style="position:absolute;margin-left:91.5pt;margin-top:189.1pt;width:55.5pt;height:19.5pt;z-index:2519080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3GnPDQIAAPsDAAAOAAAAZHJzL2Uyb0RvYy54bWysU9uO2yAQfa/Uf0C8N3ZcZ5O1Qlbb3W5V&#10;aXuRdvsBBOMYFRgKJHb69R1wNo3at6o8oIGZOcw5M6xvRqPJQfqgwDI6n5WUSCugVXbH6Lfnhzcr&#10;SkLktuUarGT0KAO92bx+tR5cIyvoQbfSEwSxoRkco32MrimKIHppeJiBkxadHXjDIx79rmg9HxDd&#10;6KIqy6tiAN86D0KGgLf3k5NuMn7XSRG/dF2QkWhGsbaYd5/3bdqLzZo3O89dr8SpDP4PVRiuLD56&#10;hrrnkZO9V39BGSU8BOjiTIApoOuUkJkDspmXf7B56rmTmQuKE9xZpvD/YMXnw1dPVMvo23lFieUG&#10;m/Qsx0jewUiqpM/gQoNhTw4D44jX2OfMNbhHEN8DsXDXc7uTt97D0EveYn3zlFlcpE44IYFsh0/Q&#10;4jN8HyEDjZ03STyUgyA69ul47k0qReDlsqxXC/QIdFX18grt9AJvXpKdD/GDBEOSwajH1mdwfngM&#10;cQp9CUlvWXhQWuM9b7QlA6PXi2qREy48RkWcTq0Mo6syrWleEsf3ts3JkSs92ViLtifSiefEOI7b&#10;Metbn8XcQntEGTxM04i/B40e/E9KBpxERsOPPfeSEv3RopTX87pOo5sP9WJZ4cFferaXHm4FQjEa&#10;KZnMu5jHfeJ8i5J3KsuRejNVcqoZJywLevoNaYQvzznq95/d/AIAAP//AwBQSwMEFAAGAAgAAAAh&#10;AKblwpLfAAAACwEAAA8AAABkcnMvZG93bnJldi54bWxMj81OwzAQhO9IfQdrkXqjdtNA0xCnQlRc&#10;QZQfiZsbb5Oo8TqK3Sa8PcsJjjM7mv2m2E6uExccQutJw3KhQCBV3rZUa3h/e7rJQIRoyJrOE2r4&#10;xgDbcnZVmNz6kV7xso+14BIKudHQxNjnUoaqQWfCwvdIfDv6wZnIcqilHczI5a6TiVJ30pmW+ENj&#10;enxssDrtz07Dx/Px6zNVL/XO3fajn5Qkt5Faz6+nh3sQEaf4F4ZffEaHkpkO/kw2iI51tuItUcNq&#10;nSUgOJFsUnYOGtLlOgFZFvL/hvIHAAD//wMAUEsBAi0AFAAGAAgAAAAhALaDOJL+AAAA4QEAABMA&#10;AAAAAAAAAAAAAAAAAAAAAFtDb250ZW50X1R5cGVzXS54bWxQSwECLQAUAAYACAAAACEAOP0h/9YA&#10;AACUAQAACwAAAAAAAAAAAAAAAAAvAQAAX3JlbHMvLnJlbHNQSwECLQAUAAYACAAAACEAONxpzw0C&#10;AAD7AwAADgAAAAAAAAAAAAAAAAAuAgAAZHJzL2Uyb0RvYy54bWxQSwECLQAUAAYACAAAACEApuXC&#10;kt8AAAALAQAADwAAAAAAAAAAAAAAAABnBAAAZHJzL2Rvd25yZXYueG1sUEsFBgAAAAAEAAQA8wAA&#10;AHMFAAAAAA==&#10;" filled="f" stroked="f">
                <v:textbox>
                  <w:txbxContent>
                    <w:p w14:paraId="0F44AAED" w14:textId="77777777" w:rsidR="002C692E" w:rsidRDefault="002C692E" w:rsidP="002C692E">
                      <w:pPr>
                        <w:jc w:val="center"/>
                      </w:pPr>
                      <w:r>
                        <w:t>P=0.001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585DF2D4" wp14:editId="273999B7">
                            <wp:extent cx="419100" cy="147320"/>
                            <wp:effectExtent l="0" t="0" r="0" b="0"/>
                            <wp:docPr id="313" name="Picture 3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07072" behindDoc="0" locked="0" layoutInCell="1" allowOverlap="1" wp14:anchorId="2C00E986" wp14:editId="3A0B8090">
                <wp:simplePos x="0" y="0"/>
                <wp:positionH relativeFrom="margin">
                  <wp:posOffset>3971925</wp:posOffset>
                </wp:positionH>
                <wp:positionV relativeFrom="paragraph">
                  <wp:posOffset>306070</wp:posOffset>
                </wp:positionV>
                <wp:extent cx="704850" cy="247650"/>
                <wp:effectExtent l="0" t="0" r="0" b="0"/>
                <wp:wrapNone/>
                <wp:docPr id="3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ACE21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08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A52C138" wp14:editId="03CB7D81">
                                  <wp:extent cx="419100" cy="147320"/>
                                  <wp:effectExtent l="0" t="0" r="0" b="0"/>
                                  <wp:docPr id="309" name="Picture 30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00E986" id="_x0000_s1052" type="#_x0000_t202" style="position:absolute;margin-left:312.75pt;margin-top:24.1pt;width:55.5pt;height:19.5pt;z-index:251907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1wTCDQIAAPsDAAAOAAAAZHJzL2Uyb0RvYy54bWysU9tuGyEQfa/Uf0C817verhNnZRylSVNV&#10;Si9S0g/ALOtFBYYC9q779RlYx7Hat6o8oIGZOcw5M6yuR6PJXvqgwDI6n5WUSCugVXbL6I+n+3dL&#10;SkLktuUarGT0IAO9Xr99sxpcIyvoQbfSEwSxoRkco32MrimKIHppeJiBkxadHXjDIx79tmg9HxDd&#10;6KIqy4tiAN86D0KGgLd3k5OuM37XSRG/dV2QkWhGsbaYd5/3TdqL9Yo3W89dr8SxDP4PVRiuLD56&#10;grrjkZOdV39BGSU8BOjiTIApoOuUkJkDspmXf7B57LmTmQuKE9xJpvD/YMXX/XdPVMvo+xJbZbnB&#10;Jj3JMZIPMJIq6TO40GDYo8PAOOI19jlzDe4BxM9ALNz23G7ljfcw9JK3WN88ZRZnqRNOSCCb4Qu0&#10;+AzfRchAY+dNEg/lIIiOfTqcepNKEXh5WdbLBXoEuqr68gLt9AJvXpKdD/GTBEOSwajH1mdwvn8I&#10;cQp9CUlvWbhXWuM9b7QlA6NXi2qRE848RkWcTq0Mo8syrWleEsePts3JkSs92ViLtkfSiefEOI6b&#10;MetbZ0mSIhtoDyiDh2ka8feg0YP/TcmAk8ho+LXjXlKiP1uU8mpe12l086FeXFZ48OeezbmHW4FQ&#10;jEZKJvM25nGfON+g5J3KcrxWcqwZJywLevwNaYTPzznq9c+unwEAAP//AwBQSwMEFAAGAAgAAAAh&#10;AGGIT4XeAAAACQEAAA8AAABkcnMvZG93bnJldi54bWxMj8FOwzAMhu9IvENkJG4soaxdKU0nBOIK&#10;2oBJu2WN11Y0TtVka3l7zAmOtj/9/v5yPbtenHEMnScNtwsFAqn2tqNGw8f7y00OIkRD1vSeUMM3&#10;BlhXlxelKayfaIPnbWwEh1AojIY2xqGQMtQtOhMWfkDi29GPzkQex0ba0Uwc7nqZKJVJZzriD60Z&#10;8KnF+mt7cho+X4/73VK9Nc8uHSY/K0nuXmp9fTU/PoCIOMc/GH71WR0qdjr4E9kgeg1ZkqaMaljm&#10;CQgGVncZLw4a8lUCsirl/wbVDwAAAP//AwBQSwECLQAUAAYACAAAACEAtoM4kv4AAADhAQAAEwAA&#10;AAAAAAAAAAAAAAAAAAAAW0NvbnRlbnRfVHlwZXNdLnhtbFBLAQItABQABgAIAAAAIQA4/SH/1gAA&#10;AJQBAAALAAAAAAAAAAAAAAAAAC8BAABfcmVscy8ucmVsc1BLAQItABQABgAIAAAAIQA71wTCDQIA&#10;APsDAAAOAAAAAAAAAAAAAAAAAC4CAABkcnMvZTJvRG9jLnhtbFBLAQItABQABgAIAAAAIQBhiE+F&#10;3gAAAAkBAAAPAAAAAAAAAAAAAAAAAGcEAABkcnMvZG93bnJldi54bWxQSwUGAAAAAAQABADzAAAA&#10;cgUAAAAA&#10;" filled="f" stroked="f">
                <v:textbox>
                  <w:txbxContent>
                    <w:p w14:paraId="67CACE21" w14:textId="77777777" w:rsidR="002C692E" w:rsidRDefault="002C692E" w:rsidP="002C692E">
                      <w:pPr>
                        <w:jc w:val="center"/>
                      </w:pPr>
                      <w:r>
                        <w:t>P=0.008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6A52C138" wp14:editId="03CB7D81">
                            <wp:extent cx="419100" cy="147320"/>
                            <wp:effectExtent l="0" t="0" r="0" b="0"/>
                            <wp:docPr id="309" name="Picture 30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06048" behindDoc="0" locked="0" layoutInCell="1" allowOverlap="1" wp14:anchorId="664FE7B5" wp14:editId="2278EAF7">
                <wp:simplePos x="0" y="0"/>
                <wp:positionH relativeFrom="margin">
                  <wp:posOffset>1162050</wp:posOffset>
                </wp:positionH>
                <wp:positionV relativeFrom="paragraph">
                  <wp:posOffset>296545</wp:posOffset>
                </wp:positionV>
                <wp:extent cx="704850" cy="247650"/>
                <wp:effectExtent l="0" t="0" r="0" b="0"/>
                <wp:wrapNone/>
                <wp:docPr id="3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9A7084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14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FDB49B4" wp14:editId="0AA73864">
                                  <wp:extent cx="419100" cy="147320"/>
                                  <wp:effectExtent l="0" t="0" r="0" b="0"/>
                                  <wp:docPr id="307" name="Picture 30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4FE7B5" id="_x0000_s1053" type="#_x0000_t202" style="position:absolute;margin-left:91.5pt;margin-top:23.35pt;width:55.5pt;height:19.5pt;z-index:2519060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bJoDAIAAPsDAAAOAAAAZHJzL2Uyb0RvYy54bWysU9tuGyEQfa/Uf0C817ve+paVcZQmTVUp&#10;vUhJPwCzrBcVGArYu+7XZ2Adx2rfqvKABmbmMOfMsL4ejCYH6YMCy+h0UlIirYBG2R2jP57u360o&#10;CZHbhmuwktGjDPR68/bNune1rKAD3UhPEMSGuneMdjG6uiiC6KThYQJOWnS24A2PePS7ovG8R3Sj&#10;i6osF0UPvnEehAwBb+9GJ91k/LaVIn5r2yAj0YxibTHvPu/btBebNa93nrtOiVMZ/B+qMFxZfPQM&#10;dccjJ3uv/oIySngI0MaJAFNA2yohMwdkMy3/YPPYcSczFxQnuLNM4f/Biq+H756ohtH35YISyw02&#10;6UkOkXyAgVRJn96FGsMeHQbGAa+xz5lrcA8gfgZi4bbjdidvvIe+k7zB+qYps7hIHXFCAtn2X6DB&#10;Z/g+QgYaWm+SeCgHQXTs0/Hcm1SKwMtlOVvN0SPQVc2WC7TTC7x+SXY+xE8SDEkGox5bn8H54SHE&#10;MfQlJL1l4V5pjfe81pb0jF7Nq3lOuPAYFXE6tTKMrsq0xnlJHD/aJidHrvRoYy3ankgnniPjOGyH&#10;rO8sJydFttAcUQYP4zTi70GjA/+bkh4nkdHwa8+9pER/tijl1XSGuSTmw2y+rPDgLz3bSw+3AqEY&#10;jZSM5m3M4z5yvkHJW5XleK3kVDNOWBb09BvSCF+ec9Trn908AwAA//8DAFBLAwQUAAYACAAAACEA&#10;kUvkkt0AAAAJAQAADwAAAGRycy9kb3ducmV2LnhtbEyPzU7DMBCE70i8g7VI3KhNSds0xKkQiCuI&#10;/knc3HibRMTrKHab8PbdnuA4s6PZb/LV6Fpxxj40njQ8ThQIpNLbhioN2837QwoiREPWtJ5Qwy8G&#10;WBW3N7nJrB/oC8/rWAkuoZAZDXWMXSZlKGt0Jkx8h8S3o++diSz7StreDFzuWjlVai6daYg/1KbD&#10;1xrLn/XJadh9HL/3ifqs3tysG/yoJLml1Pr+bnx5BhFxjH9huOIzOhTMdPAnskG0rNMn3hI1JPMF&#10;CA5MlwkbBw3pbAGyyOX/BcUFAAD//wMAUEsBAi0AFAAGAAgAAAAhALaDOJL+AAAA4QEAABMAAAAA&#10;AAAAAAAAAAAAAAAAAFtDb250ZW50X1R5cGVzXS54bWxQSwECLQAUAAYACAAAACEAOP0h/9YAAACU&#10;AQAACwAAAAAAAAAAAAAAAAAvAQAAX3JlbHMvLnJlbHNQSwECLQAUAAYACAAAACEAmP2yaAwCAAD7&#10;AwAADgAAAAAAAAAAAAAAAAAuAgAAZHJzL2Uyb0RvYy54bWxQSwECLQAUAAYACAAAACEAkUvkkt0A&#10;AAAJAQAADwAAAAAAAAAAAAAAAABmBAAAZHJzL2Rvd25yZXYueG1sUEsFBgAAAAAEAAQA8wAAAHAF&#10;AAAAAA==&#10;" filled="f" stroked="f">
                <v:textbox>
                  <w:txbxContent>
                    <w:p w14:paraId="309A7084" w14:textId="77777777" w:rsidR="002C692E" w:rsidRDefault="002C692E" w:rsidP="002C692E">
                      <w:pPr>
                        <w:jc w:val="center"/>
                      </w:pPr>
                      <w:r>
                        <w:t>P=0.014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2FDB49B4" wp14:editId="0AA73864">
                            <wp:extent cx="419100" cy="147320"/>
                            <wp:effectExtent l="0" t="0" r="0" b="0"/>
                            <wp:docPr id="307" name="Picture 30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87616" behindDoc="1" locked="0" layoutInCell="1" allowOverlap="1" wp14:anchorId="13DAC1E7" wp14:editId="19EB0E72">
                <wp:simplePos x="0" y="0"/>
                <wp:positionH relativeFrom="margin">
                  <wp:align>right</wp:align>
                </wp:positionH>
                <wp:positionV relativeFrom="paragraph">
                  <wp:posOffset>6477000</wp:posOffset>
                </wp:positionV>
                <wp:extent cx="2905125" cy="2286000"/>
                <wp:effectExtent l="0" t="0" r="9525" b="0"/>
                <wp:wrapTight wrapText="bothSides">
                  <wp:wrapPolygon edited="0">
                    <wp:start x="0" y="0"/>
                    <wp:lineTo x="0" y="21420"/>
                    <wp:lineTo x="21529" y="21420"/>
                    <wp:lineTo x="21529" y="0"/>
                    <wp:lineTo x="0" y="0"/>
                  </wp:wrapPolygon>
                </wp:wrapTight>
                <wp:docPr id="276" name="Chart 27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ADDACB-60FD-43FC-B68E-13AD7E6C031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3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87616" behindDoc="1" locked="0" layoutInCell="1" allowOverlap="1" wp14:anchorId="13DAC1E7" wp14:editId="19EB0E72">
                <wp:simplePos x="0" y="0"/>
                <wp:positionH relativeFrom="margin">
                  <wp:align>right</wp:align>
                </wp:positionH>
                <wp:positionV relativeFrom="paragraph">
                  <wp:posOffset>6477000</wp:posOffset>
                </wp:positionV>
                <wp:extent cx="2905125" cy="2286000"/>
                <wp:effectExtent l="0" t="0" r="9525" b="0"/>
                <wp:wrapTight wrapText="bothSides">
                  <wp:wrapPolygon edited="0">
                    <wp:start x="0" y="0"/>
                    <wp:lineTo x="0" y="21420"/>
                    <wp:lineTo x="21529" y="21420"/>
                    <wp:lineTo x="21529" y="0"/>
                    <wp:lineTo x="0" y="0"/>
                  </wp:wrapPolygon>
                </wp:wrapTight>
                <wp:docPr id="276" name="Chart 27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DADDACB-60FD-43FC-B68E-13AD7E6C031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76" name="Chart 27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DADDACB-60FD-43FC-B68E-13AD7E6C031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905125" cy="228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84544" behindDoc="1" locked="0" layoutInCell="1" allowOverlap="1" wp14:anchorId="16BF13CF" wp14:editId="652C8CD8">
                <wp:simplePos x="0" y="0"/>
                <wp:positionH relativeFrom="margin">
                  <wp:align>left</wp:align>
                </wp:positionH>
                <wp:positionV relativeFrom="paragraph">
                  <wp:posOffset>6488430</wp:posOffset>
                </wp:positionV>
                <wp:extent cx="2771775" cy="2257425"/>
                <wp:effectExtent l="0" t="0" r="9525" b="9525"/>
                <wp:wrapTight wrapText="bothSides">
                  <wp:wrapPolygon edited="0">
                    <wp:start x="0" y="0"/>
                    <wp:lineTo x="0" y="21509"/>
                    <wp:lineTo x="21526" y="21509"/>
                    <wp:lineTo x="21526" y="0"/>
                    <wp:lineTo x="0" y="0"/>
                  </wp:wrapPolygon>
                </wp:wrapTight>
                <wp:docPr id="273" name="Chart 27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83D3B99-B38F-4744-A68C-EAEC8D9AAE5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5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84544" behindDoc="1" locked="0" layoutInCell="1" allowOverlap="1" wp14:anchorId="16BF13CF" wp14:editId="652C8CD8">
                <wp:simplePos x="0" y="0"/>
                <wp:positionH relativeFrom="margin">
                  <wp:align>left</wp:align>
                </wp:positionH>
                <wp:positionV relativeFrom="paragraph">
                  <wp:posOffset>6488430</wp:posOffset>
                </wp:positionV>
                <wp:extent cx="2771775" cy="2257425"/>
                <wp:effectExtent l="0" t="0" r="9525" b="9525"/>
                <wp:wrapTight wrapText="bothSides">
                  <wp:wrapPolygon edited="0">
                    <wp:start x="0" y="0"/>
                    <wp:lineTo x="0" y="21509"/>
                    <wp:lineTo x="21526" y="21509"/>
                    <wp:lineTo x="21526" y="0"/>
                    <wp:lineTo x="0" y="0"/>
                  </wp:wrapPolygon>
                </wp:wrapTight>
                <wp:docPr id="273" name="Chart 27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3D3B99-B38F-4744-A68C-EAEC8D9AAE5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73" name="Chart 27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3D3B99-B38F-4744-A68C-EAEC8D9AAE5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71775" cy="22574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83520" behindDoc="1" locked="0" layoutInCell="1" allowOverlap="1" wp14:anchorId="106B6CC6" wp14:editId="7C9B1975">
                <wp:simplePos x="0" y="0"/>
                <wp:positionH relativeFrom="margin">
                  <wp:align>right</wp:align>
                </wp:positionH>
                <wp:positionV relativeFrom="paragraph">
                  <wp:posOffset>4143375</wp:posOffset>
                </wp:positionV>
                <wp:extent cx="2895600" cy="2305050"/>
                <wp:effectExtent l="0" t="0" r="0" b="0"/>
                <wp:wrapTight wrapText="bothSides">
                  <wp:wrapPolygon edited="0">
                    <wp:start x="0" y="0"/>
                    <wp:lineTo x="0" y="21421"/>
                    <wp:lineTo x="21458" y="21421"/>
                    <wp:lineTo x="21458" y="0"/>
                    <wp:lineTo x="0" y="0"/>
                  </wp:wrapPolygon>
                </wp:wrapTight>
                <wp:docPr id="272" name="Chart 27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26E16A-0D33-4590-A216-34F12749A1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7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83520" behindDoc="1" locked="0" layoutInCell="1" allowOverlap="1" wp14:anchorId="106B6CC6" wp14:editId="7C9B1975">
                <wp:simplePos x="0" y="0"/>
                <wp:positionH relativeFrom="margin">
                  <wp:align>right</wp:align>
                </wp:positionH>
                <wp:positionV relativeFrom="paragraph">
                  <wp:posOffset>4143375</wp:posOffset>
                </wp:positionV>
                <wp:extent cx="2895600" cy="2305050"/>
                <wp:effectExtent l="0" t="0" r="0" b="0"/>
                <wp:wrapTight wrapText="bothSides">
                  <wp:wrapPolygon edited="0">
                    <wp:start x="0" y="0"/>
                    <wp:lineTo x="0" y="21421"/>
                    <wp:lineTo x="21458" y="21421"/>
                    <wp:lineTo x="21458" y="0"/>
                    <wp:lineTo x="0" y="0"/>
                  </wp:wrapPolygon>
                </wp:wrapTight>
                <wp:docPr id="272" name="Chart 27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026E16A-0D33-4590-A216-34F12749A1E1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72" name="Chart 27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026E16A-0D33-4590-A216-34F12749A1E1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95600" cy="23050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82496" behindDoc="1" locked="0" layoutInCell="1" allowOverlap="1" wp14:anchorId="0C9A4058" wp14:editId="32CCF9E2">
                <wp:simplePos x="0" y="0"/>
                <wp:positionH relativeFrom="margin">
                  <wp:align>left</wp:align>
                </wp:positionH>
                <wp:positionV relativeFrom="paragraph">
                  <wp:posOffset>4143375</wp:posOffset>
                </wp:positionV>
                <wp:extent cx="2762250" cy="2295525"/>
                <wp:effectExtent l="0" t="0" r="0" b="9525"/>
                <wp:wrapTight wrapText="bothSides">
                  <wp:wrapPolygon edited="0">
                    <wp:start x="0" y="0"/>
                    <wp:lineTo x="0" y="21510"/>
                    <wp:lineTo x="21451" y="21510"/>
                    <wp:lineTo x="21451" y="0"/>
                    <wp:lineTo x="0" y="0"/>
                  </wp:wrapPolygon>
                </wp:wrapTight>
                <wp:docPr id="271" name="Chart 27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A40FD9-6179-4C01-9640-B280DC62BE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9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82496" behindDoc="1" locked="0" layoutInCell="1" allowOverlap="1" wp14:anchorId="0C9A4058" wp14:editId="32CCF9E2">
                <wp:simplePos x="0" y="0"/>
                <wp:positionH relativeFrom="margin">
                  <wp:align>left</wp:align>
                </wp:positionH>
                <wp:positionV relativeFrom="paragraph">
                  <wp:posOffset>4143375</wp:posOffset>
                </wp:positionV>
                <wp:extent cx="2762250" cy="2295525"/>
                <wp:effectExtent l="0" t="0" r="0" b="9525"/>
                <wp:wrapTight wrapText="bothSides">
                  <wp:wrapPolygon edited="0">
                    <wp:start x="0" y="0"/>
                    <wp:lineTo x="0" y="21510"/>
                    <wp:lineTo x="21451" y="21510"/>
                    <wp:lineTo x="21451" y="0"/>
                    <wp:lineTo x="0" y="0"/>
                  </wp:wrapPolygon>
                </wp:wrapTight>
                <wp:docPr id="271" name="Chart 27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0A40FD9-6179-4C01-9640-B280DC62BEF2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71" name="Chart 27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0A40FD9-6179-4C01-9640-B280DC62BEF2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62250" cy="22955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86592" behindDoc="1" locked="0" layoutInCell="1" allowOverlap="1" wp14:anchorId="4F63174E" wp14:editId="7D78AF53">
                <wp:simplePos x="0" y="0"/>
                <wp:positionH relativeFrom="margin">
                  <wp:align>right</wp:align>
                </wp:positionH>
                <wp:positionV relativeFrom="paragraph">
                  <wp:posOffset>2095500</wp:posOffset>
                </wp:positionV>
                <wp:extent cx="2886075" cy="2019300"/>
                <wp:effectExtent l="0" t="0" r="9525" b="0"/>
                <wp:wrapTight wrapText="bothSides">
                  <wp:wrapPolygon edited="0">
                    <wp:start x="0" y="0"/>
                    <wp:lineTo x="0" y="21396"/>
                    <wp:lineTo x="21529" y="21396"/>
                    <wp:lineTo x="21529" y="0"/>
                    <wp:lineTo x="0" y="0"/>
                  </wp:wrapPolygon>
                </wp:wrapTight>
                <wp:docPr id="275" name="Chart 27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1ECFFAE-125D-4FB6-A43F-673E865CF9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1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86592" behindDoc="1" locked="0" layoutInCell="1" allowOverlap="1" wp14:anchorId="4F63174E" wp14:editId="7D78AF53">
                <wp:simplePos x="0" y="0"/>
                <wp:positionH relativeFrom="margin">
                  <wp:align>right</wp:align>
                </wp:positionH>
                <wp:positionV relativeFrom="paragraph">
                  <wp:posOffset>2095500</wp:posOffset>
                </wp:positionV>
                <wp:extent cx="2886075" cy="2019300"/>
                <wp:effectExtent l="0" t="0" r="9525" b="0"/>
                <wp:wrapTight wrapText="bothSides">
                  <wp:wrapPolygon edited="0">
                    <wp:start x="0" y="0"/>
                    <wp:lineTo x="0" y="21396"/>
                    <wp:lineTo x="21529" y="21396"/>
                    <wp:lineTo x="21529" y="0"/>
                    <wp:lineTo x="0" y="0"/>
                  </wp:wrapPolygon>
                </wp:wrapTight>
                <wp:docPr id="275" name="Chart 27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1ECFFAE-125D-4FB6-A43F-673E865CF9E5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75" name="Chart 27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1ECFFAE-125D-4FB6-A43F-673E865CF9E5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86075" cy="20193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85568" behindDoc="1" locked="0" layoutInCell="1" allowOverlap="1" wp14:anchorId="3CE2E54A" wp14:editId="792437AC">
                <wp:simplePos x="0" y="0"/>
                <wp:positionH relativeFrom="margin">
                  <wp:align>left</wp:align>
                </wp:positionH>
                <wp:positionV relativeFrom="paragraph">
                  <wp:posOffset>2105025</wp:posOffset>
                </wp:positionV>
                <wp:extent cx="2762250" cy="2000250"/>
                <wp:effectExtent l="0" t="0" r="0" b="0"/>
                <wp:wrapTight wrapText="bothSides">
                  <wp:wrapPolygon edited="0">
                    <wp:start x="0" y="0"/>
                    <wp:lineTo x="0" y="21394"/>
                    <wp:lineTo x="21451" y="21394"/>
                    <wp:lineTo x="21451" y="0"/>
                    <wp:lineTo x="0" y="0"/>
                  </wp:wrapPolygon>
                </wp:wrapTight>
                <wp:docPr id="274" name="Chart 27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D79B04-3B45-439F-BECA-20C3581F19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3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85568" behindDoc="1" locked="0" layoutInCell="1" allowOverlap="1" wp14:anchorId="3CE2E54A" wp14:editId="792437AC">
                <wp:simplePos x="0" y="0"/>
                <wp:positionH relativeFrom="margin">
                  <wp:align>left</wp:align>
                </wp:positionH>
                <wp:positionV relativeFrom="paragraph">
                  <wp:posOffset>2105025</wp:posOffset>
                </wp:positionV>
                <wp:extent cx="2762250" cy="2000250"/>
                <wp:effectExtent l="0" t="0" r="0" b="0"/>
                <wp:wrapTight wrapText="bothSides">
                  <wp:wrapPolygon edited="0">
                    <wp:start x="0" y="0"/>
                    <wp:lineTo x="0" y="21394"/>
                    <wp:lineTo x="21451" y="21394"/>
                    <wp:lineTo x="21451" y="0"/>
                    <wp:lineTo x="0" y="0"/>
                  </wp:wrapPolygon>
                </wp:wrapTight>
                <wp:docPr id="274" name="Chart 27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3D79B04-3B45-439F-BECA-20C3581F1937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74" name="Chart 27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3D79B04-3B45-439F-BECA-20C3581F1937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62250" cy="20002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81472" behindDoc="1" locked="0" layoutInCell="1" allowOverlap="1" wp14:anchorId="2A0286CA" wp14:editId="13760C92">
                <wp:simplePos x="0" y="0"/>
                <wp:positionH relativeFrom="margin">
                  <wp:posOffset>2847975</wp:posOffset>
                </wp:positionH>
                <wp:positionV relativeFrom="paragraph">
                  <wp:posOffset>0</wp:posOffset>
                </wp:positionV>
                <wp:extent cx="2876550" cy="2057400"/>
                <wp:effectExtent l="0" t="0" r="0" b="0"/>
                <wp:wrapTight wrapText="bothSides">
                  <wp:wrapPolygon edited="0">
                    <wp:start x="0" y="0"/>
                    <wp:lineTo x="0" y="21400"/>
                    <wp:lineTo x="21457" y="21400"/>
                    <wp:lineTo x="21457" y="0"/>
                    <wp:lineTo x="0" y="0"/>
                  </wp:wrapPolygon>
                </wp:wrapTight>
                <wp:docPr id="270" name="Chart 2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8ED359F-ABC7-41E8-A255-EBB491ED26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5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81472" behindDoc="1" locked="0" layoutInCell="1" allowOverlap="1" wp14:anchorId="2A0286CA" wp14:editId="13760C92">
                <wp:simplePos x="0" y="0"/>
                <wp:positionH relativeFrom="margin">
                  <wp:posOffset>2847975</wp:posOffset>
                </wp:positionH>
                <wp:positionV relativeFrom="paragraph">
                  <wp:posOffset>0</wp:posOffset>
                </wp:positionV>
                <wp:extent cx="2876550" cy="2057400"/>
                <wp:effectExtent l="0" t="0" r="0" b="0"/>
                <wp:wrapTight wrapText="bothSides">
                  <wp:wrapPolygon edited="0">
                    <wp:start x="0" y="0"/>
                    <wp:lineTo x="0" y="21400"/>
                    <wp:lineTo x="21457" y="21400"/>
                    <wp:lineTo x="21457" y="0"/>
                    <wp:lineTo x="0" y="0"/>
                  </wp:wrapPolygon>
                </wp:wrapTight>
                <wp:docPr id="270" name="Chart 27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8ED359F-ABC7-41E8-A255-EBB491ED2684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70" name="Chart 27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8ED359F-ABC7-41E8-A255-EBB491ED2684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6550" cy="20574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80448" behindDoc="1" locked="0" layoutInCell="1" allowOverlap="1" wp14:anchorId="31518BC1" wp14:editId="15485874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2752725" cy="2057400"/>
                <wp:effectExtent l="0" t="0" r="9525" b="0"/>
                <wp:wrapTight wrapText="bothSides">
                  <wp:wrapPolygon edited="0">
                    <wp:start x="0" y="0"/>
                    <wp:lineTo x="0" y="21400"/>
                    <wp:lineTo x="21525" y="21400"/>
                    <wp:lineTo x="21525" y="0"/>
                    <wp:lineTo x="0" y="0"/>
                  </wp:wrapPolygon>
                </wp:wrapTight>
                <wp:docPr id="269" name="Chart 269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76A5A0-77B0-40FF-ADE9-B1F9BF5BE4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7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80448" behindDoc="1" locked="0" layoutInCell="1" allowOverlap="1" wp14:anchorId="31518BC1" wp14:editId="15485874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2752725" cy="2057400"/>
                <wp:effectExtent l="0" t="0" r="9525" b="0"/>
                <wp:wrapTight wrapText="bothSides">
                  <wp:wrapPolygon edited="0">
                    <wp:start x="0" y="0"/>
                    <wp:lineTo x="0" y="21400"/>
                    <wp:lineTo x="21525" y="21400"/>
                    <wp:lineTo x="21525" y="0"/>
                    <wp:lineTo x="0" y="0"/>
                  </wp:wrapPolygon>
                </wp:wrapTight>
                <wp:docPr id="269" name="Chart 26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876A5A0-77B0-40FF-ADE9-B1F9BF5BE42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69" name="Chart 26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876A5A0-77B0-40FF-ADE9-B1F9BF5BE42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52725" cy="20574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br w:type="page"/>
      </w:r>
      <w:r w:rsidR="002C692E"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921408" behindDoc="0" locked="0" layoutInCell="1" allowOverlap="1" wp14:anchorId="4BCB92A2" wp14:editId="4675EEE9">
                <wp:simplePos x="0" y="0"/>
                <wp:positionH relativeFrom="margin">
                  <wp:posOffset>4177912</wp:posOffset>
                </wp:positionH>
                <wp:positionV relativeFrom="paragraph">
                  <wp:posOffset>7051452</wp:posOffset>
                </wp:positionV>
                <wp:extent cx="704850" cy="247650"/>
                <wp:effectExtent l="0" t="0" r="0" b="0"/>
                <wp:wrapNone/>
                <wp:docPr id="3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2AF812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02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77B96AB" wp14:editId="4B4FE694">
                                  <wp:extent cx="419100" cy="147320"/>
                                  <wp:effectExtent l="0" t="0" r="0" b="0"/>
                                  <wp:docPr id="339" name="Picture 3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CB92A2" id="_x0000_s1054" type="#_x0000_t202" style="position:absolute;margin-left:328.95pt;margin-top:555.25pt;width:55.5pt;height:19.5pt;z-index:251921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AfjDgIAAPsDAAAOAAAAZHJzL2Uyb0RvYy54bWysU9tuGyEQfa/Uf0C817ve2LGzMo7SpKkq&#10;pRcp6QdglvWiAkMBe9f9+gys7VrtW1Ue0MDMHOacGVa3g9FkL31QYBmdTkpKpBXQKLtl9PvL47sl&#10;JSFy23ANVjJ6kIHert++WfWulhV0oBvpCYLYUPeO0S5GVxdFEJ00PEzASYvOFrzhEY9+WzSe94hu&#10;dFGV5XXRg2+cByFDwNuH0UnXGb9tpYhf2zbISDSjWFvMu8/7Ju3FesXrreeuU+JYBv+HKgxXFh89&#10;Qz3wyMnOq7+gjBIeArRxIsAU0LZKyMwB2UzLP9g8d9zJzAXFCe4sU/h/sOLL/psnqmH06gpbZbnB&#10;Jr3IIZL3MJAq6dO7UGPYs8PAOOA19jlzDe4JxI9ALNx33G7lnffQd5I3WN80ZRYXqSNOSCCb/jM0&#10;+AzfRchAQ+tNEg/lIIiOfTqce5NKEXi5KGfLOXoEuqrZ4hrt9AKvT8nOh/hRgiHJYNRj6zM43z+F&#10;OIaeQtJbFh6V1njPa21Jz+jNvJrnhAuPURGnUyvD6LJMa5yXxPGDbXJy5EqPNtai7ZF04jkyjsNm&#10;yPpWy5OYG2gOKIOHcRrx96DRgf9FSY+TyGj4ueNeUqI/WZTyZjqbpdHNh9l8UeHBX3o2lx5uBUIx&#10;GikZzfuYx33kfIeStyrLkXozVnKsGScsC3r8DWmEL8856vefXb8CAAD//wMAUEsDBBQABgAIAAAA&#10;IQBV+bKd3wAAAA0BAAAPAAAAZHJzL2Rvd25yZXYueG1sTI/NTsMwEITvSLyDtUjcqB3UpE2IUyEQ&#10;VyrKj8TNjbdJRLyOYrcJb9/tCY4782l2ptzMrhcnHEPnSUOyUCCQam87ajR8vL/crUGEaMia3hNq&#10;+MUAm+r6qjSF9RO94WkXG8EhFAqjoY1xKKQMdYvOhIUfkNg7+NGZyOfYSDuaicNdL++VyqQzHfGH&#10;1gz41GL9szs6DZ+vh++vpdo2zy4dJj8rSS6XWt/ezI8PICLO8Q+GS32uDhV32vsj2SB6DVm6yhll&#10;I0lUCoKRVbZmaX+RlnkKsirl/xXVGQAA//8DAFBLAQItABQABgAIAAAAIQC2gziS/gAAAOEBAAAT&#10;AAAAAAAAAAAAAAAAAAAAAABbQ29udGVudF9UeXBlc10ueG1sUEsBAi0AFAAGAAgAAAAhADj9If/W&#10;AAAAlAEAAAsAAAAAAAAAAAAAAAAALwEAAF9yZWxzLy5yZWxzUEsBAi0AFAAGAAgAAAAhAJwQB+MO&#10;AgAA+wMAAA4AAAAAAAAAAAAAAAAALgIAAGRycy9lMm9Eb2MueG1sUEsBAi0AFAAGAAgAAAAhAFX5&#10;sp3fAAAADQEAAA8AAAAAAAAAAAAAAAAAaAQAAGRycy9kb3ducmV2LnhtbFBLBQYAAAAABAAEAPMA&#10;AAB0BQAAAAA=&#10;" filled="f" stroked="f">
                <v:textbox>
                  <w:txbxContent>
                    <w:p w14:paraId="4C2AF812" w14:textId="77777777" w:rsidR="002C692E" w:rsidRDefault="002C692E" w:rsidP="002C692E">
                      <w:pPr>
                        <w:jc w:val="center"/>
                      </w:pPr>
                      <w:r>
                        <w:t>P=0.002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277B96AB" wp14:editId="4B4FE694">
                            <wp:extent cx="419100" cy="147320"/>
                            <wp:effectExtent l="0" t="0" r="0" b="0"/>
                            <wp:docPr id="339" name="Picture 3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0384" behindDoc="0" locked="0" layoutInCell="1" allowOverlap="1" wp14:anchorId="38F797F6" wp14:editId="0D8D8818">
                <wp:simplePos x="0" y="0"/>
                <wp:positionH relativeFrom="margin">
                  <wp:posOffset>1234803</wp:posOffset>
                </wp:positionH>
                <wp:positionV relativeFrom="paragraph">
                  <wp:posOffset>7061753</wp:posOffset>
                </wp:positionV>
                <wp:extent cx="704850" cy="247650"/>
                <wp:effectExtent l="0" t="0" r="0" b="0"/>
                <wp:wrapNone/>
                <wp:docPr id="3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4D880B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43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068E463" wp14:editId="330E945D">
                                  <wp:extent cx="419100" cy="147320"/>
                                  <wp:effectExtent l="0" t="0" r="0" b="0"/>
                                  <wp:docPr id="337" name="Picture 3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8F797F6" id="_x0000_s1055" type="#_x0000_t202" style="position:absolute;margin-left:97.25pt;margin-top:556.05pt;width:55.5pt;height:19.5pt;z-index:251920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PTXDgIAAPsDAAAOAAAAZHJzL2Uyb0RvYy54bWysU9tuGyEQfa/Uf0C817ve2I6zMo7SpKkq&#10;pRcp6QdglvWiAkMBe9f9+gys7VrtW1Ue0MDMHOacGVa3g9FkL31QYBmdTkpKpBXQKLtl9PvL47sl&#10;JSFy23ANVjJ6kIHert++WfWulhV0oBvpCYLYUPeO0S5GVxdFEJ00PEzASYvOFrzhEY9+WzSe94hu&#10;dFGV5aLowTfOg5Ah4O3D6KTrjN+2UsSvbRtkJJpRrC3m3ed9k/ZiveL11nPXKXEsg/9DFYYri4+e&#10;oR545GTn1V9QRgkPAdo4EWAKaFslZOaAbKblH2yeO+5k5oLiBHeWKfw/WPFl/80T1TB6dbWgxHKD&#10;TXqRQyTvYSBV0qd3ocawZ4eBccBr7HPmGtwTiB+BWLjvuN3KO++h7yRvsL5pyiwuUkeckEA2/Wdo&#10;8Bm+i5CBhtabJB7KQRAd+3Q49yaVIvDyupwt5+gR6Kpm1wu00wu8PiU7H+JHCYYkg1GPrc/gfP8U&#10;4hh6CklvWXhUWuM9r7UlPaM382qeEy48RkWcTq0Mo8syrXFeEscPtsnJkSs92liLtkfSiefIOA6b&#10;YdR3eRJzA80BZfAwTiP+HjQ68L8o6XESGQ0/d9xLSvQni1LeTGezNLr5MJtfV3jwl57NpYdbgVCM&#10;RkpG8z7mcR8536HkrcpypN6MlRxrxgnLgh5/Qxrhy3OO+v1n168AAAD//wMAUEsDBBQABgAIAAAA&#10;IQCCNvb93wAAAA0BAAAPAAAAZHJzL2Rvd25yZXYueG1sTI/NTsMwEITvSH0Haytxo7ZLg2iIU1VF&#10;XEGUH4mbG2+TiHgdxW4T3p7tCW47s6PZb4vN5DtxxiG2gQzohQKBVAXXUm3g/e3p5h5ETJac7QKh&#10;gR+MsClnV4XNXRjpFc/7VAsuoZhbA01KfS5lrBr0Ni5Cj8S7Yxi8TSyHWrrBjlzuO7lU6k562xJf&#10;aGyPuwar7/3JG/h4Pn59rtRL/eizfgyTkuTX0pjr+bR9AJFwSn9huOAzOpTMdAgnclF0rNerjKM8&#10;aL3UIDhyqzK2Dhcr0xpkWcj/X5S/AAAA//8DAFBLAQItABQABgAIAAAAIQC2gziS/gAAAOEBAAAT&#10;AAAAAAAAAAAAAAAAAAAAAABbQ29udGVudF9UeXBlc10ueG1sUEsBAi0AFAAGAAgAAAAhADj9If/W&#10;AAAAlAEAAAsAAAAAAAAAAAAAAAAALwEAAF9yZWxzLy5yZWxzUEsBAi0AFAAGAAgAAAAhAKJQ9NcO&#10;AgAA+wMAAA4AAAAAAAAAAAAAAAAALgIAAGRycy9lMm9Eb2MueG1sUEsBAi0AFAAGAAgAAAAhAII2&#10;9v3fAAAADQEAAA8AAAAAAAAAAAAAAAAAaAQAAGRycy9kb3ducmV2LnhtbFBLBQYAAAAABAAEAPMA&#10;AAB0BQAAAAA=&#10;" filled="f" stroked="f">
                <v:textbox>
                  <w:txbxContent>
                    <w:p w14:paraId="534D880B" w14:textId="77777777" w:rsidR="002C692E" w:rsidRDefault="002C692E" w:rsidP="002C692E">
                      <w:pPr>
                        <w:jc w:val="center"/>
                      </w:pPr>
                      <w:r>
                        <w:t>P=0.043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6068E463" wp14:editId="330E945D">
                            <wp:extent cx="419100" cy="147320"/>
                            <wp:effectExtent l="0" t="0" r="0" b="0"/>
                            <wp:docPr id="337" name="Picture 3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6288" behindDoc="0" locked="0" layoutInCell="1" allowOverlap="1" wp14:anchorId="09AABE63" wp14:editId="7656A23F">
                <wp:simplePos x="0" y="0"/>
                <wp:positionH relativeFrom="margin">
                  <wp:posOffset>4164000</wp:posOffset>
                </wp:positionH>
                <wp:positionV relativeFrom="paragraph">
                  <wp:posOffset>4674986</wp:posOffset>
                </wp:positionV>
                <wp:extent cx="704850" cy="247650"/>
                <wp:effectExtent l="0" t="0" r="0" b="0"/>
                <wp:wrapNone/>
                <wp:docPr id="3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5E8AED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00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3048974" wp14:editId="5019FB6F">
                                  <wp:extent cx="419100" cy="147320"/>
                                  <wp:effectExtent l="0" t="0" r="0" b="0"/>
                                  <wp:docPr id="329" name="Picture 3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AABE63" id="_x0000_s1056" type="#_x0000_t202" style="position:absolute;margin-left:327.85pt;margin-top:368.1pt;width:55.5pt;height:19.5pt;z-index:251916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suaDQIAAPsDAAAOAAAAZHJzL2Uyb0RvYy54bWysU9tuGyEQfa/Uf0C817ve2rGz8jpKk6aq&#10;lF6kpB+AWdaLCgwF7F336zuA7VrJW1Ue0MDMHOacGVY3o1ZkL5yXYBo6nZSUCMOhlWbb0B/PD++W&#10;lPjATMsUGNHQg/D0Zv32zWqwtaigB9UKRxDE+HqwDe1DsHVReN4LzfwErDDo7MBpFvDotkXr2IDo&#10;WhVVWV4VA7jWOuDCe7y9z066TvhdJ3j41nVeBKIairWFtLu0b+JerFes3jpme8mPZbB/qEIzafDR&#10;M9Q9C4zsnHwFpSV34KELEw66gK6TXCQOyGZavmDz1DMrEhcUx9uzTP7/wfKv+++OyLah7ytslWEa&#10;m/QsxkA+wEiqqM9gfY1hTxYDw4jX2OfE1dtH4D89MXDXM7MVt87B0AvWYn3TmFlcpGYcH0E2wxdo&#10;8Rm2C5CAxs7pKB7KQRAd+3Q49yaWwvFyUc6Wc/RwdFWzxRXa8QVWn5Kt8+GTAE2i0VCHrU/gbP/o&#10;Qw49hcS3DDxIpfCe1cqQoaHX82qeEi48WgacTiV1Q5dlXHleIsePpk3JgUmVbaxFmSPpyDMzDuNm&#10;zPouTmJuoD2gDA7yNOLvQaMH95uSASexof7XjjlBifpsUMrr6WwWRzcdZvNFhQd36dlcepjhCNXQ&#10;QEk270Ia98z5FiXvZJIj9iZXcqwZJywJevwNcYQvzynq759d/wEAAP//AwBQSwMEFAAGAAgAAAAh&#10;ACgQjh/eAAAACwEAAA8AAABkcnMvZG93bnJldi54bWxMj8tOwzAQRfdI/IM1SOyoTSAOhDgVArEF&#10;tTwkdm48TSLicRS7Tfh7hhXs5nF050y1XvwgjjjFPpCBy5UCgdQE11Nr4O316eIGREyWnB0CoYFv&#10;jLCuT08qW7ow0waP29QKDqFYWgNdSmMpZWw69DauwojEu32YvE3cTq10k5053A8yU0pLb3viC50d&#10;8aHD5mt78Aben/efH9fqpX30+TiHRUnyt9KY87Pl/g5EwiX9wfCrz+pQs9MuHMhFMRjQeV4waqC4&#10;0hkIJgqtebLjosgzkHUl//9Q/wAAAP//AwBQSwECLQAUAAYACAAAACEAtoM4kv4AAADhAQAAEwAA&#10;AAAAAAAAAAAAAAAAAAAAW0NvbnRlbnRfVHlwZXNdLnhtbFBLAQItABQABgAIAAAAIQA4/SH/1gAA&#10;AJQBAAALAAAAAAAAAAAAAAAAAC8BAABfcmVscy8ucmVsc1BLAQItABQABgAIAAAAIQBEksuaDQIA&#10;APsDAAAOAAAAAAAAAAAAAAAAAC4CAABkcnMvZTJvRG9jLnhtbFBLAQItABQABgAIAAAAIQAoEI4f&#10;3gAAAAsBAAAPAAAAAAAAAAAAAAAAAGcEAABkcnMvZG93bnJldi54bWxQSwUGAAAAAAQABADzAAAA&#10;cgUAAAAA&#10;" filled="f" stroked="f">
                <v:textbox>
                  <w:txbxContent>
                    <w:p w14:paraId="515E8AED" w14:textId="77777777" w:rsidR="002C692E" w:rsidRDefault="002C692E" w:rsidP="002C692E">
                      <w:pPr>
                        <w:jc w:val="center"/>
                      </w:pPr>
                      <w:r>
                        <w:t>P=0.000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33048974" wp14:editId="5019FB6F">
                            <wp:extent cx="419100" cy="147320"/>
                            <wp:effectExtent l="0" t="0" r="0" b="0"/>
                            <wp:docPr id="329" name="Picture 32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5264" behindDoc="0" locked="0" layoutInCell="1" allowOverlap="1" wp14:anchorId="749B3342" wp14:editId="010A6C3B">
                <wp:simplePos x="0" y="0"/>
                <wp:positionH relativeFrom="margin">
                  <wp:posOffset>1234028</wp:posOffset>
                </wp:positionH>
                <wp:positionV relativeFrom="paragraph">
                  <wp:posOffset>4702497</wp:posOffset>
                </wp:positionV>
                <wp:extent cx="704850" cy="247650"/>
                <wp:effectExtent l="0" t="0" r="0" b="0"/>
                <wp:wrapNone/>
                <wp:docPr id="3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CFB86E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15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EE3050A" wp14:editId="5645297F">
                                  <wp:extent cx="419100" cy="147320"/>
                                  <wp:effectExtent l="0" t="0" r="0" b="0"/>
                                  <wp:docPr id="327" name="Picture 3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9B3342" id="_x0000_s1057" type="#_x0000_t202" style="position:absolute;margin-left:97.15pt;margin-top:370.3pt;width:55.5pt;height:19.5pt;z-index:251915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H0wDQIAAPsDAAAOAAAAZHJzL2Uyb0RvYy54bWysU9uO2yAQfa/Uf0C8N3bc3NaKs9rudqtK&#10;24u02w8gGMeowFAgsdOv7wBJGrVvVXlAAzNzmHNmWN+OWpGDcF6Caeh0UlIiDIdWml1Dv708vllR&#10;4gMzLVNgREOPwtPbzetX68HWooIeVCscQRDj68E2tA/B1kXheS808xOwwqCzA6dZwKPbFa1jA6Jr&#10;VVRluSgGcK11wIX3ePuQnXST8LtO8PCl67wIRDUUawtpd2nfxr3YrFm9c8z2kp/KYP9QhWbS4KMX&#10;qAcWGNk7+ReUltyBhy5MOOgCuk5ykTggm2n5B5vnnlmRuKA43l5k8v8Pln8+fHVEtg19Wy0oMUxj&#10;k17EGMg7GEkV9RmsrzHs2WJgGPEa+5y4evsE/LsnBu57ZnbizjkYesFarG8aM4ur1IzjI8h2+AQt&#10;PsP2ARLQ2DkdxUM5CKJjn46X3sRSOF4uy9lqjh6Ormq2XKAdX2D1Odk6Hz4I0CQaDXXY+gTODk8+&#10;5NBzSHzLwKNUCu9ZrQwZGnozr+Yp4cqjZcDpVFI3dFXGleclcnxv2pQcmFTZxlqUOZGOPDPjMG7H&#10;rO/iLOYW2iPK4CBPI/4eNHpwPykZcBIb6n/smROUqI8GpbyZzmZxdNNhNl9WeHDXnu21hxmOUA0N&#10;lGTzPqRxz5zvUPJOJjlib3Ilp5pxwpKgp98QR/j6nKJ+/9nNLwAAAP//AwBQSwMEFAAGAAgAAAAh&#10;AGBF4mTeAAAACwEAAA8AAABkcnMvZG93bnJldi54bWxMj81OwzAQhO9IfQdrkbhRG5qmJI1TIRBX&#10;UMuP1Jsbb5Oo8TqK3Sa8PcsJjjP7aXam2EyuExccQutJw91cgUCqvG2p1vDx/nL7ACJEQ9Z0nlDD&#10;NwbYlLOrwuTWj7TFyy7WgkMo5EZDE2OfSxmqBp0Jc98j8e3oB2ciy6GWdjAjh7tO3iuVSmda4g+N&#10;6fGpweq0OzsNn6/H/Vei3upnt+xHPylJLpNa31xPj2sQEaf4B8Nvfa4OJXc6+DPZIDrWWbJgVMMq&#10;USkIJhZqyc6BnVWWgiwL+X9D+QMAAP//AwBQSwECLQAUAAYACAAAACEAtoM4kv4AAADhAQAAEwAA&#10;AAAAAAAAAAAAAAAAAAAAW0NvbnRlbnRfVHlwZXNdLnhtbFBLAQItABQABgAIAAAAIQA4/SH/1gAA&#10;AJQBAAALAAAAAAAAAAAAAAAAAC8BAABfcmVscy8ucmVsc1BLAQItABQABgAIAAAAIQDnuH0wDQIA&#10;APsDAAAOAAAAAAAAAAAAAAAAAC4CAABkcnMvZTJvRG9jLnhtbFBLAQItABQABgAIAAAAIQBgReJk&#10;3gAAAAsBAAAPAAAAAAAAAAAAAAAAAGcEAABkcnMvZG93bnJldi54bWxQSwUGAAAAAAQABADzAAAA&#10;cgUAAAAA&#10;" filled="f" stroked="f">
                <v:textbox>
                  <w:txbxContent>
                    <w:p w14:paraId="0FCFB86E" w14:textId="77777777" w:rsidR="002C692E" w:rsidRDefault="002C692E" w:rsidP="002C692E">
                      <w:pPr>
                        <w:jc w:val="center"/>
                      </w:pPr>
                      <w:r>
                        <w:t>P=0.015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2EE3050A" wp14:editId="5645297F">
                            <wp:extent cx="419100" cy="147320"/>
                            <wp:effectExtent l="0" t="0" r="0" b="0"/>
                            <wp:docPr id="327" name="Picture 3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7312" behindDoc="0" locked="0" layoutInCell="1" allowOverlap="1" wp14:anchorId="07E6D3A7" wp14:editId="3D525455">
                <wp:simplePos x="0" y="0"/>
                <wp:positionH relativeFrom="margin">
                  <wp:posOffset>4129982</wp:posOffset>
                </wp:positionH>
                <wp:positionV relativeFrom="paragraph">
                  <wp:posOffset>2420191</wp:posOffset>
                </wp:positionV>
                <wp:extent cx="704850" cy="247650"/>
                <wp:effectExtent l="0" t="0" r="0" b="0"/>
                <wp:wrapNone/>
                <wp:docPr id="3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55D750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18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631DA4D" wp14:editId="11908555">
                                  <wp:extent cx="419100" cy="147320"/>
                                  <wp:effectExtent l="0" t="0" r="0" b="0"/>
                                  <wp:docPr id="331" name="Picture 3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E6D3A7" id="_x0000_s1058" type="#_x0000_t202" style="position:absolute;margin-left:325.2pt;margin-top:190.55pt;width:55.5pt;height:19.5pt;z-index:251917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630DQIAAPsDAAAOAAAAZHJzL2Uyb0RvYy54bWysU9tuGyEQfa/Uf0C817ve2LGz8jpKk6aq&#10;lF6kpB+AWdaLCgwF7F336zOA7VrtW1Ue0MDMHOacGVa3o1ZkL5yXYBo6nZSUCMOhlWbb0O8vj++W&#10;lPjATMsUGNHQg/D0dv32zWqwtaigB9UKRxDE+HqwDe1DsHVReN4LzfwErDDo7MBpFvDotkXr2IDo&#10;WhVVWV4XA7jWOuDCe7x9yE66TvhdJ3j42nVeBKIairWFtLu0b+JerFes3jpme8mPZbB/qEIzafDR&#10;M9QDC4zsnPwLSkvuwEMXJhx0AV0nuUgckM20/IPNc8+sSFxQHG/PMvn/B8u/7L85ItuGXl2hPoZp&#10;bNKLGAN5DyOpoj6D9TWGPVsMDCNeY58TV2+fgP/wxMB9z8xW3DkHQy9Yi/VNY2ZxkZpxfATZDJ+h&#10;xWfYLkACGjuno3goB0F0rONw7k0shePlopwt5+jh6Kpmi2u04wusPiVb58NHAZpEo6EOW5/A2f7J&#10;hxx6ColvGXiUSuE9q5UhQ0Nv5tU8JVx4tAw4nUrqhi7LuPK8RI4fTJuSA5Mq21iLMkfSkWdmHMbN&#10;mPWdn8TcQHtAGRzkacTfg0YP7hclA05iQ/3PHXOCEvXJoJQ309ksjm46zOaLCg/u0rO59DDDEaqh&#10;gZJs3oc07pnzHUreySRH7E2u5FgzTlgS9Pgb4ghfnlPU7z+7fgUAAP//AwBQSwMEFAAGAAgAAAAh&#10;AIck/xLfAAAACwEAAA8AAABkcnMvZG93bnJldi54bWxMj01PwzAMhu9I/IfISNxYktGVUZpOCMQV&#10;tPEhccsar61onKrJ1vLvMSc42n70+nnLzex7ccIxdoEM6IUCgVQH11Fj4O316WoNIiZLzvaB0MA3&#10;RthU52elLVyYaIunXWoEh1AsrIE2paGQMtYtehsXYUDi2yGM3iYex0a60U4c7nu5VCqX3nbEH1o7&#10;4EOL9dfu6A28Px8+PzL10jz61TCFWUnyt9KYy4v5/g5Ewjn9wfCrz+pQsdM+HMlF0RvIVypj1MD1&#10;WmsQTNzkmjd7A9lSaZBVKf93qH4AAAD//wMAUEsBAi0AFAAGAAgAAAAhALaDOJL+AAAA4QEAABMA&#10;AAAAAAAAAAAAAAAAAAAAAFtDb250ZW50X1R5cGVzXS54bWxQSwECLQAUAAYACAAAACEAOP0h/9YA&#10;AACUAQAACwAAAAAAAAAAAAAAAAAvAQAAX3JlbHMvLnJlbHNQSwECLQAUAAYACAAAACEAaHOt9A0C&#10;AAD7AwAADgAAAAAAAAAAAAAAAAAuAgAAZHJzL2Uyb0RvYy54bWxQSwECLQAUAAYACAAAACEAhyT/&#10;Et8AAAALAQAADwAAAAAAAAAAAAAAAABnBAAAZHJzL2Rvd25yZXYueG1sUEsFBgAAAAAEAAQA8wAA&#10;AHMFAAAAAA==&#10;" filled="f" stroked="f">
                <v:textbox>
                  <w:txbxContent>
                    <w:p w14:paraId="3655D750" w14:textId="77777777" w:rsidR="002C692E" w:rsidRDefault="002C692E" w:rsidP="002C692E">
                      <w:pPr>
                        <w:jc w:val="center"/>
                      </w:pPr>
                      <w:r>
                        <w:t>P=0.018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1631DA4D" wp14:editId="11908555">
                            <wp:extent cx="419100" cy="147320"/>
                            <wp:effectExtent l="0" t="0" r="0" b="0"/>
                            <wp:docPr id="331" name="Picture 3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8336" behindDoc="0" locked="0" layoutInCell="1" allowOverlap="1" wp14:anchorId="1A7A1BBB" wp14:editId="5986A4CE">
                <wp:simplePos x="0" y="0"/>
                <wp:positionH relativeFrom="margin">
                  <wp:posOffset>1176597</wp:posOffset>
                </wp:positionH>
                <wp:positionV relativeFrom="paragraph">
                  <wp:posOffset>2361021</wp:posOffset>
                </wp:positionV>
                <wp:extent cx="704850" cy="247650"/>
                <wp:effectExtent l="0" t="0" r="0" b="0"/>
                <wp:wrapNone/>
                <wp:docPr id="3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57BAAF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20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70A1BD3D" wp14:editId="07E5BC22">
                                  <wp:extent cx="419100" cy="147320"/>
                                  <wp:effectExtent l="0" t="0" r="0" b="0"/>
                                  <wp:docPr id="333" name="Picture 33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7A1BBB" id="_x0000_s1059" type="#_x0000_t202" style="position:absolute;margin-left:92.65pt;margin-top:185.9pt;width:55.5pt;height:19.5pt;z-index:251918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aaXDgIAAPsDAAAOAAAAZHJzL2Uyb0RvYy54bWysU21v2yAQ/j5p/wHxfbHjOk1qxam6dp0m&#10;dS9Sux9AMI7RgGNAYme/vgdOMmv7No0P6ODuHu557ljfDlqRg3BegqnpfJZTIgyHRppdTb+/PL5b&#10;UeIDMw1TYERNj8LT283bN+veVqKADlQjHEEQ46ve1rQLwVZZ5nknNPMzsMKgswWnWcCj22WNYz2i&#10;a5UVeX6d9eAa64AL7/H2YXTSTcJvW8HD17b1IhBVU6wtpN2lfRv3bLNm1c4x20l+KoP9QxWaSYOP&#10;XqAeWGBk7+RfUFpyBx7aMOOgM2hbyUXigGzm+R9snjtmReKC4nh7kcn/P1j+5fDNEdnU9OqqoMQw&#10;jU16EUMg72EgRdSnt77CsGeLgWHAa+xz4urtE/Afnhi475jZiTvnoO8Ea7C+eczMJqkjjo8g2/4z&#10;NPgM2wdIQEPrdBQP5SCIjn06XnoTS+F4uczL1QI9HF1FubxGO77AqnOydT58FKBJNGrqsPUJnB2e&#10;fBhDzyHxLQOPUim8Z5UypK/pzaJYpISJR8uA06mkrukqj2ucl8jxg2lScmBSjTbWosyJdOQ5Mg7D&#10;dhj1Lc9ibqE5ogwOxmnE34NGB+4XJT1OYk39zz1zghL1yaCUN/OyjKObDuViWeDBTT3bqYcZjlA1&#10;DZSM5n1I4z5yvkPJW5nkiL0ZKznVjBOWBD39hjjC03OK+v1nN68AAAD//wMAUEsDBBQABgAIAAAA&#10;IQDx/qHa3wAAAAsBAAAPAAAAZHJzL2Rvd25yZXYueG1sTI9LT8MwEITvSP0P1lbiRu30RRriVBWI&#10;K6jlIXFz420SNV5HsduEf89yguPMfpqdybeja8UV+9B40pDMFAik0tuGKg3vb893KYgQDVnTekIN&#10;3xhgW0xucpNZP9Aer4dYCQ6hkBkNdYxdJmUoa3QmzHyHxLeT752JLPtK2t4MHO5aOVdqLZ1piD/U&#10;psPHGsvz4eI0fLycvj6X6rV6cqtu8KOS5DZS69vpuHsAEXGMfzD81ufqUHCno7+QDaJlna4WjGpY&#10;3Ce8gYn5Zs3OUcMyUSnIIpf/NxQ/AAAA//8DAFBLAQItABQABgAIAAAAIQC2gziS/gAAAOEBAAAT&#10;AAAAAAAAAAAAAAAAAAAAAABbQ29udGVudF9UeXBlc10ueG1sUEsBAi0AFAAGAAgAAAAhADj9If/W&#10;AAAAlAEAAAsAAAAAAAAAAAAAAAAALwEAAF9yZWxzLy5yZWxzUEsBAi0AFAAGAAgAAAAhAEeZppcO&#10;AgAA+wMAAA4AAAAAAAAAAAAAAAAALgIAAGRycy9lMm9Eb2MueG1sUEsBAi0AFAAGAAgAAAAhAPH+&#10;odrfAAAACwEAAA8AAAAAAAAAAAAAAAAAaAQAAGRycy9kb3ducmV2LnhtbFBLBQYAAAAABAAEAPMA&#10;AAB0BQAAAAA=&#10;" filled="f" stroked="f">
                <v:textbox>
                  <w:txbxContent>
                    <w:p w14:paraId="7057BAAF" w14:textId="77777777" w:rsidR="002C692E" w:rsidRDefault="002C692E" w:rsidP="002C692E">
                      <w:pPr>
                        <w:jc w:val="center"/>
                      </w:pPr>
                      <w:r>
                        <w:t>P=0.020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70A1BD3D" wp14:editId="07E5BC22">
                            <wp:extent cx="419100" cy="147320"/>
                            <wp:effectExtent l="0" t="0" r="0" b="0"/>
                            <wp:docPr id="333" name="Picture 33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9360" behindDoc="0" locked="0" layoutInCell="1" allowOverlap="1" wp14:anchorId="1D6D64CE" wp14:editId="08C0F0E1">
                <wp:simplePos x="0" y="0"/>
                <wp:positionH relativeFrom="margin">
                  <wp:posOffset>4165171</wp:posOffset>
                </wp:positionH>
                <wp:positionV relativeFrom="paragraph">
                  <wp:posOffset>329721</wp:posOffset>
                </wp:positionV>
                <wp:extent cx="704850" cy="247650"/>
                <wp:effectExtent l="0" t="0" r="0" b="0"/>
                <wp:wrapNone/>
                <wp:docPr id="3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6F1848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08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80330EA" wp14:editId="1D7841AC">
                                  <wp:extent cx="419100" cy="147320"/>
                                  <wp:effectExtent l="0" t="0" r="0" b="0"/>
                                  <wp:docPr id="335" name="Picture 3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D6D64CE" id="_x0000_s1060" type="#_x0000_t202" style="position:absolute;margin-left:327.95pt;margin-top:25.95pt;width:55.5pt;height:19.5pt;z-index:251919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OJdDQIAAPsDAAAOAAAAZHJzL2Uyb0RvYy54bWysU21v2yAQ/j5p/wHxfbHjOk1qxam6dp0m&#10;dS9Sux9AMI7RgGNAYme/vgd2smj7No0P6ODuHu557ljfDlqRg3BegqnpfJZTIgyHRppdTb+/PL5b&#10;UeIDMw1TYERNj8LT283bN+veVqKADlQjHEEQ46ve1rQLwVZZ5nknNPMzsMKgswWnWcCj22WNYz2i&#10;a5UVeX6d9eAa64AL7/H2YXTSTcJvW8HD17b1IhBVU6wtpN2lfRv3bLNm1c4x20k+lcH+oQrNpMFH&#10;z1APLDCyd/IvKC25Aw9tmHHQGbSt5CJxQDbz/A82zx2zInFBcbw9y+T/Hyz/cvjmiGxqenVVUmKY&#10;xia9iCGQ9zCQIurTW19h2LPFwDDgNfY5cfX2CfgPTwzcd8zsxJ1z0HeCNVjfPGZmF6kjjo8g2/4z&#10;NPgM2wdIQEPrdBQP5SCIjn06nnsTS+F4uczL1QI9HF1FubxGO77AqlOydT58FKBJNGrqsPUJnB2e&#10;fBhDTyHxLQOPUim8Z5UypK/pzaJYpIQLj5YBp1NJXdNVHtc4L5HjB9Ok5MCkGm2sRZmJdOQ5Mg7D&#10;dpj0PYm5heaIMjgYpxF/DxoduF+U9DiJNfU/98wJStQng1LezMsyjm46lItlgQd36dleepjhCFXT&#10;QMlo3oc07iPnO5S8lUmO2JuxkqlmnLAk6PQb4ghfnlPU7z+7eQUAAP//AwBQSwMEFAAGAAgAAAAh&#10;AEhdj4XcAAAACQEAAA8AAABkcnMvZG93bnJldi54bWxMj01PwzAMhu9I/IfISNxYMkQLLXUnBOIK&#10;YnxI3LLGaysap2qytfx7zAlOtuVHrx9Xm8UP6khT7AMjrFcGFHETXM8twtvr48UNqJgsOzsEJoRv&#10;irCpT08qW7ow8wsdt6lVEsKxtAhdSmOpdWw68jauwkgsu32YvE0yTq12k50l3A/60phce9uzXOjs&#10;SPcdNV/bg0d4f9p/flyZ5/bBZ+McFqPZFxrx/Gy5uwWVaEl/MPzqizrU4rQLB3ZRDQh5lhWCImRr&#10;qQJc57k0O4TCFKDrSv//oP4BAAD//wMAUEsBAi0AFAAGAAgAAAAhALaDOJL+AAAA4QEAABMAAAAA&#10;AAAAAAAAAAAAAAAAAFtDb250ZW50X1R5cGVzXS54bWxQSwECLQAUAAYACAAAACEAOP0h/9YAAACU&#10;AQAACwAAAAAAAAAAAAAAAAAvAQAAX3JlbHMvLnJlbHNQSwECLQAUAAYACAAAACEA/HTiXQ0CAAD7&#10;AwAADgAAAAAAAAAAAAAAAAAuAgAAZHJzL2Uyb0RvYy54bWxQSwECLQAUAAYACAAAACEASF2PhdwA&#10;AAAJAQAADwAAAAAAAAAAAAAAAABnBAAAZHJzL2Rvd25yZXYueG1sUEsFBgAAAAAEAAQA8wAAAHAF&#10;AAAAAA==&#10;" filled="f" stroked="f">
                <v:textbox>
                  <w:txbxContent>
                    <w:p w14:paraId="136F1848" w14:textId="77777777" w:rsidR="002C692E" w:rsidRDefault="002C692E" w:rsidP="002C692E">
                      <w:pPr>
                        <w:jc w:val="center"/>
                      </w:pPr>
                      <w:r>
                        <w:t>P=0.008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280330EA" wp14:editId="1D7841AC">
                            <wp:extent cx="419100" cy="147320"/>
                            <wp:effectExtent l="0" t="0" r="0" b="0"/>
                            <wp:docPr id="335" name="Picture 3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4240" behindDoc="0" locked="0" layoutInCell="1" allowOverlap="1" wp14:anchorId="6CE5AA7F" wp14:editId="41CAC445">
                <wp:simplePos x="0" y="0"/>
                <wp:positionH relativeFrom="margin">
                  <wp:posOffset>1294410</wp:posOffset>
                </wp:positionH>
                <wp:positionV relativeFrom="paragraph">
                  <wp:posOffset>352706</wp:posOffset>
                </wp:positionV>
                <wp:extent cx="704850" cy="247650"/>
                <wp:effectExtent l="0" t="0" r="0" b="0"/>
                <wp:wrapNone/>
                <wp:docPr id="3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7C33F6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02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CE21AFE" wp14:editId="293245B6">
                                  <wp:extent cx="419100" cy="147320"/>
                                  <wp:effectExtent l="0" t="0" r="0" b="0"/>
                                  <wp:docPr id="325" name="Picture 3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E5AA7F" id="_x0000_s1061" type="#_x0000_t202" style="position:absolute;margin-left:101.9pt;margin-top:27.75pt;width:55.5pt;height:19.5pt;z-index:251914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kDKDQIAAPsDAAAOAAAAZHJzL2Uyb0RvYy54bWysU9uO2yAQfa/Uf0C8N3ZcZzdrhay2u92q&#10;0vYi7fYDCMYxKjAUSOz06zvgJI3at6o8oIGZOcw5M6xuR6PJXvqgwDI6n5WUSCugVXbL6LeXxzdL&#10;SkLktuUarGT0IAO9Xb9+tRpcIyvoQbfSEwSxoRkco32MrimKIHppeJiBkxadHXjDIx79tmg9HxDd&#10;6KIqy6tiAN86D0KGgLcPk5OuM37XSRG/dF2QkWhGsbaYd5/3TdqL9Yo3W89dr8SxDP4PVRiuLD56&#10;hnrgkZOdV39BGSU8BOjiTIApoOuUkJkDspmXf7B57rmTmQuKE9xZpvD/YMXn/VdPVMvo26qmxHKD&#10;TXqRYyTvYCRV0mdwocGwZ4eBccRr7HPmGtwTiO+BWLjvud3KO+9h6CVvsb55yiwuUieckEA2wydo&#10;8Rm+i5CBxs6bJB7KQRAd+3Q49yaVIvDyuqyXC/QIdFX19RXa6QXenJKdD/GDBEOSwajH1mdwvn8K&#10;cQo9haS3LDwqrfGeN9qSgdGbRbXICRceoyJOp1aG0WWZ1jQvieN72+bkyJWebKxF2yPpxHNiHMfN&#10;eNT3JOYG2gPK4GGaRvw9aPTgf1Iy4CQyGn7suJeU6I8WpbyZ13Ua3XyoF9cVHvylZ3Pp4VYgFKOR&#10;ksm8j3ncJ853KHmnshypN1Mlx5pxwrKgx9+QRvjynKN+/9n1LwAAAP//AwBQSwMEFAAGAAgAAAAh&#10;AJVgvxPdAAAACQEAAA8AAABkcnMvZG93bnJldi54bWxMj81OwzAQhO9IvIO1SNyo3TZBNGRTIRBX&#10;EOVH4ubG2yQiXkex24S3ZznBcWdHM9+U29n36kRj7AIjLBcGFHEdXMcNwtvr49UNqJgsO9sHJoRv&#10;irCtzs9KW7gw8QuddqlREsKxsAhtSkOhdaxb8jYuwkAsv0MYvU1yjo12o50k3Pd6Zcy19rZjaWjt&#10;QPct1V+7o0d4fzp8fmTmuXnw+TCF2Wj2G414eTHf3YJKNKc/M/ziCzpUwrQPR3ZR9Qgrsxb0hJDn&#10;OSgxrJeZCHuETZaDrkr9f0H1AwAA//8DAFBLAQItABQABgAIAAAAIQC2gziS/gAAAOEBAAATAAAA&#10;AAAAAAAAAAAAAAAAAABbQ29udGVudF9UeXBlc10ueG1sUEsBAi0AFAAGAAgAAAAhADj9If/WAAAA&#10;lAEAAAsAAAAAAAAAAAAAAAAALwEAAF9yZWxzLy5yZWxzUEsBAi0AFAAGAAgAAAAhANA2QMoNAgAA&#10;+wMAAA4AAAAAAAAAAAAAAAAALgIAAGRycy9lMm9Eb2MueG1sUEsBAi0AFAAGAAgAAAAhAJVgvxPd&#10;AAAACQEAAA8AAAAAAAAAAAAAAAAAZwQAAGRycy9kb3ducmV2LnhtbFBLBQYAAAAABAAEAPMAAABx&#10;BQAAAAA=&#10;" filled="f" stroked="f">
                <v:textbox>
                  <w:txbxContent>
                    <w:p w14:paraId="297C33F6" w14:textId="77777777" w:rsidR="002C692E" w:rsidRDefault="002C692E" w:rsidP="002C692E">
                      <w:pPr>
                        <w:jc w:val="center"/>
                      </w:pPr>
                      <w:r>
                        <w:t>P=0.002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1CE21AFE" wp14:editId="293245B6">
                            <wp:extent cx="419100" cy="147320"/>
                            <wp:effectExtent l="0" t="0" r="0" b="0"/>
                            <wp:docPr id="325" name="Picture 3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95808" behindDoc="1" locked="0" layoutInCell="1" allowOverlap="1" wp14:anchorId="1AD867E8" wp14:editId="436F977B">
                <wp:simplePos x="0" y="0"/>
                <wp:positionH relativeFrom="margin">
                  <wp:align>right</wp:align>
                </wp:positionH>
                <wp:positionV relativeFrom="paragraph">
                  <wp:posOffset>6705600</wp:posOffset>
                </wp:positionV>
                <wp:extent cx="2819400" cy="2143125"/>
                <wp:effectExtent l="0" t="0" r="0" b="9525"/>
                <wp:wrapTight wrapText="bothSides">
                  <wp:wrapPolygon edited="0">
                    <wp:start x="0" y="0"/>
                    <wp:lineTo x="0" y="21504"/>
                    <wp:lineTo x="21454" y="21504"/>
                    <wp:lineTo x="21454" y="0"/>
                    <wp:lineTo x="0" y="0"/>
                  </wp:wrapPolygon>
                </wp:wrapTight>
                <wp:docPr id="284" name="Chart 28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140A56B-DFD7-453B-994B-9E8EF9758C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9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95808" behindDoc="1" locked="0" layoutInCell="1" allowOverlap="1" wp14:anchorId="1AD867E8" wp14:editId="436F977B">
                <wp:simplePos x="0" y="0"/>
                <wp:positionH relativeFrom="margin">
                  <wp:align>right</wp:align>
                </wp:positionH>
                <wp:positionV relativeFrom="paragraph">
                  <wp:posOffset>6705600</wp:posOffset>
                </wp:positionV>
                <wp:extent cx="2819400" cy="2143125"/>
                <wp:effectExtent l="0" t="0" r="0" b="9525"/>
                <wp:wrapTight wrapText="bothSides">
                  <wp:wrapPolygon edited="0">
                    <wp:start x="0" y="0"/>
                    <wp:lineTo x="0" y="21504"/>
                    <wp:lineTo x="21454" y="21504"/>
                    <wp:lineTo x="21454" y="0"/>
                    <wp:lineTo x="0" y="0"/>
                  </wp:wrapPolygon>
                </wp:wrapTight>
                <wp:docPr id="284" name="Chart 28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140A56B-DFD7-453B-994B-9E8EF9758CB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84" name="Chart 28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140A56B-DFD7-453B-994B-9E8EF9758CB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19400" cy="21431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94784" behindDoc="1" locked="0" layoutInCell="1" allowOverlap="1" wp14:anchorId="38539AA8" wp14:editId="638B7018">
                <wp:simplePos x="0" y="0"/>
                <wp:positionH relativeFrom="margin">
                  <wp:align>left</wp:align>
                </wp:positionH>
                <wp:positionV relativeFrom="paragraph">
                  <wp:posOffset>6707505</wp:posOffset>
                </wp:positionV>
                <wp:extent cx="2876550" cy="2152650"/>
                <wp:effectExtent l="0" t="0" r="0" b="0"/>
                <wp:wrapTight wrapText="bothSides">
                  <wp:wrapPolygon edited="0">
                    <wp:start x="0" y="0"/>
                    <wp:lineTo x="0" y="21409"/>
                    <wp:lineTo x="21457" y="21409"/>
                    <wp:lineTo x="21457" y="0"/>
                    <wp:lineTo x="0" y="0"/>
                  </wp:wrapPolygon>
                </wp:wrapTight>
                <wp:docPr id="283" name="Chart 28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84783D-9785-493A-A6B8-F23DCB24C1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1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94784" behindDoc="1" locked="0" layoutInCell="1" allowOverlap="1" wp14:anchorId="38539AA8" wp14:editId="638B7018">
                <wp:simplePos x="0" y="0"/>
                <wp:positionH relativeFrom="margin">
                  <wp:align>left</wp:align>
                </wp:positionH>
                <wp:positionV relativeFrom="paragraph">
                  <wp:posOffset>6707505</wp:posOffset>
                </wp:positionV>
                <wp:extent cx="2876550" cy="2152650"/>
                <wp:effectExtent l="0" t="0" r="0" b="0"/>
                <wp:wrapTight wrapText="bothSides">
                  <wp:wrapPolygon edited="0">
                    <wp:start x="0" y="0"/>
                    <wp:lineTo x="0" y="21409"/>
                    <wp:lineTo x="21457" y="21409"/>
                    <wp:lineTo x="21457" y="0"/>
                    <wp:lineTo x="0" y="0"/>
                  </wp:wrapPolygon>
                </wp:wrapTight>
                <wp:docPr id="283" name="Chart 28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B84783D-9785-493A-A6B8-F23DCB24C1D2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83" name="Chart 28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B84783D-9785-493A-A6B8-F23DCB24C1D2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6550" cy="21526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93760" behindDoc="1" locked="0" layoutInCell="1" allowOverlap="1" wp14:anchorId="75BC8EBB" wp14:editId="22A7F2DA">
                <wp:simplePos x="0" y="0"/>
                <wp:positionH relativeFrom="margin">
                  <wp:align>right</wp:align>
                </wp:positionH>
                <wp:positionV relativeFrom="paragraph">
                  <wp:posOffset>4352925</wp:posOffset>
                </wp:positionV>
                <wp:extent cx="2819400" cy="2257425"/>
                <wp:effectExtent l="0" t="0" r="0" b="9525"/>
                <wp:wrapTight wrapText="bothSides">
                  <wp:wrapPolygon edited="0">
                    <wp:start x="0" y="0"/>
                    <wp:lineTo x="0" y="21509"/>
                    <wp:lineTo x="21454" y="21509"/>
                    <wp:lineTo x="21454" y="0"/>
                    <wp:lineTo x="0" y="0"/>
                  </wp:wrapPolygon>
                </wp:wrapTight>
                <wp:docPr id="282" name="Chart 28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B286BD-84CC-40A5-8DDB-63316A6C00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3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93760" behindDoc="1" locked="0" layoutInCell="1" allowOverlap="1" wp14:anchorId="75BC8EBB" wp14:editId="22A7F2DA">
                <wp:simplePos x="0" y="0"/>
                <wp:positionH relativeFrom="margin">
                  <wp:align>right</wp:align>
                </wp:positionH>
                <wp:positionV relativeFrom="paragraph">
                  <wp:posOffset>4352925</wp:posOffset>
                </wp:positionV>
                <wp:extent cx="2819400" cy="2257425"/>
                <wp:effectExtent l="0" t="0" r="0" b="9525"/>
                <wp:wrapTight wrapText="bothSides">
                  <wp:wrapPolygon edited="0">
                    <wp:start x="0" y="0"/>
                    <wp:lineTo x="0" y="21509"/>
                    <wp:lineTo x="21454" y="21509"/>
                    <wp:lineTo x="21454" y="0"/>
                    <wp:lineTo x="0" y="0"/>
                  </wp:wrapPolygon>
                </wp:wrapTight>
                <wp:docPr id="282" name="Chart 28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CB286BD-84CC-40A5-8DDB-63316A6C007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82" name="Chart 28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CB286BD-84CC-40A5-8DDB-63316A6C007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19400" cy="22574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92736" behindDoc="1" locked="0" layoutInCell="1" allowOverlap="1" wp14:anchorId="2803B95C" wp14:editId="787E9360">
                <wp:simplePos x="0" y="0"/>
                <wp:positionH relativeFrom="margin">
                  <wp:align>left</wp:align>
                </wp:positionH>
                <wp:positionV relativeFrom="paragraph">
                  <wp:posOffset>4362450</wp:posOffset>
                </wp:positionV>
                <wp:extent cx="2876550" cy="2238375"/>
                <wp:effectExtent l="0" t="0" r="0" b="9525"/>
                <wp:wrapTight wrapText="bothSides">
                  <wp:wrapPolygon edited="0">
                    <wp:start x="0" y="0"/>
                    <wp:lineTo x="0" y="21508"/>
                    <wp:lineTo x="21457" y="21508"/>
                    <wp:lineTo x="21457" y="0"/>
                    <wp:lineTo x="0" y="0"/>
                  </wp:wrapPolygon>
                </wp:wrapTight>
                <wp:docPr id="281" name="Chart 28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407A99-02B0-4224-92B4-15DE645B2C4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5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92736" behindDoc="1" locked="0" layoutInCell="1" allowOverlap="1" wp14:anchorId="2803B95C" wp14:editId="787E9360">
                <wp:simplePos x="0" y="0"/>
                <wp:positionH relativeFrom="margin">
                  <wp:align>left</wp:align>
                </wp:positionH>
                <wp:positionV relativeFrom="paragraph">
                  <wp:posOffset>4362450</wp:posOffset>
                </wp:positionV>
                <wp:extent cx="2876550" cy="2238375"/>
                <wp:effectExtent l="0" t="0" r="0" b="9525"/>
                <wp:wrapTight wrapText="bothSides">
                  <wp:wrapPolygon edited="0">
                    <wp:start x="0" y="0"/>
                    <wp:lineTo x="0" y="21508"/>
                    <wp:lineTo x="21457" y="21508"/>
                    <wp:lineTo x="21457" y="0"/>
                    <wp:lineTo x="0" y="0"/>
                  </wp:wrapPolygon>
                </wp:wrapTight>
                <wp:docPr id="281" name="Chart 28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407A99-02B0-4224-92B4-15DE645B2C45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81" name="Chart 28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407A99-02B0-4224-92B4-15DE645B2C45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6550" cy="22383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91712" behindDoc="1" locked="0" layoutInCell="1" allowOverlap="1" wp14:anchorId="171E8F0B" wp14:editId="0393F32E">
                <wp:simplePos x="0" y="0"/>
                <wp:positionH relativeFrom="margin">
                  <wp:posOffset>2924175</wp:posOffset>
                </wp:positionH>
                <wp:positionV relativeFrom="paragraph">
                  <wp:posOffset>2133600</wp:posOffset>
                </wp:positionV>
                <wp:extent cx="2809875" cy="2190750"/>
                <wp:effectExtent l="0" t="0" r="9525" b="0"/>
                <wp:wrapTight wrapText="bothSides">
                  <wp:wrapPolygon edited="0">
                    <wp:start x="0" y="0"/>
                    <wp:lineTo x="0" y="21412"/>
                    <wp:lineTo x="21527" y="21412"/>
                    <wp:lineTo x="21527" y="0"/>
                    <wp:lineTo x="0" y="0"/>
                  </wp:wrapPolygon>
                </wp:wrapTight>
                <wp:docPr id="280" name="Chart 28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143C23-4C2A-443C-BC17-FB22BA6DCE1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7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91712" behindDoc="1" locked="0" layoutInCell="1" allowOverlap="1" wp14:anchorId="171E8F0B" wp14:editId="0393F32E">
                <wp:simplePos x="0" y="0"/>
                <wp:positionH relativeFrom="margin">
                  <wp:posOffset>2924175</wp:posOffset>
                </wp:positionH>
                <wp:positionV relativeFrom="paragraph">
                  <wp:posOffset>2133600</wp:posOffset>
                </wp:positionV>
                <wp:extent cx="2809875" cy="2190750"/>
                <wp:effectExtent l="0" t="0" r="9525" b="0"/>
                <wp:wrapTight wrapText="bothSides">
                  <wp:wrapPolygon edited="0">
                    <wp:start x="0" y="0"/>
                    <wp:lineTo x="0" y="21412"/>
                    <wp:lineTo x="21527" y="21412"/>
                    <wp:lineTo x="21527" y="0"/>
                    <wp:lineTo x="0" y="0"/>
                  </wp:wrapPolygon>
                </wp:wrapTight>
                <wp:docPr id="280" name="Chart 28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8143C23-4C2A-443C-BC17-FB22BA6DCE14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80" name="Chart 28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8143C23-4C2A-443C-BC17-FB22BA6DCE14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09875" cy="21907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89664" behindDoc="1" locked="0" layoutInCell="1" allowOverlap="1" wp14:anchorId="7AA35287" wp14:editId="39717603">
                <wp:simplePos x="0" y="0"/>
                <wp:positionH relativeFrom="margin">
                  <wp:posOffset>2943225</wp:posOffset>
                </wp:positionH>
                <wp:positionV relativeFrom="paragraph">
                  <wp:posOffset>0</wp:posOffset>
                </wp:positionV>
                <wp:extent cx="2781300" cy="2076450"/>
                <wp:effectExtent l="0" t="0" r="0" b="0"/>
                <wp:wrapTight wrapText="bothSides">
                  <wp:wrapPolygon edited="0">
                    <wp:start x="0" y="0"/>
                    <wp:lineTo x="0" y="21402"/>
                    <wp:lineTo x="21452" y="21402"/>
                    <wp:lineTo x="21452" y="0"/>
                    <wp:lineTo x="0" y="0"/>
                  </wp:wrapPolygon>
                </wp:wrapTight>
                <wp:docPr id="278" name="Chart 2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C510A6-383C-461C-829A-0596BE543FD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9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89664" behindDoc="1" locked="0" layoutInCell="1" allowOverlap="1" wp14:anchorId="7AA35287" wp14:editId="39717603">
                <wp:simplePos x="0" y="0"/>
                <wp:positionH relativeFrom="margin">
                  <wp:posOffset>2943225</wp:posOffset>
                </wp:positionH>
                <wp:positionV relativeFrom="paragraph">
                  <wp:posOffset>0</wp:posOffset>
                </wp:positionV>
                <wp:extent cx="2781300" cy="2076450"/>
                <wp:effectExtent l="0" t="0" r="0" b="0"/>
                <wp:wrapTight wrapText="bothSides">
                  <wp:wrapPolygon edited="0">
                    <wp:start x="0" y="0"/>
                    <wp:lineTo x="0" y="21402"/>
                    <wp:lineTo x="21452" y="21402"/>
                    <wp:lineTo x="21452" y="0"/>
                    <wp:lineTo x="0" y="0"/>
                  </wp:wrapPolygon>
                </wp:wrapTight>
                <wp:docPr id="278" name="Chart 27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7C510A6-383C-461C-829A-0596BE543FD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78" name="Chart 27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7C510A6-383C-461C-829A-0596BE543FD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8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81300" cy="20764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90688" behindDoc="1" locked="0" layoutInCell="1" allowOverlap="1" wp14:anchorId="6FA4BFBC" wp14:editId="50C92C47">
                <wp:simplePos x="0" y="0"/>
                <wp:positionH relativeFrom="margin">
                  <wp:align>left</wp:align>
                </wp:positionH>
                <wp:positionV relativeFrom="paragraph">
                  <wp:posOffset>2124075</wp:posOffset>
                </wp:positionV>
                <wp:extent cx="2857500" cy="2190750"/>
                <wp:effectExtent l="0" t="0" r="0" b="0"/>
                <wp:wrapTight wrapText="bothSides">
                  <wp:wrapPolygon edited="0">
                    <wp:start x="0" y="0"/>
                    <wp:lineTo x="0" y="21412"/>
                    <wp:lineTo x="21456" y="21412"/>
                    <wp:lineTo x="21456" y="0"/>
                    <wp:lineTo x="0" y="0"/>
                  </wp:wrapPolygon>
                </wp:wrapTight>
                <wp:docPr id="279" name="Chart 2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9F192F-3551-40B8-B9B1-36ED848EBA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1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90688" behindDoc="1" locked="0" layoutInCell="1" allowOverlap="1" wp14:anchorId="6FA4BFBC" wp14:editId="50C92C47">
                <wp:simplePos x="0" y="0"/>
                <wp:positionH relativeFrom="margin">
                  <wp:align>left</wp:align>
                </wp:positionH>
                <wp:positionV relativeFrom="paragraph">
                  <wp:posOffset>2124075</wp:posOffset>
                </wp:positionV>
                <wp:extent cx="2857500" cy="2190750"/>
                <wp:effectExtent l="0" t="0" r="0" b="0"/>
                <wp:wrapTight wrapText="bothSides">
                  <wp:wrapPolygon edited="0">
                    <wp:start x="0" y="0"/>
                    <wp:lineTo x="0" y="21412"/>
                    <wp:lineTo x="21456" y="21412"/>
                    <wp:lineTo x="21456" y="0"/>
                    <wp:lineTo x="0" y="0"/>
                  </wp:wrapPolygon>
                </wp:wrapTight>
                <wp:docPr id="279" name="Chart 27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C9F192F-3551-40B8-B9B1-36ED848EBA13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79" name="Chart 27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C9F192F-3551-40B8-B9B1-36ED848EBA13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8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57500" cy="21907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88640" behindDoc="1" locked="0" layoutInCell="1" allowOverlap="1" wp14:anchorId="5C313EE7" wp14:editId="6995F8AA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2847975" cy="2076450"/>
                <wp:effectExtent l="0" t="0" r="9525" b="0"/>
                <wp:wrapTight wrapText="bothSides">
                  <wp:wrapPolygon edited="0">
                    <wp:start x="0" y="0"/>
                    <wp:lineTo x="0" y="21402"/>
                    <wp:lineTo x="21528" y="21402"/>
                    <wp:lineTo x="21528" y="0"/>
                    <wp:lineTo x="0" y="0"/>
                  </wp:wrapPolygon>
                </wp:wrapTight>
                <wp:docPr id="277" name="Chart 27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4D7562-2A8E-470D-B88B-B7A8236C5D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3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88640" behindDoc="1" locked="0" layoutInCell="1" allowOverlap="1" wp14:anchorId="5C313EE7" wp14:editId="6995F8AA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2847975" cy="2076450"/>
                <wp:effectExtent l="0" t="0" r="9525" b="0"/>
                <wp:wrapTight wrapText="bothSides">
                  <wp:wrapPolygon edited="0">
                    <wp:start x="0" y="0"/>
                    <wp:lineTo x="0" y="21402"/>
                    <wp:lineTo x="21528" y="21402"/>
                    <wp:lineTo x="21528" y="0"/>
                    <wp:lineTo x="0" y="0"/>
                  </wp:wrapPolygon>
                </wp:wrapTight>
                <wp:docPr id="277" name="Chart 27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4D7562-2A8E-470D-B88B-B7A8236C5DF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77" name="Chart 27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4D7562-2A8E-470D-B88B-B7A8236C5DF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8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47975" cy="20764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br w:type="page"/>
      </w:r>
      <w:r w:rsidR="001C1FAC"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961344" behindDoc="0" locked="0" layoutInCell="1" allowOverlap="1" wp14:anchorId="1330401D" wp14:editId="27B4B684">
                <wp:simplePos x="0" y="0"/>
                <wp:positionH relativeFrom="rightMargin">
                  <wp:posOffset>-1143000</wp:posOffset>
                </wp:positionH>
                <wp:positionV relativeFrom="paragraph">
                  <wp:posOffset>2705100</wp:posOffset>
                </wp:positionV>
                <wp:extent cx="704850" cy="247650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81C266" w14:textId="714F8CB5" w:rsidR="001C1FAC" w:rsidRDefault="001C1FAC" w:rsidP="001C1FAC">
                            <w:pPr>
                              <w:jc w:val="center"/>
                            </w:pPr>
                            <w:r>
                              <w:t>P=0.0</w:t>
                            </w:r>
                            <w:r w:rsidR="00092BBE">
                              <w:t>23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A469B14" wp14:editId="21B816F3">
                                  <wp:extent cx="419100" cy="147320"/>
                                  <wp:effectExtent l="0" t="0" r="0" b="0"/>
                                  <wp:docPr id="224" name="Picture 2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30401D" id="_x0000_s1062" type="#_x0000_t202" style="position:absolute;margin-left:-90pt;margin-top:213pt;width:55.5pt;height:19.5pt;z-index:251961344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qAqDAIAAPoDAAAOAAAAZHJzL2Uyb0RvYy54bWysU9uO2yAQfa/Uf0C8N3as3NYKWW13u1Wl&#10;7bbSbj+AYByjAkOBxE6/vgNO0qh9q8oDGpiZw5wzw/p2MJocpA8KLKPTSUmJtAIaZXeMfnt9fLei&#10;JERuG67BSkaPMtDbzds3697VsoIOdCM9QRAb6t4x2sXo6qIIopOGhwk4adHZgjc84tHvisbzHtGN&#10;LqqyXBQ9+MZ5EDIEvH0YnXST8dtWivilbYOMRDOKtcW8+7xv015s1rzeee46JU5l8H+ownBl8dEL&#10;1AOPnOy9+gvKKOEhQBsnAkwBbauEzByQzbT8g81Lx53MXFCc4C4yhf8HK54PXz1RDaNVRYnlBnv0&#10;KodI3sNAqiRP70KNUS8O4+KA19jmTDW4JxDfA7Fw33G7k3feQ99J3mB505RZXKWOOCGBbPvP0OAz&#10;fB8hAw2tN0k7VIMgOrbpeGlNKkXg5bKcreboEeiqZssF2ukFXp+TnQ/xowRDksGox85ncH54CnEM&#10;PYektyw8Kq3xntfakp7Rm3k1zwlXHqMiDqdWhtFVmdY4LonjB9vk5MiVHm2sRdsT6cRzZByH7ZDl&#10;XazOYm6hOaIMHsZhxM+DRgf+JyU9DiKj4ceee0mJ/mRRypvpbJYmNx9m82WFB3/t2V57uBUIxWik&#10;ZDTvY572kfMdSt6qLEfqzVjJqWYcsCzo6TOkCb4+56jfX3bzCwAA//8DAFBLAwQUAAYACAAAACEA&#10;mtHvvOAAAAAMAQAADwAAAGRycy9kb3ducmV2LnhtbEyPzW7CMBCE75X6DtZW6i3YIIggxEGIqtdW&#10;5adSbyZekoh4HcWGpG/f7am9ze6OZr/JN6NrxR370HjSMJ0oEEiltw1VGo6H12QJIkRD1rSeUMM3&#10;BtgUjw+5yawf6APv+1gJDqGQGQ11jF0mZShrdCZMfIfEt4vvnYk89pW0vRk43LVyplQqnWmIP9Sm&#10;w12N5XV/cxpOb5evz7l6r17cohv8qCS5ldT6+WncrkFEHOOfGX7xGR0KZjr7G9kgWg3JdKm4TNQw&#10;n6Us2JKkKxZn3qQLBbLI5f8SxQ8AAAD//wMAUEsBAi0AFAAGAAgAAAAhALaDOJL+AAAA4QEAABMA&#10;AAAAAAAAAAAAAAAAAAAAAFtDb250ZW50X1R5cGVzXS54bWxQSwECLQAUAAYACAAAACEAOP0h/9YA&#10;AACUAQAACwAAAAAAAAAAAAAAAAAvAQAAX3JlbHMvLnJlbHNQSwECLQAUAAYACAAAACEAT96gKgwC&#10;AAD6AwAADgAAAAAAAAAAAAAAAAAuAgAAZHJzL2Uyb0RvYy54bWxQSwECLQAUAAYACAAAACEAmtHv&#10;vOAAAAAMAQAADwAAAAAAAAAAAAAAAABmBAAAZHJzL2Rvd25yZXYueG1sUEsFBgAAAAAEAAQA8wAA&#10;AHMFAAAAAA==&#10;" filled="f" stroked="f">
                <v:textbox>
                  <w:txbxContent>
                    <w:p w14:paraId="4F81C266" w14:textId="714F8CB5" w:rsidR="001C1FAC" w:rsidRDefault="001C1FAC" w:rsidP="001C1FAC">
                      <w:pPr>
                        <w:jc w:val="center"/>
                      </w:pPr>
                      <w:r>
                        <w:t>P=0.0</w:t>
                      </w:r>
                      <w:r w:rsidR="00092BBE">
                        <w:t>23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1A469B14" wp14:editId="21B816F3">
                            <wp:extent cx="419100" cy="147320"/>
                            <wp:effectExtent l="0" t="0" r="0" b="0"/>
                            <wp:docPr id="224" name="Picture 2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C1FAC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959296" behindDoc="1" locked="0" layoutInCell="1" allowOverlap="1" wp14:anchorId="6B0129F2" wp14:editId="4B8DD0C0">
                <wp:simplePos x="0" y="0"/>
                <wp:positionH relativeFrom="margin">
                  <wp:posOffset>3124200</wp:posOffset>
                </wp:positionH>
                <wp:positionV relativeFrom="paragraph">
                  <wp:posOffset>2305050</wp:posOffset>
                </wp:positionV>
                <wp:extent cx="3105150" cy="2486025"/>
                <wp:effectExtent l="0" t="0" r="0" b="9525"/>
                <wp:wrapTight wrapText="bothSides">
                  <wp:wrapPolygon edited="0">
                    <wp:start x="0" y="0"/>
                    <wp:lineTo x="0" y="21517"/>
                    <wp:lineTo x="21467" y="21517"/>
                    <wp:lineTo x="21467" y="0"/>
                    <wp:lineTo x="0" y="0"/>
                  </wp:wrapPolygon>
                </wp:wrapTight>
                <wp:docPr id="21" name="Chart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28D0F3-1379-4B65-8B14-02F904D8623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5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959296" behindDoc="1" locked="0" layoutInCell="1" allowOverlap="1" wp14:anchorId="6B0129F2" wp14:editId="4B8DD0C0">
                <wp:simplePos x="0" y="0"/>
                <wp:positionH relativeFrom="margin">
                  <wp:posOffset>3124200</wp:posOffset>
                </wp:positionH>
                <wp:positionV relativeFrom="paragraph">
                  <wp:posOffset>2305050</wp:posOffset>
                </wp:positionV>
                <wp:extent cx="3105150" cy="2486025"/>
                <wp:effectExtent l="0" t="0" r="0" b="9525"/>
                <wp:wrapTight wrapText="bothSides">
                  <wp:wrapPolygon edited="0">
                    <wp:start x="0" y="0"/>
                    <wp:lineTo x="0" y="21517"/>
                    <wp:lineTo x="21467" y="21517"/>
                    <wp:lineTo x="21467" y="0"/>
                    <wp:lineTo x="0" y="0"/>
                  </wp:wrapPolygon>
                </wp:wrapTight>
                <wp:docPr id="21" name="Chart 2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28D0F3-1379-4B65-8B14-02F904D8623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1" name="Chart 2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28D0F3-1379-4B65-8B14-02F904D8623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8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105150" cy="24860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4480" behindDoc="0" locked="0" layoutInCell="1" allowOverlap="1" wp14:anchorId="09AF488E" wp14:editId="247F1341">
                <wp:simplePos x="0" y="0"/>
                <wp:positionH relativeFrom="margin">
                  <wp:posOffset>1336592</wp:posOffset>
                </wp:positionH>
                <wp:positionV relativeFrom="paragraph">
                  <wp:posOffset>2657623</wp:posOffset>
                </wp:positionV>
                <wp:extent cx="704850" cy="247650"/>
                <wp:effectExtent l="0" t="0" r="0" b="0"/>
                <wp:wrapNone/>
                <wp:docPr id="3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A91CE1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14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AC59B55" wp14:editId="69E5038A">
                                  <wp:extent cx="419100" cy="147320"/>
                                  <wp:effectExtent l="0" t="0" r="0" b="0"/>
                                  <wp:docPr id="345" name="Picture 34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AF488E" id="_x0000_s1062" type="#_x0000_t202" style="position:absolute;margin-left:105.25pt;margin-top:209.25pt;width:55.5pt;height:19.5pt;z-index:251924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lmUDAIAAPsDAAAOAAAAZHJzL2Uyb0RvYy54bWysU9tuGyEQfa/Uf0C817verhNnZRylSVNV&#10;Si9S0g/ALOtFBYYC9q779RlYx7Hat6o8oIGZOcw5M6yuR6PJXvqgwDI6n5WUSCugVXbL6I+n+3dL&#10;SkLktuUarGT0IAO9Xr99sxpcIyvoQbfSEwSxoRkco32MrimKIHppeJiBkxadHXjDIx79tmg9HxDd&#10;6KIqy4tiAN86D0KGgLd3k5OuM37XSRG/dV2QkWhGsbaYd5/3TdqL9Yo3W89dr8SxDP4PVRiuLD56&#10;grrjkZOdV39BGSU8BOjiTIApoOuUkJkDspmXf7B57LmTmQuKE9xJpvD/YMXX/XdPVMvo+7qmxHKD&#10;TXqSYyQfYCRV0mdwocGwR4eBccRr7HPmGtwDiJ+BWLjtud3KG+9h6CVvsb55yizOUieckEA2wxdo&#10;8Rm+i5CBxs6bJB7KQRAd+3Q49SaVIvDysqyXC/QIdFX15QXa6QXevCQ7H+InCYYkg1GPrc/gfP8Q&#10;4hT6EpLesnCvtMZ73mhLBkavFtUiJ5x5jIo4nVoZRpdlWtO8JI4fbZuTI1d6srEWbY+kE8+JcRw3&#10;46RvliQpsoH2gDJ4mKYRfw8aPfjflAw4iYyGXzvuJSX6s0Upr+Z1nUY3H+rFZYUHf+7ZnHu4FQjF&#10;aKRkMm9jHveJ8w1K3qksx2slx5pxwrKgx9+QRvj8nKNe/+z6GQAA//8DAFBLAwQUAAYACAAAACEA&#10;Bbu1mN4AAAALAQAADwAAAGRycy9kb3ducmV2LnhtbEyPQU/DMAyF70j7D5GRuLGkZR2jNJ0QiCuI&#10;jU3iljVeW61xqiZby7/HnOD27Pf0/LlYT64TFxxC60lDMlcgkCpvW6o1fG5fb1cgQjRkTecJNXxj&#10;gHU5uypMbv1IH3jZxFpwCYXcaGhi7HMpQ9WgM2HueyT2jn5wJvI41NIOZuRy18lUqaV0piW+0Jge&#10;nxusTpuz07B7O37tF+q9fnFZP/pJSXIPUuub6+npEUTEKf6F4Ref0aFkpoM/kw2i05AmKuOohkWy&#10;YsGJuzRhceBNdp+BLAv5/4fyBwAA//8DAFBLAQItABQABgAIAAAAIQC2gziS/gAAAOEBAAATAAAA&#10;AAAAAAAAAAAAAAAAAABbQ29udGVudF9UeXBlc10ueG1sUEsBAi0AFAAGAAgAAAAhADj9If/WAAAA&#10;lAEAAAsAAAAAAAAAAAAAAAAALwEAAF9yZWxzLy5yZWxzUEsBAi0AFAAGAAgAAAAhAKLSWZQMAgAA&#10;+wMAAA4AAAAAAAAAAAAAAAAALgIAAGRycy9lMm9Eb2MueG1sUEsBAi0AFAAGAAgAAAAhAAW7tZje&#10;AAAACwEAAA8AAAAAAAAAAAAAAAAAZgQAAGRycy9kb3ducmV2LnhtbFBLBQYAAAAABAAEAPMAAABx&#10;BQAAAAA=&#10;" filled="f" stroked="f">
                <v:textbox>
                  <w:txbxContent>
                    <w:p w14:paraId="08A91CE1" w14:textId="77777777" w:rsidR="002C692E" w:rsidRDefault="002C692E" w:rsidP="002C692E">
                      <w:pPr>
                        <w:jc w:val="center"/>
                      </w:pPr>
                      <w:r>
                        <w:t>P=0.014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5AC59B55" wp14:editId="69E5038A">
                            <wp:extent cx="419100" cy="147320"/>
                            <wp:effectExtent l="0" t="0" r="0" b="0"/>
                            <wp:docPr id="345" name="Picture 34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3456" behindDoc="0" locked="0" layoutInCell="1" allowOverlap="1" wp14:anchorId="3A1269C6" wp14:editId="6F709D81">
                <wp:simplePos x="0" y="0"/>
                <wp:positionH relativeFrom="margin">
                  <wp:posOffset>4465213</wp:posOffset>
                </wp:positionH>
                <wp:positionV relativeFrom="paragraph">
                  <wp:posOffset>387985</wp:posOffset>
                </wp:positionV>
                <wp:extent cx="704850" cy="247650"/>
                <wp:effectExtent l="0" t="0" r="0" b="0"/>
                <wp:wrapNone/>
                <wp:docPr id="3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C5A20C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32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5E662D3" wp14:editId="526A28E5">
                                  <wp:extent cx="419100" cy="147320"/>
                                  <wp:effectExtent l="0" t="0" r="0" b="0"/>
                                  <wp:docPr id="343" name="Picture 34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A1269C6" id="_x0000_s1063" type="#_x0000_t202" style="position:absolute;margin-left:351.6pt;margin-top:30.55pt;width:55.5pt;height:19.5pt;z-index:251923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ekGDAIAAPsDAAAOAAAAZHJzL2Uyb0RvYy54bWysU9tuGyEQfa/Uf0C817verhNnZRylSVNV&#10;Si9S0g/ALOtFBYYC9q779RlYx7Hat6o8oIGZOcw5M6yuR6PJXvqgwDI6n5WUSCugVXbL6I+n+3dL&#10;SkLktuUarGT0IAO9Xr99sxpcIyvoQbfSEwSxoRkco32MrimKIHppeJiBkxadHXjDIx79tmg9HxDd&#10;6KIqy4tiAN86D0KGgLd3k5OuM37XSRG/dV2QkWhGsbaYd5/3TdqL9Yo3W89dr8SxDP4PVRiuLD56&#10;grrjkZOdV39BGSU8BOjiTIApoOuUkJkDspmXf7B57LmTmQuKE9xJpvD/YMXX/XdPVMvo+7qixHKD&#10;TXqSYyQfYCRV0mdwocGwR4eBccRr7HPmGtwDiJ+BWLjtud3KG+9h6CVvsb55yizOUieckEA2wxdo&#10;8Rm+i5CBxs6bJB7KQRAd+3Q49SaVIvDysqyXC/QIdFX15QXa6QXevCQ7H+InCYYkg1GPrc/gfP8Q&#10;4hT6EpLesnCvtMZ73mhLBkavFtUiJ5x5jIo4nVoZRpdlWtO8JI4fbZuTI1d6srEWbY+kE8+JcRw3&#10;46RvTk6KbKA9oAwepmnE34NGD/43JQNOIqPh1457SYn+bFHKq3ldp9HNh3pxWeHBn3s25x5uBUIx&#10;GimZzNuYx33ifIOSdyrL8VrJsWacsCzo8TekET4/56jXP7t+BgAA//8DAFBLAwQUAAYACAAAACEA&#10;IdqdCN0AAAAKAQAADwAAAGRycy9kb3ducmV2LnhtbEyPy07DMBBF90j8gzVI7KjtUvpI41QIxBZE&#10;H0js3HiaRMTjKHab8PcMK1jOzNGdc/PN6FtxwT42gQzoiQKBVAbXUGVgv3u5W4KIyZKzbSA08I0R&#10;NsX1VW4zFwZ6x8s2VYJDKGbWQJ1Sl0kZyxq9jZPQIfHtFHpvE499JV1vBw73rZwqNZfeNsQfatvh&#10;U43l1/bsDRxeT58fM/VWPfuHbgijkuRX0pjbm/FxDSLhmP5g+NVndSjY6RjO5KJoDSzU/ZRRA3Ot&#10;QTCw1DNeHJlUSoMscvm/QvEDAAD//wMAUEsBAi0AFAAGAAgAAAAhALaDOJL+AAAA4QEAABMAAAAA&#10;AAAAAAAAAAAAAAAAAFtDb250ZW50X1R5cGVzXS54bWxQSwECLQAUAAYACAAAACEAOP0h/9YAAACU&#10;AQAACwAAAAAAAAAAAAAAAAAvAQAAX3JlbHMvLnJlbHNQSwECLQAUAAYACAAAACEANoXpBgwCAAD7&#10;AwAADgAAAAAAAAAAAAAAAAAuAgAAZHJzL2Uyb0RvYy54bWxQSwECLQAUAAYACAAAACEAIdqdCN0A&#10;AAAKAQAADwAAAAAAAAAAAAAAAABmBAAAZHJzL2Rvd25yZXYueG1sUEsFBgAAAAAEAAQA8wAAAHAF&#10;AAAAAA==&#10;" filled="f" stroked="f">
                <v:textbox>
                  <w:txbxContent>
                    <w:p w14:paraId="11C5A20C" w14:textId="77777777" w:rsidR="002C692E" w:rsidRDefault="002C692E" w:rsidP="002C692E">
                      <w:pPr>
                        <w:jc w:val="center"/>
                      </w:pPr>
                      <w:r>
                        <w:t>P=0.032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65E662D3" wp14:editId="526A28E5">
                            <wp:extent cx="419100" cy="147320"/>
                            <wp:effectExtent l="0" t="0" r="0" b="0"/>
                            <wp:docPr id="343" name="Picture 34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2432" behindDoc="0" locked="0" layoutInCell="1" allowOverlap="1" wp14:anchorId="4E575021" wp14:editId="06A9DBFB">
                <wp:simplePos x="0" y="0"/>
                <wp:positionH relativeFrom="margin">
                  <wp:posOffset>1376779</wp:posOffset>
                </wp:positionH>
                <wp:positionV relativeFrom="paragraph">
                  <wp:posOffset>352153</wp:posOffset>
                </wp:positionV>
                <wp:extent cx="704850" cy="247650"/>
                <wp:effectExtent l="0" t="0" r="0" b="0"/>
                <wp:wrapNone/>
                <wp:docPr id="3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FB6C7" w14:textId="77777777" w:rsidR="002C692E" w:rsidRDefault="002C692E" w:rsidP="002C692E">
                            <w:pPr>
                              <w:jc w:val="center"/>
                            </w:pPr>
                            <w:r>
                              <w:t>P=0.003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903C51C" wp14:editId="50ADB4B0">
                                  <wp:extent cx="419100" cy="147320"/>
                                  <wp:effectExtent l="0" t="0" r="0" b="0"/>
                                  <wp:docPr id="341" name="Picture 3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575021" id="_x0000_s1064" type="#_x0000_t202" style="position:absolute;margin-left:108.4pt;margin-top:27.75pt;width:55.5pt;height:19.5pt;z-index:251922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XjTDQIAAPsDAAAOAAAAZHJzL2Uyb0RvYy54bWysU9uO2yAQfa/Uf0C8N3bcZJNYIavtbreq&#10;tL1Iu/0AgnGMCgwFEjv9+g44SaP2rSoPaGBmDnPODOvbwWhykD4osIxOJyUl0gpolN0x+u3l8c2S&#10;khC5bbgGKxk9ykBvN69frXtXywo60I30BEFsqHvHaBejq4siiE4aHibgpEVnC97wiEe/KxrPe0Q3&#10;uqjK8qbowTfOg5Ah4O3D6KSbjN+2UsQvbRtkJJpRrC3m3ed9m/Zis+b1znPXKXEqg/9DFYYri49e&#10;oB545GTv1V9QRgkPAdo4EWAKaFslZOaAbKblH2yeO+5k5oLiBHeRKfw/WPH58NUT1TD6dob6WG6w&#10;SS9yiOQdDKRK+vQu1Bj27DAwDniNfc5cg3sC8T0QC/cdtzt55z30neQN1jdNmcVV6ogTEsi2/wQN&#10;PsP3ETLQ0HqTxEM5CKJjHcdLb1IpAi8X5Ww5R49AVzVb3KCdXuD1Odn5ED9IMCQZjHpsfQbnh6cQ&#10;x9BzSHrLwqPSGu95rS3pGV3Nq3lOuPIYFXE6tTKMLsu0xnlJHN/bJidHrvRoYy3ankgnniPjOGyH&#10;rG+1Oou5heaIMngYpxF/Dxod+J+U9DiJjIYfe+4lJfqjRSlX01lqTcyH2XxR4cFfe7bXHm4FQjEa&#10;KRnN+5jHfeR8h5K3KsuRejNWcqoZJywLevoNaYSvzznq95/d/AIAAP//AwBQSwMEFAAGAAgAAAAh&#10;APIU/YveAAAACQEAAA8AAABkcnMvZG93bnJldi54bWxMj8FOwzAQRO9I/IO1SNyo3VAXGrKpEIgr&#10;qIVW4ubGbhIRr6PYbcLfs5zguLOjmTfFevKdOLshtoEQ5jMFwlEVbEs1wsf7y809iJgMWdMFcgjf&#10;LsK6vLwoTG7DSBt33qZacAjF3CA0KfW5lLFqnDdxFnpH/DuGwZvE51BLO5iRw30nM6WW0puWuKEx&#10;vXtqXPW1PXmE3evxc79Qb/Wz1/0YJiXJryTi9dX0+AAiuSn9meEXn9GhZKZDOJGNokPI5ktGTwha&#10;axBsuM3uWDggrBYaZFnI/wvKHwAAAP//AwBQSwECLQAUAAYACAAAACEAtoM4kv4AAADhAQAAEwAA&#10;AAAAAAAAAAAAAAAAAAAAW0NvbnRlbnRfVHlwZXNdLnhtbFBLAQItABQABgAIAAAAIQA4/SH/1gAA&#10;AJQBAAALAAAAAAAAAAAAAAAAAC8BAABfcmVscy8ucmVsc1BLAQItABQABgAIAAAAIQDCFXjTDQIA&#10;APsDAAAOAAAAAAAAAAAAAAAAAC4CAABkcnMvZTJvRG9jLnhtbFBLAQItABQABgAIAAAAIQDyFP2L&#10;3gAAAAkBAAAPAAAAAAAAAAAAAAAAAGcEAABkcnMvZG93bnJldi54bWxQSwUGAAAAAAQABADzAAAA&#10;cgUAAAAA&#10;" filled="f" stroked="f">
                <v:textbox>
                  <w:txbxContent>
                    <w:p w14:paraId="4DAFB6C7" w14:textId="77777777" w:rsidR="002C692E" w:rsidRDefault="002C692E" w:rsidP="002C692E">
                      <w:pPr>
                        <w:jc w:val="center"/>
                      </w:pPr>
                      <w:r>
                        <w:t>P=0.003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6903C51C" wp14:editId="50ADB4B0">
                            <wp:extent cx="419100" cy="147320"/>
                            <wp:effectExtent l="0" t="0" r="0" b="0"/>
                            <wp:docPr id="341" name="Picture 34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98880" behindDoc="1" locked="0" layoutInCell="1" allowOverlap="1" wp14:anchorId="3D68E56E" wp14:editId="5D9B7FC6">
                <wp:simplePos x="0" y="0"/>
                <wp:positionH relativeFrom="margin">
                  <wp:align>left</wp:align>
                </wp:positionH>
                <wp:positionV relativeFrom="paragraph">
                  <wp:posOffset>2333625</wp:posOffset>
                </wp:positionV>
                <wp:extent cx="3095625" cy="2438400"/>
                <wp:effectExtent l="0" t="0" r="9525" b="0"/>
                <wp:wrapTight wrapText="bothSides">
                  <wp:wrapPolygon edited="0">
                    <wp:start x="0" y="0"/>
                    <wp:lineTo x="0" y="21431"/>
                    <wp:lineTo x="21534" y="21431"/>
                    <wp:lineTo x="21534" y="0"/>
                    <wp:lineTo x="0" y="0"/>
                  </wp:wrapPolygon>
                </wp:wrapTight>
                <wp:docPr id="287" name="Chart 287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269663-85F7-4C5A-BB66-93B9DA5094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7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98880" behindDoc="1" locked="0" layoutInCell="1" allowOverlap="1" wp14:anchorId="3D68E56E" wp14:editId="5D9B7FC6">
                <wp:simplePos x="0" y="0"/>
                <wp:positionH relativeFrom="margin">
                  <wp:align>left</wp:align>
                </wp:positionH>
                <wp:positionV relativeFrom="paragraph">
                  <wp:posOffset>2333625</wp:posOffset>
                </wp:positionV>
                <wp:extent cx="3095625" cy="2438400"/>
                <wp:effectExtent l="0" t="0" r="9525" b="0"/>
                <wp:wrapTight wrapText="bothSides">
                  <wp:wrapPolygon edited="0">
                    <wp:start x="0" y="0"/>
                    <wp:lineTo x="0" y="21431"/>
                    <wp:lineTo x="21534" y="21431"/>
                    <wp:lineTo x="21534" y="0"/>
                    <wp:lineTo x="0" y="0"/>
                  </wp:wrapPolygon>
                </wp:wrapTight>
                <wp:docPr id="287" name="Chart 28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0269663-85F7-4C5A-BB66-93B9DA5094CB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87" name="Chart 28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0269663-85F7-4C5A-BB66-93B9DA5094CB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8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095625" cy="24384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96832" behindDoc="1" locked="0" layoutInCell="1" allowOverlap="1" wp14:anchorId="5190C725" wp14:editId="11D634F4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3076575" cy="2305050"/>
                <wp:effectExtent l="0" t="0" r="9525" b="0"/>
                <wp:wrapTight wrapText="bothSides">
                  <wp:wrapPolygon edited="0">
                    <wp:start x="0" y="0"/>
                    <wp:lineTo x="0" y="21421"/>
                    <wp:lineTo x="21533" y="21421"/>
                    <wp:lineTo x="21533" y="0"/>
                    <wp:lineTo x="0" y="0"/>
                  </wp:wrapPolygon>
                </wp:wrapTight>
                <wp:docPr id="285" name="Chart 28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82D34EF-AD4D-48DE-9853-60BA32618A8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9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96832" behindDoc="1" locked="0" layoutInCell="1" allowOverlap="1" wp14:anchorId="5190C725" wp14:editId="11D634F4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3076575" cy="2305050"/>
                <wp:effectExtent l="0" t="0" r="9525" b="0"/>
                <wp:wrapTight wrapText="bothSides">
                  <wp:wrapPolygon edited="0">
                    <wp:start x="0" y="0"/>
                    <wp:lineTo x="0" y="21421"/>
                    <wp:lineTo x="21533" y="21421"/>
                    <wp:lineTo x="21533" y="0"/>
                    <wp:lineTo x="0" y="0"/>
                  </wp:wrapPolygon>
                </wp:wrapTight>
                <wp:docPr id="285" name="Chart 28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82D34EF-AD4D-48DE-9853-60BA32618A8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85" name="Chart 28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82D34EF-AD4D-48DE-9853-60BA32618A8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076575" cy="23050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2C692E"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97856" behindDoc="1" locked="0" layoutInCell="1" allowOverlap="1" wp14:anchorId="14F66DD4" wp14:editId="13AD3903">
                <wp:simplePos x="0" y="0"/>
                <wp:positionH relativeFrom="column">
                  <wp:posOffset>3133725</wp:posOffset>
                </wp:positionH>
                <wp:positionV relativeFrom="paragraph">
                  <wp:posOffset>0</wp:posOffset>
                </wp:positionV>
                <wp:extent cx="3067050" cy="2286000"/>
                <wp:effectExtent l="0" t="0" r="0" b="0"/>
                <wp:wrapTight wrapText="bothSides">
                  <wp:wrapPolygon edited="0">
                    <wp:start x="0" y="0"/>
                    <wp:lineTo x="0" y="21420"/>
                    <wp:lineTo x="21466" y="21420"/>
                    <wp:lineTo x="21466" y="0"/>
                    <wp:lineTo x="0" y="0"/>
                  </wp:wrapPolygon>
                </wp:wrapTight>
                <wp:docPr id="286" name="Chart 28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2DCAB9D-B01F-41C1-A731-CFB244D437B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91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97856" behindDoc="1" locked="0" layoutInCell="1" allowOverlap="1" wp14:anchorId="14F66DD4" wp14:editId="13AD3903">
                <wp:simplePos x="0" y="0"/>
                <wp:positionH relativeFrom="column">
                  <wp:posOffset>3133725</wp:posOffset>
                </wp:positionH>
                <wp:positionV relativeFrom="paragraph">
                  <wp:posOffset>0</wp:posOffset>
                </wp:positionV>
                <wp:extent cx="3067050" cy="2286000"/>
                <wp:effectExtent l="0" t="0" r="0" b="0"/>
                <wp:wrapTight wrapText="bothSides">
                  <wp:wrapPolygon edited="0">
                    <wp:start x="0" y="0"/>
                    <wp:lineTo x="0" y="21420"/>
                    <wp:lineTo x="21466" y="21420"/>
                    <wp:lineTo x="21466" y="0"/>
                    <wp:lineTo x="0" y="0"/>
                  </wp:wrapPolygon>
                </wp:wrapTight>
                <wp:docPr id="286" name="Chart 28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2DCAB9D-B01F-41C1-A731-CFB244D437B7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86" name="Chart 28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2DCAB9D-B01F-41C1-A731-CFB244D437B7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067050" cy="228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bookmarkStart w:id="0" w:name="_GoBack"/>
      <w:bookmarkEnd w:id="0"/>
    </w:p>
    <w:sectPr w:rsidR="002C6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5D3"/>
    <w:rsid w:val="00001961"/>
    <w:rsid w:val="00003735"/>
    <w:rsid w:val="00007360"/>
    <w:rsid w:val="000114C3"/>
    <w:rsid w:val="0002660B"/>
    <w:rsid w:val="00034BE3"/>
    <w:rsid w:val="00054C1E"/>
    <w:rsid w:val="0005595E"/>
    <w:rsid w:val="000704D5"/>
    <w:rsid w:val="00076623"/>
    <w:rsid w:val="00082F65"/>
    <w:rsid w:val="000841D6"/>
    <w:rsid w:val="000860DE"/>
    <w:rsid w:val="0008730D"/>
    <w:rsid w:val="00092BBE"/>
    <w:rsid w:val="00093903"/>
    <w:rsid w:val="00096C22"/>
    <w:rsid w:val="00096C56"/>
    <w:rsid w:val="000C4D61"/>
    <w:rsid w:val="000E3316"/>
    <w:rsid w:val="00112F45"/>
    <w:rsid w:val="001304CF"/>
    <w:rsid w:val="00143783"/>
    <w:rsid w:val="00146C42"/>
    <w:rsid w:val="00157BAD"/>
    <w:rsid w:val="00174546"/>
    <w:rsid w:val="001A3D17"/>
    <w:rsid w:val="001C0F68"/>
    <w:rsid w:val="001C1FAC"/>
    <w:rsid w:val="001D0051"/>
    <w:rsid w:val="001D474B"/>
    <w:rsid w:val="001F5249"/>
    <w:rsid w:val="0020008F"/>
    <w:rsid w:val="00220C0C"/>
    <w:rsid w:val="00230675"/>
    <w:rsid w:val="00235E11"/>
    <w:rsid w:val="00241DA6"/>
    <w:rsid w:val="00242F5C"/>
    <w:rsid w:val="00253C83"/>
    <w:rsid w:val="00256619"/>
    <w:rsid w:val="0027092D"/>
    <w:rsid w:val="00297C99"/>
    <w:rsid w:val="002C692E"/>
    <w:rsid w:val="002D5D78"/>
    <w:rsid w:val="002D6A6F"/>
    <w:rsid w:val="002F2B8F"/>
    <w:rsid w:val="00303163"/>
    <w:rsid w:val="00306B75"/>
    <w:rsid w:val="00325B6B"/>
    <w:rsid w:val="00337CF6"/>
    <w:rsid w:val="003602FD"/>
    <w:rsid w:val="00363326"/>
    <w:rsid w:val="003726EF"/>
    <w:rsid w:val="00390F02"/>
    <w:rsid w:val="00395A2F"/>
    <w:rsid w:val="003A0307"/>
    <w:rsid w:val="003C4816"/>
    <w:rsid w:val="003D3119"/>
    <w:rsid w:val="00402840"/>
    <w:rsid w:val="00406303"/>
    <w:rsid w:val="00413EC4"/>
    <w:rsid w:val="00414A6F"/>
    <w:rsid w:val="00423ACB"/>
    <w:rsid w:val="00434866"/>
    <w:rsid w:val="004460AD"/>
    <w:rsid w:val="004612AD"/>
    <w:rsid w:val="004929A9"/>
    <w:rsid w:val="004943F1"/>
    <w:rsid w:val="004B684F"/>
    <w:rsid w:val="004C6922"/>
    <w:rsid w:val="005033B7"/>
    <w:rsid w:val="005052E7"/>
    <w:rsid w:val="00536D07"/>
    <w:rsid w:val="00577543"/>
    <w:rsid w:val="00584384"/>
    <w:rsid w:val="00587932"/>
    <w:rsid w:val="0059001F"/>
    <w:rsid w:val="00593C08"/>
    <w:rsid w:val="005A499D"/>
    <w:rsid w:val="005B7EC8"/>
    <w:rsid w:val="005C7C13"/>
    <w:rsid w:val="005E352D"/>
    <w:rsid w:val="005E3E55"/>
    <w:rsid w:val="005F7CFB"/>
    <w:rsid w:val="00606815"/>
    <w:rsid w:val="0062213C"/>
    <w:rsid w:val="00641AB5"/>
    <w:rsid w:val="006427F4"/>
    <w:rsid w:val="00652D42"/>
    <w:rsid w:val="00687DBB"/>
    <w:rsid w:val="006905D3"/>
    <w:rsid w:val="006A089C"/>
    <w:rsid w:val="006B332D"/>
    <w:rsid w:val="006B79F5"/>
    <w:rsid w:val="006C6A77"/>
    <w:rsid w:val="006E3F90"/>
    <w:rsid w:val="00730F94"/>
    <w:rsid w:val="00732317"/>
    <w:rsid w:val="00733F1D"/>
    <w:rsid w:val="00734FFE"/>
    <w:rsid w:val="0075308D"/>
    <w:rsid w:val="00760785"/>
    <w:rsid w:val="00766AAC"/>
    <w:rsid w:val="007A131E"/>
    <w:rsid w:val="007B5FB6"/>
    <w:rsid w:val="008154FB"/>
    <w:rsid w:val="00825586"/>
    <w:rsid w:val="00826E25"/>
    <w:rsid w:val="0083665E"/>
    <w:rsid w:val="00851941"/>
    <w:rsid w:val="00851D9B"/>
    <w:rsid w:val="00880827"/>
    <w:rsid w:val="00896196"/>
    <w:rsid w:val="008C6C8F"/>
    <w:rsid w:val="008C706C"/>
    <w:rsid w:val="008E12B2"/>
    <w:rsid w:val="008F19A3"/>
    <w:rsid w:val="008F7D19"/>
    <w:rsid w:val="00916E7E"/>
    <w:rsid w:val="00922F1F"/>
    <w:rsid w:val="009240AA"/>
    <w:rsid w:val="00924F25"/>
    <w:rsid w:val="00942727"/>
    <w:rsid w:val="00947C3F"/>
    <w:rsid w:val="00954E1F"/>
    <w:rsid w:val="00957249"/>
    <w:rsid w:val="009827D9"/>
    <w:rsid w:val="009B477F"/>
    <w:rsid w:val="009D1A48"/>
    <w:rsid w:val="009D2258"/>
    <w:rsid w:val="00A01375"/>
    <w:rsid w:val="00A05B84"/>
    <w:rsid w:val="00A23164"/>
    <w:rsid w:val="00A234BD"/>
    <w:rsid w:val="00A27CC7"/>
    <w:rsid w:val="00A37805"/>
    <w:rsid w:val="00A40B17"/>
    <w:rsid w:val="00A451DC"/>
    <w:rsid w:val="00A73CAA"/>
    <w:rsid w:val="00A84ED8"/>
    <w:rsid w:val="00A96A93"/>
    <w:rsid w:val="00AA60D9"/>
    <w:rsid w:val="00AB00D7"/>
    <w:rsid w:val="00AB6551"/>
    <w:rsid w:val="00AC2EFD"/>
    <w:rsid w:val="00B03A8B"/>
    <w:rsid w:val="00B31D41"/>
    <w:rsid w:val="00B3597C"/>
    <w:rsid w:val="00B50375"/>
    <w:rsid w:val="00B52EFA"/>
    <w:rsid w:val="00B610EA"/>
    <w:rsid w:val="00B66FAA"/>
    <w:rsid w:val="00B82FB7"/>
    <w:rsid w:val="00B9085E"/>
    <w:rsid w:val="00BB294F"/>
    <w:rsid w:val="00BB3A8B"/>
    <w:rsid w:val="00BC2B99"/>
    <w:rsid w:val="00BC4023"/>
    <w:rsid w:val="00BD245B"/>
    <w:rsid w:val="00BE4F2A"/>
    <w:rsid w:val="00BF0B86"/>
    <w:rsid w:val="00BF1E9D"/>
    <w:rsid w:val="00C35540"/>
    <w:rsid w:val="00C72D6C"/>
    <w:rsid w:val="00C75707"/>
    <w:rsid w:val="00C87080"/>
    <w:rsid w:val="00C873A8"/>
    <w:rsid w:val="00CC03CB"/>
    <w:rsid w:val="00CC42ED"/>
    <w:rsid w:val="00CE7D82"/>
    <w:rsid w:val="00D039B5"/>
    <w:rsid w:val="00D37B84"/>
    <w:rsid w:val="00D44144"/>
    <w:rsid w:val="00D44EB4"/>
    <w:rsid w:val="00D50C2C"/>
    <w:rsid w:val="00D71F58"/>
    <w:rsid w:val="00D91967"/>
    <w:rsid w:val="00D937F5"/>
    <w:rsid w:val="00DA6BBA"/>
    <w:rsid w:val="00DE032B"/>
    <w:rsid w:val="00DF54C7"/>
    <w:rsid w:val="00DF7444"/>
    <w:rsid w:val="00E12A72"/>
    <w:rsid w:val="00E4456F"/>
    <w:rsid w:val="00E4690D"/>
    <w:rsid w:val="00E478B3"/>
    <w:rsid w:val="00E52DB0"/>
    <w:rsid w:val="00E60D30"/>
    <w:rsid w:val="00E9596B"/>
    <w:rsid w:val="00E9682B"/>
    <w:rsid w:val="00EC63BB"/>
    <w:rsid w:val="00ED5132"/>
    <w:rsid w:val="00F02D4D"/>
    <w:rsid w:val="00F03877"/>
    <w:rsid w:val="00F10BFA"/>
    <w:rsid w:val="00F1779A"/>
    <w:rsid w:val="00F25B13"/>
    <w:rsid w:val="00F33371"/>
    <w:rsid w:val="00F45237"/>
    <w:rsid w:val="00F4760B"/>
    <w:rsid w:val="00F4798A"/>
    <w:rsid w:val="00F73CA2"/>
    <w:rsid w:val="00F843B2"/>
    <w:rsid w:val="00F97AA9"/>
    <w:rsid w:val="00FA3E4F"/>
    <w:rsid w:val="00FB61FF"/>
    <w:rsid w:val="00FC27D7"/>
    <w:rsid w:val="00FF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E66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5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5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1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9" Type="http://schemas.openxmlformats.org/officeDocument/2006/relationships/image" Target="media/image22.emf"/><Relationship Id="rId42" Type="http://schemas.microsoft.com/office/2014/relationships/chartEx" Target="charts/chartEx16.xml"/><Relationship Id="rId47" Type="http://schemas.openxmlformats.org/officeDocument/2006/relationships/image" Target="media/image5.png"/><Relationship Id="rId50" Type="http://schemas.microsoft.com/office/2014/relationships/chartEx" Target="charts/chartEx20.xml"/><Relationship Id="rId55" Type="http://schemas.microsoft.com/office/2014/relationships/chartEx" Target="charts/chartEx22.xml"/><Relationship Id="rId63" Type="http://schemas.microsoft.com/office/2014/relationships/chartEx" Target="charts/chartEx26.xml"/><Relationship Id="rId68" Type="http://schemas.openxmlformats.org/officeDocument/2006/relationships/image" Target="media/image15.png"/><Relationship Id="rId76" Type="http://schemas.openxmlformats.org/officeDocument/2006/relationships/image" Target="media/image19.png"/><Relationship Id="rId84" Type="http://schemas.openxmlformats.org/officeDocument/2006/relationships/image" Target="media/image23.png"/><Relationship Id="rId89" Type="http://schemas.microsoft.com/office/2014/relationships/chartEx" Target="charts/chartEx39.xml"/><Relationship Id="rId7" Type="http://schemas.openxmlformats.org/officeDocument/2006/relationships/settings" Target="settings.xml"/><Relationship Id="rId71" Type="http://schemas.microsoft.com/office/2014/relationships/chartEx" Target="charts/chartEx30.xml"/><Relationship Id="rId92" Type="http://schemas.openxmlformats.org/officeDocument/2006/relationships/image" Target="media/image27.png"/><Relationship Id="rId2" Type="http://schemas.openxmlformats.org/officeDocument/2006/relationships/customXml" Target="../customXml/item2.xml"/><Relationship Id="rId41" Type="http://schemas.openxmlformats.org/officeDocument/2006/relationships/image" Target="media/image2.png"/><Relationship Id="rId54" Type="http://schemas.openxmlformats.org/officeDocument/2006/relationships/image" Target="media/image8.png"/><Relationship Id="rId62" Type="http://schemas.openxmlformats.org/officeDocument/2006/relationships/image" Target="media/image12.png"/><Relationship Id="rId70" Type="http://schemas.openxmlformats.org/officeDocument/2006/relationships/image" Target="media/image16.png"/><Relationship Id="rId75" Type="http://schemas.microsoft.com/office/2014/relationships/chartEx" Target="charts/chartEx32.xml"/><Relationship Id="rId83" Type="http://schemas.microsoft.com/office/2014/relationships/chartEx" Target="charts/chartEx36.xml"/><Relationship Id="rId88" Type="http://schemas.openxmlformats.org/officeDocument/2006/relationships/image" Target="media/image25.png"/><Relationship Id="rId91" Type="http://schemas.microsoft.com/office/2014/relationships/chartEx" Target="charts/chartEx40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40" Type="http://schemas.microsoft.com/office/2014/relationships/chartEx" Target="charts/chartEx15.xml"/><Relationship Id="rId45" Type="http://schemas.openxmlformats.org/officeDocument/2006/relationships/image" Target="media/image4.png"/><Relationship Id="rId53" Type="http://schemas.microsoft.com/office/2014/relationships/chartEx" Target="charts/chartEx21.xml"/><Relationship Id="rId58" Type="http://schemas.openxmlformats.org/officeDocument/2006/relationships/image" Target="media/image10.png"/><Relationship Id="rId66" Type="http://schemas.openxmlformats.org/officeDocument/2006/relationships/image" Target="media/image14.png"/><Relationship Id="rId74" Type="http://schemas.openxmlformats.org/officeDocument/2006/relationships/image" Target="media/image18.png"/><Relationship Id="rId79" Type="http://schemas.microsoft.com/office/2014/relationships/chartEx" Target="charts/chartEx34.xml"/><Relationship Id="rId87" Type="http://schemas.microsoft.com/office/2014/relationships/chartEx" Target="charts/chartEx38.xml"/><Relationship Id="rId5" Type="http://schemas.openxmlformats.org/officeDocument/2006/relationships/styles" Target="styles.xml"/><Relationship Id="rId49" Type="http://schemas.openxmlformats.org/officeDocument/2006/relationships/image" Target="media/image6.png"/><Relationship Id="rId57" Type="http://schemas.microsoft.com/office/2014/relationships/chartEx" Target="charts/chartEx23.xml"/><Relationship Id="rId61" Type="http://schemas.microsoft.com/office/2014/relationships/chartEx" Target="charts/chartEx25.xml"/><Relationship Id="rId82" Type="http://schemas.openxmlformats.org/officeDocument/2006/relationships/image" Target="media/image22.png"/><Relationship Id="rId90" Type="http://schemas.openxmlformats.org/officeDocument/2006/relationships/image" Target="media/image26.png"/><Relationship Id="rId10" Type="http://schemas.openxmlformats.org/officeDocument/2006/relationships/image" Target="media/image2.emf"/><Relationship Id="rId44" Type="http://schemas.microsoft.com/office/2014/relationships/chartEx" Target="charts/chartEx17.xml"/><Relationship Id="rId52" Type="http://schemas.openxmlformats.org/officeDocument/2006/relationships/image" Target="media/image21.emf"/><Relationship Id="rId60" Type="http://schemas.openxmlformats.org/officeDocument/2006/relationships/image" Target="media/image11.png"/><Relationship Id="rId65" Type="http://schemas.microsoft.com/office/2014/relationships/chartEx" Target="charts/chartEx27.xml"/><Relationship Id="rId73" Type="http://schemas.microsoft.com/office/2014/relationships/chartEx" Target="charts/chartEx31.xml"/><Relationship Id="rId78" Type="http://schemas.openxmlformats.org/officeDocument/2006/relationships/image" Target="media/image20.png"/><Relationship Id="rId81" Type="http://schemas.microsoft.com/office/2014/relationships/chartEx" Target="charts/chartEx35.xml"/><Relationship Id="rId86" Type="http://schemas.openxmlformats.org/officeDocument/2006/relationships/image" Target="media/image24.png"/><Relationship Id="rId94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image" Target="media/image1.emf"/><Relationship Id="rId43" Type="http://schemas.openxmlformats.org/officeDocument/2006/relationships/image" Target="media/image3.png"/><Relationship Id="rId48" Type="http://schemas.microsoft.com/office/2014/relationships/chartEx" Target="charts/chartEx19.xml"/><Relationship Id="rId56" Type="http://schemas.openxmlformats.org/officeDocument/2006/relationships/image" Target="media/image9.png"/><Relationship Id="rId64" Type="http://schemas.openxmlformats.org/officeDocument/2006/relationships/image" Target="media/image13.png"/><Relationship Id="rId69" Type="http://schemas.microsoft.com/office/2014/relationships/chartEx" Target="charts/chartEx29.xml"/><Relationship Id="rId77" Type="http://schemas.microsoft.com/office/2014/relationships/chartEx" Target="charts/chartEx33.xml"/><Relationship Id="rId8" Type="http://schemas.openxmlformats.org/officeDocument/2006/relationships/webSettings" Target="webSettings.xml"/><Relationship Id="rId51" Type="http://schemas.openxmlformats.org/officeDocument/2006/relationships/image" Target="media/image7.png"/><Relationship Id="rId72" Type="http://schemas.openxmlformats.org/officeDocument/2006/relationships/image" Target="media/image17.png"/><Relationship Id="rId80" Type="http://schemas.openxmlformats.org/officeDocument/2006/relationships/image" Target="media/image21.png"/><Relationship Id="rId85" Type="http://schemas.microsoft.com/office/2014/relationships/chartEx" Target="charts/chartEx37.xml"/><Relationship Id="rId93" Type="http://schemas.openxmlformats.org/officeDocument/2006/relationships/fontTable" Target="fontTable.xml"/><Relationship Id="rId3" Type="http://schemas.openxmlformats.org/officeDocument/2006/relationships/customXml" Target="../customXml/item3.xml"/><Relationship Id="rId46" Type="http://schemas.microsoft.com/office/2014/relationships/chartEx" Target="charts/chartEx18.xml"/><Relationship Id="rId59" Type="http://schemas.microsoft.com/office/2014/relationships/chartEx" Target="charts/chartEx24.xml"/><Relationship Id="rId67" Type="http://schemas.microsoft.com/office/2014/relationships/chartEx" Target="charts/chartEx28.xml"/></Relationships>
</file>

<file path=word/charts/_rels/chartEx15.xml.rels><?xml version="1.0" encoding="UTF-8" standalone="yes"?>
<Relationships xmlns="http://schemas.openxmlformats.org/package/2006/relationships"><Relationship Id="rId3" Type="http://schemas.microsoft.com/office/2011/relationships/chartColorStyle" Target="colors15.xml"/><Relationship Id="rId2" Type="http://schemas.microsoft.com/office/2011/relationships/chartStyle" Target="style15.xml"/><Relationship Id="rId1" Type="http://schemas.openxmlformats.org/officeDocument/2006/relationships/oleObject" Target="file:///C:\Users\RossAl\OneDrive%20-%20AgResearch\Documents\Chalmers%20files\Projects\Metabolomics%20Projects\2017%20Farmflora\Publications\Siblings%20graph.xlsx" TargetMode="External"/></Relationships>
</file>

<file path=word/charts/_rels/chartEx16.xml.rels><?xml version="1.0" encoding="UTF-8" standalone="yes"?>
<Relationships xmlns="http://schemas.openxmlformats.org/package/2006/relationships"><Relationship Id="rId3" Type="http://schemas.microsoft.com/office/2011/relationships/chartColorStyle" Target="colors16.xml"/><Relationship Id="rId2" Type="http://schemas.microsoft.com/office/2011/relationships/chartStyle" Target="style16.xml"/><Relationship Id="rId1" Type="http://schemas.openxmlformats.org/officeDocument/2006/relationships/oleObject" Target="file:///C:\Users\RossAl\OneDrive%20-%20AgResearch\Documents\Chalmers%20files\Projects\Metabolomics%20Projects\2017%20Farmflora\Publications\Siblings%20graph.xlsx" TargetMode="External"/></Relationships>
</file>

<file path=word/charts/_rels/chartEx17.xml.rels><?xml version="1.0" encoding="UTF-8" standalone="yes"?>
<Relationships xmlns="http://schemas.openxmlformats.org/package/2006/relationships"><Relationship Id="rId3" Type="http://schemas.microsoft.com/office/2011/relationships/chartColorStyle" Target="colors17.xml"/><Relationship Id="rId2" Type="http://schemas.microsoft.com/office/2011/relationships/chartStyle" Target="style17.xml"/><Relationship Id="rId1" Type="http://schemas.openxmlformats.org/officeDocument/2006/relationships/oleObject" Target="file:///C:\Users\RossAl\OneDrive%20-%20AgResearch\Documents\Chalmers%20files\Projects\Metabolomics%20Projects\2017%20Farmflora\Publications\Siblings%20graph.xlsx" TargetMode="External"/></Relationships>
</file>

<file path=word/charts/_rels/chartEx18.xml.rels><?xml version="1.0" encoding="UTF-8" standalone="yes"?>
<Relationships xmlns="http://schemas.openxmlformats.org/package/2006/relationships"><Relationship Id="rId3" Type="http://schemas.microsoft.com/office/2011/relationships/chartColorStyle" Target="colors18.xml"/><Relationship Id="rId2" Type="http://schemas.microsoft.com/office/2011/relationships/chartStyle" Target="style18.xml"/><Relationship Id="rId1" Type="http://schemas.openxmlformats.org/officeDocument/2006/relationships/oleObject" Target="file:///C:\Users\RossAl\OneDrive%20-%20AgResearch\Documents\Chalmers%20files\Projects\Metabolomics%20Projects\2017%20Farmflora\Publications\Siblings%20graph.xlsx" TargetMode="External"/></Relationships>
</file>

<file path=word/charts/_rels/chartEx19.xml.rels><?xml version="1.0" encoding="UTF-8" standalone="yes"?>
<Relationships xmlns="http://schemas.openxmlformats.org/package/2006/relationships"><Relationship Id="rId3" Type="http://schemas.microsoft.com/office/2011/relationships/chartColorStyle" Target="colors19.xml"/><Relationship Id="rId2" Type="http://schemas.microsoft.com/office/2011/relationships/chartStyle" Target="style19.xml"/><Relationship Id="rId1" Type="http://schemas.openxmlformats.org/officeDocument/2006/relationships/oleObject" Target="file:///C:\Users\RossAl\OneDrive%20-%20AgResearch\Documents\Chalmers%20files\Projects\Metabolomics%20Projects\2017%20Farmflora\Publications\Siblings%20graph.xlsx" TargetMode="External"/></Relationships>
</file>

<file path=word/charts/_rels/chartEx20.xml.rels><?xml version="1.0" encoding="UTF-8" standalone="yes"?>
<Relationships xmlns="http://schemas.openxmlformats.org/package/2006/relationships"><Relationship Id="rId3" Type="http://schemas.microsoft.com/office/2011/relationships/chartColorStyle" Target="colors20.xml"/><Relationship Id="rId2" Type="http://schemas.microsoft.com/office/2011/relationships/chartStyle" Target="style20.xml"/><Relationship Id="rId1" Type="http://schemas.openxmlformats.org/officeDocument/2006/relationships/oleObject" Target="file:///C:\Users\RossAl\OneDrive%20-%20AgResearch\Documents\Chalmers%20files\Projects\Metabolomics%20Projects\2017%20Farmflora\Publications\Siblings%20graph.xlsx" TargetMode="External"/></Relationships>
</file>

<file path=word/charts/_rels/chartEx21.xml.rels><?xml version="1.0" encoding="UTF-8" standalone="yes"?>
<Relationships xmlns="http://schemas.openxmlformats.org/package/2006/relationships"><Relationship Id="rId3" Type="http://schemas.microsoft.com/office/2011/relationships/chartColorStyle" Target="colors21.xml"/><Relationship Id="rId2" Type="http://schemas.microsoft.com/office/2011/relationships/chartStyle" Target="style21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22.xml.rels><?xml version="1.0" encoding="UTF-8" standalone="yes"?>
<Relationships xmlns="http://schemas.openxmlformats.org/package/2006/relationships"><Relationship Id="rId3" Type="http://schemas.microsoft.com/office/2011/relationships/chartColorStyle" Target="colors22.xml"/><Relationship Id="rId2" Type="http://schemas.microsoft.com/office/2011/relationships/chartStyle" Target="style22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23.xml.rels><?xml version="1.0" encoding="UTF-8" standalone="yes"?>
<Relationships xmlns="http://schemas.openxmlformats.org/package/2006/relationships"><Relationship Id="rId3" Type="http://schemas.microsoft.com/office/2011/relationships/chartColorStyle" Target="colors23.xml"/><Relationship Id="rId2" Type="http://schemas.microsoft.com/office/2011/relationships/chartStyle" Target="style23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24.xml.rels><?xml version="1.0" encoding="UTF-8" standalone="yes"?>
<Relationships xmlns="http://schemas.openxmlformats.org/package/2006/relationships"><Relationship Id="rId3" Type="http://schemas.microsoft.com/office/2011/relationships/chartColorStyle" Target="colors24.xml"/><Relationship Id="rId2" Type="http://schemas.microsoft.com/office/2011/relationships/chartStyle" Target="style24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25.xml.rels><?xml version="1.0" encoding="UTF-8" standalone="yes"?>
<Relationships xmlns="http://schemas.openxmlformats.org/package/2006/relationships"><Relationship Id="rId3" Type="http://schemas.microsoft.com/office/2011/relationships/chartColorStyle" Target="colors25.xml"/><Relationship Id="rId2" Type="http://schemas.microsoft.com/office/2011/relationships/chartStyle" Target="style25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26.xml.rels><?xml version="1.0" encoding="UTF-8" standalone="yes"?>
<Relationships xmlns="http://schemas.openxmlformats.org/package/2006/relationships"><Relationship Id="rId3" Type="http://schemas.microsoft.com/office/2011/relationships/chartColorStyle" Target="colors26.xml"/><Relationship Id="rId2" Type="http://schemas.microsoft.com/office/2011/relationships/chartStyle" Target="style26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27.xml.rels><?xml version="1.0" encoding="UTF-8" standalone="yes"?>
<Relationships xmlns="http://schemas.openxmlformats.org/package/2006/relationships"><Relationship Id="rId3" Type="http://schemas.microsoft.com/office/2011/relationships/chartColorStyle" Target="colors27.xml"/><Relationship Id="rId2" Type="http://schemas.microsoft.com/office/2011/relationships/chartStyle" Target="style27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28.xml.rels><?xml version="1.0" encoding="UTF-8" standalone="yes"?>
<Relationships xmlns="http://schemas.openxmlformats.org/package/2006/relationships"><Relationship Id="rId3" Type="http://schemas.microsoft.com/office/2011/relationships/chartColorStyle" Target="colors28.xml"/><Relationship Id="rId2" Type="http://schemas.microsoft.com/office/2011/relationships/chartStyle" Target="style28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29.xml.rels><?xml version="1.0" encoding="UTF-8" standalone="yes"?>
<Relationships xmlns="http://schemas.openxmlformats.org/package/2006/relationships"><Relationship Id="rId3" Type="http://schemas.microsoft.com/office/2011/relationships/chartColorStyle" Target="colors29.xml"/><Relationship Id="rId2" Type="http://schemas.microsoft.com/office/2011/relationships/chartStyle" Target="style29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30.xml.rels><?xml version="1.0" encoding="UTF-8" standalone="yes"?>
<Relationships xmlns="http://schemas.openxmlformats.org/package/2006/relationships"><Relationship Id="rId3" Type="http://schemas.microsoft.com/office/2011/relationships/chartColorStyle" Target="colors30.xml"/><Relationship Id="rId2" Type="http://schemas.microsoft.com/office/2011/relationships/chartStyle" Target="style30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31.xml.rels><?xml version="1.0" encoding="UTF-8" standalone="yes"?>
<Relationships xmlns="http://schemas.openxmlformats.org/package/2006/relationships"><Relationship Id="rId3" Type="http://schemas.microsoft.com/office/2011/relationships/chartColorStyle" Target="colors31.xml"/><Relationship Id="rId2" Type="http://schemas.microsoft.com/office/2011/relationships/chartStyle" Target="style31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32.xml.rels><?xml version="1.0" encoding="UTF-8" standalone="yes"?>
<Relationships xmlns="http://schemas.openxmlformats.org/package/2006/relationships"><Relationship Id="rId3" Type="http://schemas.microsoft.com/office/2011/relationships/chartColorStyle" Target="colors32.xml"/><Relationship Id="rId2" Type="http://schemas.microsoft.com/office/2011/relationships/chartStyle" Target="style32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33.xml.rels><?xml version="1.0" encoding="UTF-8" standalone="yes"?>
<Relationships xmlns="http://schemas.openxmlformats.org/package/2006/relationships"><Relationship Id="rId3" Type="http://schemas.microsoft.com/office/2011/relationships/chartColorStyle" Target="colors33.xml"/><Relationship Id="rId2" Type="http://schemas.microsoft.com/office/2011/relationships/chartStyle" Target="style33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34.xml.rels><?xml version="1.0" encoding="UTF-8" standalone="yes"?>
<Relationships xmlns="http://schemas.openxmlformats.org/package/2006/relationships"><Relationship Id="rId3" Type="http://schemas.microsoft.com/office/2011/relationships/chartColorStyle" Target="colors34.xml"/><Relationship Id="rId2" Type="http://schemas.microsoft.com/office/2011/relationships/chartStyle" Target="style34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35.xml.rels><?xml version="1.0" encoding="UTF-8" standalone="yes"?>
<Relationships xmlns="http://schemas.openxmlformats.org/package/2006/relationships"><Relationship Id="rId3" Type="http://schemas.microsoft.com/office/2011/relationships/chartColorStyle" Target="colors35.xml"/><Relationship Id="rId2" Type="http://schemas.microsoft.com/office/2011/relationships/chartStyle" Target="style35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36.xml.rels><?xml version="1.0" encoding="UTF-8" standalone="yes"?>
<Relationships xmlns="http://schemas.openxmlformats.org/package/2006/relationships"><Relationship Id="rId3" Type="http://schemas.microsoft.com/office/2011/relationships/chartColorStyle" Target="colors36.xml"/><Relationship Id="rId2" Type="http://schemas.microsoft.com/office/2011/relationships/chartStyle" Target="style36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37.xml.rels><?xml version="1.0" encoding="UTF-8" standalone="yes"?>
<Relationships xmlns="http://schemas.openxmlformats.org/package/2006/relationships"><Relationship Id="rId3" Type="http://schemas.microsoft.com/office/2011/relationships/chartColorStyle" Target="colors37.xml"/><Relationship Id="rId2" Type="http://schemas.microsoft.com/office/2011/relationships/chartStyle" Target="style37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38.xml.rels><?xml version="1.0" encoding="UTF-8" standalone="yes"?>
<Relationships xmlns="http://schemas.openxmlformats.org/package/2006/relationships"><Relationship Id="rId3" Type="http://schemas.microsoft.com/office/2011/relationships/chartColorStyle" Target="colors38.xml"/><Relationship Id="rId2" Type="http://schemas.microsoft.com/office/2011/relationships/chartStyle" Target="style38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39.xml.rels><?xml version="1.0" encoding="UTF-8" standalone="yes"?>
<Relationships xmlns="http://schemas.openxmlformats.org/package/2006/relationships"><Relationship Id="rId3" Type="http://schemas.microsoft.com/office/2011/relationships/chartColorStyle" Target="colors39.xml"/><Relationship Id="rId2" Type="http://schemas.microsoft.com/office/2011/relationships/chartStyle" Target="style39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_rels/chartEx40.xml.rels><?xml version="1.0" encoding="UTF-8" standalone="yes"?>
<Relationships xmlns="http://schemas.openxmlformats.org/package/2006/relationships"><Relationship Id="rId3" Type="http://schemas.microsoft.com/office/2011/relationships/chartColorStyle" Target="colors40.xml"/><Relationship Id="rId2" Type="http://schemas.microsoft.com/office/2011/relationships/chartStyle" Target="style40.xml"/><Relationship Id="rId1" Type="http://schemas.openxmlformats.org/officeDocument/2006/relationships/oleObject" Target="https://agresearchnz-my.sharepoint.com/personal/alastair_ross_agresearch_co_nz/Documents/Documents/Chalmers%20files/Projects/Metabolomics%20Projects/2017%20Farmflora/Publications/Siblings%20graph.xlsx" TargetMode="External"/></Relationships>
</file>

<file path=word/charts/chartEx1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Siblings graph.xlsx]Graphs'!$C$2:$C$27</cx:f>
        <cx:lvl ptCount="26" formatCode="General">
          <cx:pt idx="0">73476.36358284521</cx:pt>
          <cx:pt idx="1">56032.348137611298</cx:pt>
          <cx:pt idx="2">46223.678275526436</cx:pt>
          <cx:pt idx="3">69745.255631166743</cx:pt>
          <cx:pt idx="4">74387.287709814773</cx:pt>
          <cx:pt idx="5">85567.10492425476</cx:pt>
          <cx:pt idx="6">75968.833643029167</cx:pt>
          <cx:pt idx="7">64113.013433195047</cx:pt>
          <cx:pt idx="8">60946.503423028858</cx:pt>
          <cx:pt idx="9">66257.259650172942</cx:pt>
          <cx:pt idx="10">97742.446103632319</cx:pt>
          <cx:pt idx="11">126445.6915702093</cx:pt>
          <cx:pt idx="12">73965.901341213917</cx:pt>
          <cx:pt idx="13">65188.827385123921</cx:pt>
          <cx:pt idx="14">26902.272742301309</cx:pt>
          <cx:pt idx="15">51341.531104564281</cx:pt>
          <cx:pt idx="16">80845.78375782595</cx:pt>
          <cx:pt idx="17">79672.62644791721</cx:pt>
        </cx:lvl>
      </cx:numDim>
    </cx:data>
    <cx:data id="1">
      <cx:numDim type="val">
        <cx:f>'[Siblings graph.xlsx]Graphs'!$D$2:$D$27</cx:f>
        <cx:lvl ptCount="26" formatCode="General">
          <cx:pt idx="0">65397.873422264754</cx:pt>
          <cx:pt idx="1">118870.57559271947</cx:pt>
          <cx:pt idx="2">98696.138725937592</cx:pt>
          <cx:pt idx="3">67482.72272853805</cx:pt>
          <cx:pt idx="4">63169.499224043306</cx:pt>
          <cx:pt idx="5">102076.96362677912</cx:pt>
          <cx:pt idx="6">75887.084600288974</cx:pt>
          <cx:pt idx="7">97754.016860981676</cx:pt>
          <cx:pt idx="8">66969.614670830983</cx:pt>
          <cx:pt idx="9">72334.002149321968</cx:pt>
          <cx:pt idx="10">72183.045059584372</cx:pt>
          <cx:pt idx="11">134085.53310350032</cx:pt>
          <cx:pt idx="12">55467.707406583628</cx:pt>
          <cx:pt idx="13">104483.09321543781</cx:pt>
          <cx:pt idx="14">76986.138993758097</cx:pt>
          <cx:pt idx="15">94272.979301432017</cx:pt>
          <cx:pt idx="16">61835.646234180276</cx:pt>
          <cx:pt idx="17">81866.719398853078</cx:pt>
          <cx:pt idx="18">75990.916676509471</cx:pt>
          <cx:pt idx="19">75858.551623899315</cx:pt>
          <cx:pt idx="20">87766.835543917579</cx:pt>
          <cx:pt idx="21">93427.412282593374</cx:pt>
          <cx:pt idx="22">101022.35774583119</cx:pt>
          <cx:pt idx="23">98151.374091047095</cx:pt>
          <cx:pt idx="24">98325.94315621139</cx:pt>
          <cx:pt idx="25">69225.3049386442</cx:pt>
        </cx:lvl>
      </cx:numDim>
    </cx:data>
  </cx:chartData>
  <cx:chart>
    <cx:title pos="t" align="ctr" overlay="0">
      <cx:tx>
        <cx:txData>
          <cx:v>Allothreonin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Allothreonine</a:t>
          </a:r>
        </a:p>
      </cx:txPr>
    </cx:title>
    <cx:plotArea>
      <cx:plotAreaRegion>
        <cx:series layoutId="boxWhisker" uniqueId="{840CAD9F-2E5E-4619-A9BB-26BAF05DFB4F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C3AB1439-6982-4FE2-BF0E-CCC089A8BE80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1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Siblings graph.xlsx]Graphs'!$E$2:$E$27</cx:f>
        <cx:lvl ptCount="26" formatCode="General">
          <cx:pt idx="0">256314.20539840462</cx:pt>
          <cx:pt idx="1">281306.87078055501</cx:pt>
          <cx:pt idx="2">193033.25973933481</cx:pt>
          <cx:pt idx="3">259575.70609339071</cx:pt>
          <cx:pt idx="4">249853.12508022194</cx:pt>
          <cx:pt idx="5">151589.65826566049</cx:pt>
          <cx:pt idx="6">316701.43757001695</cx:pt>
          <cx:pt idx="7">147347.83123044478</cx:pt>
          <cx:pt idx="8">201355.9397016048</cx:pt>
          <cx:pt idx="9">230441.84892350706</cx:pt>
          <cx:pt idx="10">306809.9233754045</cx:pt>
          <cx:pt idx="11">123076.99052963873</cx:pt>
          <cx:pt idx="12">244571.03887247102</cx:pt>
          <cx:pt idx="13">157374.51795331127</cx:pt>
          <cx:pt idx="14">245743.81558848618</cx:pt>
          <cx:pt idx="15">249064.51475171855</cx:pt>
          <cx:pt idx="16">180468.46803852497</cx:pt>
          <cx:pt idx="17">277210.99126910028</cx:pt>
        </cx:lvl>
      </cx:numDim>
    </cx:data>
    <cx:data id="1">
      <cx:numDim type="val">
        <cx:f>'[Siblings graph.xlsx]Graphs'!$F$2:$F$27</cx:f>
        <cx:lvl ptCount="26" formatCode="General">
          <cx:pt idx="0">163355.04277083208</cx:pt>
          <cx:pt idx="1">84941.097454496616</cx:pt>
          <cx:pt idx="2">92590.275381435058</cx:pt>
          <cx:pt idx="3">218363.83331517858</cx:pt>
          <cx:pt idx="4">199029.10783905524</cx:pt>
          <cx:pt idx="5">216711.80058739363</cx:pt>
          <cx:pt idx="6">599752.43147656939</cx:pt>
          <cx:pt idx="7">160172.54359370866</cx:pt>
          <cx:pt idx="8">146612.60806869838</cx:pt>
          <cx:pt idx="9">47071.082922829402</cx:pt>
          <cx:pt idx="10">227455.19964760044</cx:pt>
          <cx:pt idx="11">103419.8142882307</cx:pt>
          <cx:pt idx="12">104976.64590747331</cx:pt>
          <cx:pt idx="13">251366.1658677017</cx:pt>
          <cx:pt idx="14">132305.80545258962</cx:pt>
          <cx:pt idx="15">168190.97711970983</cx:pt>
          <cx:pt idx="16">412543.66950471891</cx:pt>
          <cx:pt idx="17">220441.56928475696</cx:pt>
          <cx:pt idx="18">221896.37238578216</cx:pt>
          <cx:pt idx="19">138266.4068253958</cx:pt>
          <cx:pt idx="20">160491.89452445559</cx:pt>
          <cx:pt idx="21">82021.777321567715</cx:pt>
          <cx:pt idx="22">125717.42962565557</cx:pt>
          <cx:pt idx="23">219668.80141095514</cx:pt>
          <cx:pt idx="24">155793.41426183036</cx:pt>
          <cx:pt idx="25">179204.91435217561</cx:pt>
        </cx:lvl>
      </cx:numDim>
    </cx:data>
  </cx:chartData>
  <cx:chart>
    <cx:title pos="t" align="ctr" overlay="0">
      <cx:tx>
        <cx:txData>
          <cx:v>Alpha-tocopherol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Alpha-tocopherol</a:t>
          </a:r>
        </a:p>
      </cx:txPr>
    </cx:title>
    <cx:plotArea>
      <cx:plotAreaRegion>
        <cx:series layoutId="boxWhisker" uniqueId="{5E462F94-B69F-454B-BC21-5F8362B2D3B0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AC9D918B-FFF2-4631-AFB2-95C617BC05B6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1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Siblings graph.xlsx]Graphs'!$G$2:$G$27</cx:f>
        <cx:lvl ptCount="26" formatCode="General">
          <cx:pt idx="0">114221.5877314338</cx:pt>
          <cx:pt idx="1">100426.36621583989</cx:pt>
          <cx:pt idx="2">276575.26766849466</cx:pt>
          <cx:pt idx="3">194426.86406477046</cx:pt>
          <cx:pt idx="4">81966.47364502844</cx:pt>
          <cx:pt idx="5">97331.671487401458</cx:pt>
          <cx:pt idx="6">67031.817053618754</cx:pt>
          <cx:pt idx="7">88261.761694385641</cx:pt>
          <cx:pt idx="8">85451.850868752561</cx:pt>
          <cx:pt idx="9">114513.61764516459</cx:pt>
          <cx:pt idx="10">82637.174835754413</cx:pt>
          <cx:pt idx="11">121708.17257102771</cx:pt>
          <cx:pt idx="12">56896.567401682201</cx:pt>
          <cx:pt idx="13">76229.898325157119</cx:pt>
          <cx:pt idx="14">113774.65664200176</cx:pt>
          <cx:pt idx="15">201493.95841338972</cx:pt>
          <cx:pt idx="16">150349.42716613525</cx:pt>
          <cx:pt idx="17">56232.43616028074</cx:pt>
        </cx:lvl>
      </cx:numDim>
    </cx:data>
    <cx:data id="1">
      <cx:numDim type="val">
        <cx:f>'[Siblings graph.xlsx]Graphs'!$H$2:$H$27</cx:f>
        <cx:lvl ptCount="26" formatCode="General">
          <cx:pt idx="0">63483.654363821253</cx:pt>
          <cx:pt idx="1">76042.716099133599</cx:pt>
          <cx:pt idx="2">59636.415236117246</cx:pt>
          <cx:pt idx="3">90497.803275117098</cx:pt>
          <cx:pt idx="4">156647.20466331052</cx:pt>
          <cx:pt idx="5">46194.141125084723</cx:pt>
          <cx:pt idx="6">114346.89784563628</cx:pt>
          <cx:pt idx="7">155274.65223377486</cx:pt>
          <cx:pt idx="8">153000.38151402873</cx:pt>
          <cx:pt idx="9">204146.76266143209</cx:pt>
          <cx:pt idx="10">66453.043929099076</cx:pt>
          <cx:pt idx="11">76931.981177181107</cx:pt>
          <cx:pt idx="12">18189.084741992883</cx:pt>
          <cx:pt idx="13">54347.504787363934</cx:pt>
          <cx:pt idx="14">28364.702738627879</cx:pt>
          <cx:pt idx="15">53714.833626314074</cx:pt>
          <cx:pt idx="16">88277.950345259102</cx:pt>
          <cx:pt idx="17">73003.631615456819</cx:pt>
          <cx:pt idx="18">63525.350626193045</cx:pt>
          <cx:pt idx="19">67456.510262209384</cx:pt>
          <cx:pt idx="20">81070.567920912319</cx:pt>
          <cx:pt idx="21">102670.55403645271</cx:pt>
          <cx:pt idx="22">70521.88146672069</cx:pt>
          <cx:pt idx="23">43171.468636606769</cx:pt>
          <cx:pt idx="24">93733.372101475616</cx:pt>
          <cx:pt idx="25">128780.53987206194</cx:pt>
        </cx:lvl>
      </cx:numDim>
    </cx:data>
  </cx:chartData>
  <cx:chart>
    <cx:title pos="t" align="ctr" overlay="0">
      <cx:tx>
        <cx:txData>
          <cx:v>Arabinos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Arabinose</a:t>
          </a:r>
        </a:p>
      </cx:txPr>
    </cx:title>
    <cx:plotArea>
      <cx:plotAreaRegion>
        <cx:series layoutId="boxWhisker" uniqueId="{59E33DB8-C5FF-4A08-9368-DFDA044A5072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D1E38F27-DE87-4544-873C-5BD936DC59D4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1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Siblings graph.xlsx]Graphs'!$I$2:$I$27</cx:f>
        <cx:lvl ptCount="26" formatCode="General">
          <cx:pt idx="0">1490543.593441851</cx:pt>
          <cx:pt idx="1">1284642.913590282</cx:pt>
          <cx:pt idx="2">1351422.7381715453</cx:pt>
          <cx:pt idx="3">2174577.837519953</cx:pt>
          <cx:pt idx="4">1294967.0127364944</cx:pt>
          <cx:pt idx="5">1550046.6283968417</cx:pt>
          <cx:pt idx="6">1141227.6700364256</cx:pt>
          <cx:pt idx="7">1174649.4845781373</cx:pt>
          <cx:pt idx="8">1606746.1502446074</cx:pt>
          <cx:pt idx="9">1233694.2479703287</cx:pt>
          <cx:pt idx="10">1439455.6431843333</cx:pt>
          <cx:pt idx="11">1044380.6266806968</cx:pt>
          <cx:pt idx="12">1344531.6359778738</cx:pt>
          <cx:pt idx="13">1513124.4120810551</cx:pt>
          <cx:pt idx="14">1204258.1681842529</cx:pt>
          <cx:pt idx="15">1679890.269416336</cx:pt>
          <cx:pt idx="16">1513569.347049928</cx:pt>
          <cx:pt idx="17">1414848.1592861398</cx:pt>
        </cx:lvl>
      </cx:numDim>
    </cx:data>
    <cx:data id="1">
      <cx:numDim type="val">
        <cx:f>'[Siblings graph.xlsx]Graphs'!$J$2:$J$27</cx:f>
        <cx:lvl ptCount="26" formatCode="General">
          <cx:pt idx="0">2011843.4826822993</cx:pt>
          <cx:pt idx="1">2774070.7905164887</cx:pt>
          <cx:pt idx="2">1986204.1608751318</cx:pt>
          <cx:pt idx="3">2276796.1100419979</cx:pt>
          <cx:pt idx="4">1654403.5542601917</cx:pt>
          <cx:pt idx="5">2103598.1625122372</cx:pt>
          <cx:pt idx="6">1881077.8288154234</cx:pt>
          <cx:pt idx="7">1742936.4966325513</cx:pt>
          <cx:pt idx="8">1253721.7016818949</cx:pt>
          <cx:pt idx="9">1113616.2031544095</cx:pt>
          <cx:pt idx="10">1088930.5998978666</cx:pt>
          <cx:pt idx="11">1444915.2595686857</cx:pt>
          <cx:pt idx="12">1883515.5554937723</cx:pt>
          <cx:pt idx="13">2098887.3395108539</cx:pt>
          <cx:pt idx="14">2072800.772872716</cx:pt>
          <cx:pt idx="15">1331539.4342808307</cx:pt>
          <cx:pt idx="16">1400825.3443279923</cx:pt>
          <cx:pt idx="17">1614669.9059295461</cx:pt>
          <cx:pt idx="18">1597790.5120418807</cx:pt>
          <cx:pt idx="19">1675275.2123159547</cx:pt>
          <cx:pt idx="20">1153528.0797960823</cx:pt>
          <cx:pt idx="21">1497131.0520913301</cx:pt>
          <cx:pt idx="22">1395895.7879408319</cx:pt>
          <cx:pt idx="23">1655042.7912624869</cx:pt>
          <cx:pt idx="24">2006752.19888057</cx:pt>
          <cx:pt idx="25">1138976.5692286175</cx:pt>
        </cx:lvl>
      </cx:numDim>
    </cx:data>
  </cx:chartData>
  <cx:chart>
    <cx:title pos="t" align="ctr" overlay="0">
      <cx:tx>
        <cx:txData>
          <cx:v>Aspartic acid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Aspartic acid</a:t>
          </a:r>
        </a:p>
      </cx:txPr>
    </cx:title>
    <cx:plotArea>
      <cx:plotAreaRegion>
        <cx:series layoutId="boxWhisker" uniqueId="{EEC800B4-E3F4-4A1B-9EE3-FDE85AD4298A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BDB473A9-54BF-4ED7-8AF3-DA93E494E97D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1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Siblings graph.xlsx]Graphs'!$K$2:$K$27</cx:f>
        <cx:lvl ptCount="26" formatCode="General">
          <cx:pt idx="0">2897.8895004856799</cx:pt>
          <cx:pt idx="1">2218.3837973311656</cx:pt>
          <cx:pt idx="2">11568.02696863946</cx:pt>
          <cx:pt idx="3">4228.0035222990782</cx:pt>
          <cx:pt idx="4">7683.7036683890701</cx:pt>
          <cx:pt idx="5">1821.9120899291545</cx:pt>
          <cx:pt idx="6">9807.4072086455453</cx:pt>
          <cx:pt idx="7">4578.2188880594276</cx:pt>
          <cx:pt idx="8">2160.7293613664096</cx:pt>
          <cx:pt idx="9">12908.065267712031</cx:pt>
          <cx:pt idx="10">4751.0050849594463</cx:pt>
          <cx:pt idx="11">5826.9028411083837</cx:pt>
          <cx:pt idx="12">2602.1065393650074</cx:pt>
          <cx:pt idx="13">6441.9051759353297</cx:pt>
          <cx:pt idx="14">2712.1479629960259</cx:pt>
          <cx:pt idx="15">6699.970112292388</cx:pt>
          <cx:pt idx="16">14715.014779441812</cx:pt>
          <cx:pt idx="17">3565.0782778405919</cx:pt>
        </cx:lvl>
      </cx:numDim>
    </cx:data>
    <cx:data id="1">
      <cx:numDim type="val">
        <cx:f>'[Siblings graph.xlsx]Graphs'!$L$2:$L$27</cx:f>
        <cx:lvl ptCount="26" formatCode="General">
          <cx:pt idx="0">2996.2014715559008</cx:pt>
          <cx:pt idx="1">1754.852575727047</cx:pt>
          <cx:pt idx="2">3608.1127712615171</cx:pt>
          <cx:pt idx="3">2875.4099947956379</cx:pt>
          <cx:pt idx="4">13446.288655891594</cx:pt>
          <cx:pt idx="5">2023.9475864146398</cx:pt>
          <cx:pt idx="6">5418.9040564145689</cx:pt>
          <cx:pt idx="7">2159.8469896433148</cx:pt>
          <cx:pt idx="8">5230.9453141671029</cx:pt>
          <cx:pt idx="9">691.3859399556469</cx:pt>
          <cx:pt idx="10">1203.3821001298109</cx:pt>
          <cx:pt idx="11">3088.5905533606783</cx:pt>
          <cx:pt idx="12">1126.6959519572954</cx:pt>
          <cx:pt idx="13">1134.5088614427639</cx:pt>
          <cx:pt idx="14">1443.6549753681081</cx:pt>
          <cx:pt idx="15">1520.2573598382469</cx:pt>
          <cx:pt idx="16">3273.8161746631208</cx:pt>
          <cx:pt idx="17">6003.9360810569042</cx:pt>
          <cx:pt idx="18">1888.6759455762615</cx:pt>
          <cx:pt idx="19">2714.3201652903335</cx:pt>
          <cx:pt idx="20">2172.9505448979462</cx:pt>
          <cx:pt idx="21">3671.724272771447</cx:pt>
          <cx:pt idx="22">7184.6977543713665</cx:pt>
          <cx:pt idx="23">1722.1314674800863</cx:pt>
          <cx:pt idx="24">12157.083666497057</cx:pt>
          <cx:pt idx="25">6480.4522735135852</cx:pt>
        </cx:lvl>
      </cx:numDim>
    </cx:data>
  </cx:chartData>
  <cx:chart>
    <cx:title pos="t" align="ctr" overlay="0">
      <cx:tx>
        <cx:txData>
          <cx:v>Cellobios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Cellobiose</a:t>
          </a:r>
        </a:p>
      </cx:txPr>
    </cx:title>
    <cx:plotArea>
      <cx:plotAreaRegion>
        <cx:series layoutId="boxWhisker" uniqueId="{E93CA744-7417-4F52-A265-A435C38FB33D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49E6C941-42C4-4C1F-A9D4-20209AF1F335}">
          <cx:dataId val="1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2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Siblings graph.xlsx]Graphs'!$M$2:$M$27</cx:f>
        <cx:lvl ptCount="26" formatCode="General">
          <cx:pt idx="0">11584.935095517028</cx:pt>
          <cx:pt idx="1">16527.429685324423</cx:pt>
          <cx:pt idx="2">21681.266766374665</cx:pt>
          <cx:pt idx="3">12560.792330598262</cx:pt>
          <cx:pt idx="4">19703.976441336214</cx:pt>
          <cx:pt idx="5">9431.3704011818445</cx:pt>
          <cx:pt idx="6">23066.86075762556</cx:pt>
          <cx:pt idx="7">13041.580491068333</cx:pt>
          <cx:pt idx="8">15056.165691555054</cx:pt>
          <cx:pt idx="9">20836.569315689179</cx:pt>
          <cx:pt idx="10">18139.156989367813</cx:pt>
          <cx:pt idx="11">24313.398807435988</cx:pt>
          <cx:pt idx="12">8007.8805789194521</cx:pt>
          <cx:pt idx="13">19917.101086455474</cx:pt>
          <cx:pt idx="14">23851.89152730663</cx:pt>
          <cx:pt idx="15">25818.709704965629</cx:pt>
          <cx:pt idx="16">20512.851104953425</cx:pt>
          <cx:pt idx="17">9865.306754366622</cx:pt>
        </cx:lvl>
      </cx:numDim>
    </cx:data>
    <cx:data id="1">
      <cx:numDim type="val">
        <cx:f>'[Siblings graph.xlsx]Graphs'!$N$2:$N$27</cx:f>
        <cx:lvl ptCount="26" formatCode="General">
          <cx:pt idx="0">8323.1141951307054</cx:pt>
          <cx:pt idx="1">13469.54127208006</cx:pt>
          <cx:pt idx="2">15781.139645058196</cx:pt>
          <cx:pt idx="3">8503.6854144729678</cx:pt>
          <cx:pt idx="4">12933.873348726296</cx:pt>
          <cx:pt idx="5">6036.5991415016188</cx:pt>
          <cx:pt idx="6">18813.051260486078</cx:pt>
          <cx:pt idx="7">12616.572052549833</cx:pt>
          <cx:pt idx="8">12632.640788376108</cx:pt>
          <cx:pt idx="9">15368.273274485809</cx:pt>
          <cx:pt idx="10">14663.563679456744</cx:pt>
          <cx:pt idx="11">9985.7822290445147</cx:pt>
          <cx:pt idx="12">9902.8997998220639</cx:pt>
          <cx:pt idx="13">9843.976917837268</cx:pt>
          <cx:pt idx="14">11178.562374528088</cx:pt>
          <cx:pt idx="15">9905.2965822002043</cx:pt>
          <cx:pt idx="16">6210.5670890224728</cx:pt>
          <cx:pt idx="17">11425.307055127107</cx:pt>
          <cx:pt idx="18">9292.1180070029986</cx:pt>
          <cx:pt idx="19">9944.4687049867371</cx:pt>
          <cx:pt idx="20">16414.299538908181</cx:pt>
          <cx:pt idx="21">12025.256402515288</cx:pt>
          <cx:pt idx="22">5939.2552527563967</cx:pt>
          <cx:pt idx="23">10691.67160597343</cx:pt>
          <cx:pt idx="24">17851.639165515739</cx:pt>
          <cx:pt idx="25">15359.558915544692</cx:pt>
        </cx:lvl>
      </cx:numDim>
    </cx:data>
  </cx:chartData>
  <cx:chart>
    <cx:title pos="t" align="ctr" overlay="0">
      <cx:tx>
        <cx:txData>
          <cx:v>Citric acid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Citric acid</a:t>
          </a:r>
        </a:p>
      </cx:txPr>
    </cx:title>
    <cx:plotArea>
      <cx:plotAreaRegion>
        <cx:series layoutId="boxWhisker" uniqueId="{6C2E7B44-CCD5-46C3-862C-4049B63267BE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9025C0EE-13A9-4D81-8115-CC39D7889141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2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AC$2:$AC$27</cx:f>
        <cx:lvl ptCount="26" formatCode="General">
          <cx:pt idx="0">2212247.5936773322</cx:pt>
          <cx:pt idx="1">1729072.3053880949</cx:pt>
          <cx:pt idx="2">3792993.851340123</cx:pt>
          <cx:pt idx="3">3231169.8575833668</cx:pt>
          <cx:pt idx="4">4244238.5057998179</cx:pt>
          <cx:pt idx="5">2817071.9143103291</cx:pt>
          <cx:pt idx="6">4833516.2439374523</cx:pt>
          <cx:pt idx="7">4560365.3437437536</cx:pt>
          <cx:pt idx="8">2314275.7077393262</cx:pt>
          <cx:pt idx="9">5425857.8036740553</cx:pt>
          <cx:pt idx="10">3422393.9933041031</cx:pt>
          <cx:pt idx="11">8135251.3737869756</cx:pt>
          <cx:pt idx="12">2647088.2776388573</cx:pt>
          <cx:pt idx="13">3810195.9667354994</cx:pt>
          <cx:pt idx="14">3687302.2013264829</cx:pt>
          <cx:pt idx="15">5213933.2223218484</cx:pt>
          <cx:pt idx="16">4715650.996381945</cx:pt>
          <cx:pt idx="17">3512604.6793118492</cx:pt>
        </cx:lvl>
      </cx:numDim>
    </cx:data>
    <cx:data id="1">
      <cx:numDim type="val">
        <cx:f>Graphs!$AD$2:$AD$27</cx:f>
        <cx:lvl ptCount="26" formatCode="General">
          <cx:pt idx="0">2312371.7622779207</cx:pt>
          <cx:pt idx="1">3191625.2266774131</cx:pt>
          <cx:pt idx="2">3188212.3587859869</cx:pt>
          <cx:pt idx="3">3384576.3286252012</cx:pt>
          <cx:pt idx="4">2956606.5142511073</cx:pt>
          <cx:pt idx="5">2203397.2437683563</cx:pt>
          <cx:pt idx="6">3721253.3695628732</cx:pt>
          <cx:pt idx="7">3707489.0973338489</cx:pt>
          <cx:pt idx="8">1840288.5280671464</cx:pt>
          <cx:pt idx="9">1330989.6820121629</cx:pt>
          <cx:pt idx="10">2806632.8300724681</cx:pt>
          <cx:pt idx="11">3671834.3440952213</cx:pt>
          <cx:pt idx="12">2564437.1385676158</cx:pt>
          <cx:pt idx="13">2978150.9851045511</cx:pt>
          <cx:pt idx="14">3065781.8827124545</cx:pt>
          <cx:pt idx="15">1732033.4484411804</cx:pt>
          <cx:pt idx="16">2018102.8253890215</cx:pt>
          <cx:pt idx="17">3315379.2793895626</cx:pt>
          <cx:pt idx="18">2830628.4029124551</cx:pt>
          <cx:pt idx="19">3845498.5106923813</cx:pt>
          <cx:pt idx="20">4714099.9854525216</cx:pt>
          <cx:pt idx="21">4096993.326490182</cx:pt>
          <cx:pt idx="22">1750315.0558943646</cx:pt>
          <cx:pt idx="23">2724196.5795903029</cx:pt>
          <cx:pt idx="24">4218551.282983209</cx:pt>
          <cx:pt idx="25">2240407.958953823</cx:pt>
        </cx:lvl>
      </cx:numDim>
    </cx:data>
  </cx:chartData>
  <cx:chart>
    <cx:title pos="t" align="ctr" overlay="0">
      <cx:tx>
        <cx:txData>
          <cx:v>Malic acid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Malic acid</a:t>
          </a:r>
        </a:p>
      </cx:txPr>
    </cx:title>
    <cx:plotArea>
      <cx:plotAreaRegion>
        <cx:series layoutId="boxWhisker" uniqueId="{83EDAB0F-4CC7-4191-B5A3-EBE05C57911A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F64727EE-322C-4F23-B330-31D94C5E0119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2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AA$2:$AA$27</cx:f>
        <cx:lvl ptCount="26" formatCode="General">
          <cx:pt idx="0">3754.8200041209197</cx:pt>
          <cx:pt idx="1">2783.9869945133105</cx:pt>
          <cx:pt idx="2">12227.049355459014</cx:pt>
          <cx:pt idx="3">5261.0453013712695</cx:pt>
          <cx:pt idx="4">7790.0550460061395</cx:pt>
          <cx:pt idx="5">1866.6161402345335</cx:pt>
          <cx:pt idx="6">11555.232070624064</cx:pt>
          <cx:pt idx="7">5637.2099094799278</cx:pt>
          <cx:pt idx="8">2252.894920203059</cx:pt>
          <cx:pt idx="9">13047.102012054902</cx:pt>
          <cx:pt idx="10">6160.225251096138</cx:pt>
          <cx:pt idx="11">6986.7298024085121</cx:pt>
          <cx:pt idx="12">3179.2073956202171</cx:pt>
          <cx:pt idx="13">7850.2872604757322</cx:pt>
          <cx:pt idx="14">3631.2959987303852</cx:pt>
          <cx:pt idx="15">7612.8260962384193</cx:pt>
          <cx:pt idx="16">19417.591562445006</cx:pt>
          <cx:pt idx="17">4426.4394724866406</cx:pt>
        </cx:lvl>
      </cx:numDim>
    </cx:data>
    <cx:data id="1">
      <cx:numDim type="val">
        <cx:f>Graphs!$AB$2:$AB$27</cx:f>
        <cx:lvl ptCount="26" formatCode="General">
          <cx:pt idx="0">2764.4015074475083</cx:pt>
          <cx:pt idx="1">2103.8350460071192</cx:pt>
          <cx:pt idx="2">4350.5042263423193</cx:pt>
          <cx:pt idx="3">4983.176597315517</cx:pt>
          <cx:pt idx="4">15187.932927060072</cx:pt>
          <cx:pt idx="5">2831.5385194668274</cx:pt>
          <cx:pt idx="6">5851.9333203942115</cx:pt>
          <cx:pt idx="7">2511.8521985065213</cx:pt>
          <cx:pt idx="8">6283.3420628916174</cx:pt>
          <cx:pt idx="9">2806.2317913294114</cx:pt>
          <cx:pt idx="10">1954.9599067544548</cx:pt>
          <cx:pt idx="11">3428.9363094189584</cx:pt>
          <cx:pt idx="12">1277.8719973309608</cx:pt>
          <cx:pt idx="13">1267.2055931833079</cx:pt>
          <cx:pt idx="14">3126.434576461641</cx:pt>
          <cx:pt idx="15">2672.6096593317261</cx:pt>
          <cx:pt idx="16">5209.7998465515057</cx:pt>
          <cx:pt idx="17">8276.7560916661187</cx:pt>
          <cx:pt idx="18">2900.6435290845429</cx:pt>
          <cx:pt idx="19">3050.6364590326343</cx:pt>
          <cx:pt idx="20">2344.041542538725</cx:pt>
          <cx:pt idx="21">4155.3452772194951</cx:pt>
          <cx:pt idx="22">8369.9210581060524</cx:pt>
          <cx:pt idx="23">2513.6252584100735</cx:pt>
          <cx:pt idx="24">14521.698044631825</cx:pt>
          <cx:pt idx="25">7237.5540129704741</cx:pt>
        </cx:lvl>
      </cx:numDim>
    </cx:data>
  </cx:chartData>
  <cx:chart>
    <cx:title pos="t" align="ctr" overlay="0">
      <cx:tx>
        <cx:txData>
          <cx:v>Lactulos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Lactulose</a:t>
          </a:r>
        </a:p>
      </cx:txPr>
    </cx:title>
    <cx:plotArea>
      <cx:plotAreaRegion>
        <cx:series layoutId="boxWhisker" uniqueId="{2E2DD697-31FF-4BFF-8964-025DCD2BE2B6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CDBF0297-988E-4FB0-ABE8-706FA16CEC02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2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Y$2:$Y$27</cx:f>
        <cx:lvl ptCount="26" formatCode="General">
          <cx:pt idx="0">3112.7660200747655</cx:pt>
          <cx:pt idx="1">2856.6160145107515</cx:pt>
          <cx:pt idx="2">11134.534577309309</cx:pt>
          <cx:pt idx="3">4624.106589997542</cx:pt>
          <cx:pt idx="4">7429.9272776614434</cx:pt>
          <cx:pt idx="5">1249.6410353576473</cx:pt>
          <cx:pt idx="6">10167.302828853366</cx:pt>
          <cx:pt idx="7">4769.5389146565831</cx:pt>
          <cx:pt idx="8">1077.968376153452</cx:pt>
          <cx:pt idx="9">10952.837372470723</cx:pt>
          <cx:pt idx="10">4997.8287363245408</cx:pt>
          <cx:pt idx="11">5722.5534900035082</cx:pt>
          <cx:pt idx="12">2642.1156323406835</cx:pt>
          <cx:pt idx="13">6416.7956496808838</cx:pt>
          <cx:pt idx="14">2706.196644779041</cx:pt>
          <cx:pt idx="15">7158.5329405234625</cx:pt>
          <cx:pt idx="16">14909.190695066261</cx:pt>
          <cx:pt idx="17">3794.9622568038621</cx:pt>
        </cx:lvl>
      </cx:numDim>
    </cx:data>
    <cx:data id="1">
      <cx:numDim type="val">
        <cx:f>Graphs!$Z$2:$Z$27</cx:f>
        <cx:lvl ptCount="26" formatCode="General">
          <cx:pt idx="0">2858.9908476401265</cx:pt>
          <cx:pt idx="1">1582.1075962119687</cx:pt>
          <cx:pt idx="2">3937.7061974529074</cx:pt>
          <cx:pt idx="3">2998.257143894557</cx:pt>
          <cx:pt idx="4">13650.213861236232</cx:pt>
          <cx:pt idx="5">1746.5170570073049</cx:pt>
          <cx:pt idx="6">5815.2724763321903</cx:pt>
          <cx:pt idx="7">2148.656072598531</cx:pt>
          <cx:pt idx="8">5181.1545002489538</cx:pt>
          <cx:pt idx="9">789.84476428895334</cx:pt>
          <cx:pt idx="10">2286.6988660063075</cx:pt>
          <cx:pt idx="11">3106.8345957371848</cx:pt>
          <cx:pt idx="12">966.13656583629893</cx:pt>
          <cx:pt idx="13">944.94210181341498</cx:pt>
          <cx:pt idx="14">1336.4257377577098</cx:pt>
          <cx:pt idx="15">1712.3739777519925</cx:pt>
          <cx:pt idx="16">2508.0634949011896</cx:pt>
          <cx:pt idx="17">6381.222319525662</cx:pt>
          <cx:pt idx="18">2564.9720527777672</cx:pt>
          <cx:pt idx="19">2737.4582048791935</cx:pt>
          <cx:pt idx="20">1978.1408322422726</cx:pt>
          <cx:pt idx="21">4066.786853099401</cx:pt>
          <cx:pt idx="22">6916.7223238041015</cx:pt>
          <cx:pt idx="23">2324.2450088907522</cx:pt>
          <cx:pt idx="24">12230.864287271936</cx:pt>
          <cx:pt idx="25">6708.6501726206689</cx:pt>
        </cx:lvl>
      </cx:numDim>
    </cx:data>
  </cx:chartData>
  <cx:chart>
    <cx:title pos="t" align="ctr" overlay="0">
      <cx:tx>
        <cx:txData>
          <cx:v>Lactos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Lactose</a:t>
          </a:r>
        </a:p>
      </cx:txPr>
    </cx:title>
    <cx:plotArea>
      <cx:plotAreaRegion>
        <cx:series layoutId="boxWhisker" uniqueId="{A8172BBA-0AFD-401B-983E-EE8B8D48434D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253160B5-4DA9-463A-88A4-F0C1E8B1957D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2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W$2:$W$27</cx:f>
        <cx:lvl ptCount="26" formatCode="General">
          <cx:pt idx="0">301228.1812027198</cx:pt>
          <cx:pt idx="1">302727.16325347906</cx:pt>
          <cx:pt idx="2">446179.99667640007</cx:pt>
          <cx:pt idx="3">336057.82544705505</cx:pt>
          <cx:pt idx="4">376608.19785756984</cx:pt>
          <cx:pt idx="5">244480.82610716537</cx:pt>
          <cx:pt idx="6">355864.31968659232</cx:pt>
          <cx:pt idx="7">428325.56223203981</cx:pt>
          <cx:pt idx="8">392911.73120099097</cx:pt>
          <cx:pt idx="9">421312.02194280172</cx:pt>
          <cx:pt idx="10">286673.20380461426</cx:pt>
          <cx:pt idx="11">383653.39646907517</cx:pt>
          <cx:pt idx="12">308152.45889217249</cx:pt>
          <cx:pt idx="13">319574.18740701041</cx:pt>
          <cx:pt idx="14">331871.29282469401</cx:pt>
          <cx:pt idx="15">469418.47060330474</cx:pt>
          <cx:pt idx="16">382490.76098465978</cx:pt>
          <cx:pt idx="17">404537.15910317097</cx:pt>
        </cx:lvl>
      </cx:numDim>
    </cx:data>
    <cx:data id="1">
      <cx:numDim type="val">
        <cx:f>Graphs!$X$2:$X$27</cx:f>
        <cx:lvl ptCount="26" formatCode="General">
          <cx:pt idx="0">328806.75360411557</cx:pt>
          <cx:pt idx="1">288230.23708778294</cx:pt>
          <cx:pt idx="2">258156.46980285671</cx:pt>
          <cx:pt idx="3">286624.18454909651</cx:pt>
          <cx:pt idx="4">431614.55770468229</cx:pt>
          <cx:pt idx="5">259423.14933353415</cx:pt>
          <cx:pt idx="6">415428.60839748976</cx:pt>
          <cx:pt idx="7">303557.69426414632</cx:pt>
          <cx:pt idx="8">287157.52649582596</cx:pt>
          <cx:pt idx="9">282451.65578546538</cx:pt>
          <cx:pt idx="10">301570.98473065213</cx:pt>
          <cx:pt idx="11">290837.40154508164</cx:pt>
          <cx:pt idx="12">254243.00767348753</cx:pt>
          <cx:pt idx="13">295387.42304874759</cx:pt>
          <cx:pt idx="14">267747.63787350379</cx:pt>
          <cx:pt idx="15">343318.30214767618</cx:pt>
          <cx:pt idx="16">318823.13943700789</cx:pt>
          <cx:pt idx="17">301476.50121943181</cx:pt>
          <cx:pt idx="18">308839.47588004224</cx:pt>
          <cx:pt idx="19">270851.61021202267</cx:pt>
          <cx:pt idx="20">326385.64733117021</cx:pt>
          <cx:pt idx="21">268382.91742502002</cx:pt>
          <cx:pt idx="22">255126.84352862602</cx:pt>
          <cx:pt idx="23">320227.54542957514</cx:pt>
          <cx:pt idx="24">379449.00777785858</cx:pt>
          <cx:pt idx="25">340320.3604054561</cx:pt>
        </cx:lvl>
      </cx:numDim>
    </cx:data>
  </cx:chartData>
  <cx:chart>
    <cx:title pos="t" align="ctr" overlay="0">
      <cx:tx>
        <cx:txData>
          <cx:v>Lactic acid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Lactic acid</a:t>
          </a:r>
        </a:p>
      </cx:txPr>
    </cx:title>
    <cx:plotArea>
      <cx:plotAreaRegion>
        <cx:series layoutId="boxWhisker" uniqueId="{98F9AA2B-0811-41E0-A241-B6AA0AC2A4AF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26CEDE08-028C-4DD4-9E84-9616A96F9D57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2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U$2:$U$27</cx:f>
        <cx:lvl ptCount="26" formatCode="General">
          <cx:pt idx="0">471713.93459511967</cx:pt>
          <cx:pt idx="1">578911.6183853026</cx:pt>
          <cx:pt idx="2">604927.47430145054</cx:pt>
          <cx:pt idx="3">625187.54997961922</cx:pt>
          <cx:pt idx="4">492204.81074955716</cx:pt>
          <cx:pt idx="5">304658.3988844711</cx:pt>
          <cx:pt idx="6">369001.34835078585</cx:pt>
          <cx:pt idx="7">504529.67500071391</cx:pt>
          <cx:pt idx="8">606839.42179015011</cx:pt>
          <cx:pt idx="9">550105.50881008036</cx:pt>
          <cx:pt idx="10">358876.82631291414</cx:pt>
          <cx:pt idx="11">731479.01321173867</cx:pt>
          <cx:pt idx="12">344654.69424869289</cx:pt>
          <cx:pt idx="13">409336.99607616808</cx:pt>
          <cx:pt idx="14">512393.28955808154</cx:pt>
          <cx:pt idx="15">466180.35096708086</cx:pt>
          <cx:pt idx="16">619011.93988003454</cx:pt>
          <cx:pt idx="17">401269.99169602769</cx:pt>
        </cx:lvl>
      </cx:numDim>
    </cx:data>
    <cx:data id="1">
      <cx:numDim type="val">
        <cx:f>Graphs!$V$2:$V$27</cx:f>
        <cx:lvl ptCount="26" formatCode="General">
          <cx:pt idx="0">300423.96961177245</cx:pt>
          <cx:pt idx="1">483213.64765934582</cx:pt>
          <cx:pt idx="2">303062.44537682331</cx:pt>
          <cx:pt idx="3">386587.57246771478</cx:pt>
          <cx:pt idx="4">646694.14058064274</cx:pt>
          <cx:pt idx="5">240605.76850666467</cx:pt>
          <cx:pt idx="6">501833.47350714885</cx:pt>
          <cx:pt idx="7">384903.79202528467</cx:pt>
          <cx:pt idx="8">607277.5417563871</cx:pt>
          <cx:pt idx="9">423253.36530397995</cx:pt>
          <cx:pt idx="10">330073.63747285859</cx:pt>
          <cx:pt idx="11">427454.45280454966</cx:pt>
          <cx:pt idx="12">267393.58596530248</cx:pt>
          <cx:pt idx="13">505456.30968139938</cx:pt>
          <cx:pt idx="14">244127.05808193274</cx:pt>
          <cx:pt idx="15">363128.89531207661</cx:pt>
          <cx:pt idx="16">337849.63537360239</cx:pt>
          <cx:pt idx="17">448500.42844901461</cx:pt>
          <cx:pt idx="18">366668.31771819596</cx:pt>
          <cx:pt idx="19">264632.03999296081</cx:pt>
          <cx:pt idx="20">399958.88756064087</cx:pt>
          <cx:pt idx="21">361394.27763065958</cx:pt>
          <cx:pt idx="22">332084.24118336197</cx:pt>
          <cx:pt idx="23">312950.50091798825</cx:pt>
          <cx:pt idx="24">451704.22330449958</cx:pt>
          <cx:pt idx="25">475714.22261809238</cx:pt>
        </cx:lvl>
      </cx:numDim>
    </cx:data>
  </cx:chartData>
  <cx:chart>
    <cx:title pos="t" align="ctr" overlay="0">
      <cx:tx>
        <cx:txData>
          <cx:v>Isoerythritol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Isoerythritol</a:t>
          </a:r>
        </a:p>
      </cx:txPr>
    </cx:title>
    <cx:plotArea>
      <cx:plotAreaRegion>
        <cx:series layoutId="boxWhisker" uniqueId="{2BFD3290-DB13-4BD7-A725-4D3C5F17B7B4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A3876515-039E-4310-8330-4058C567839A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2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S$2:$S$27</cx:f>
        <cx:lvl ptCount="26" formatCode="General">
          <cx:pt idx="0">43746.872516410091</cx:pt>
          <cx:pt idx="1">31053.986317144212</cx:pt>
          <cx:pt idx="2">39738.385205232298</cx:pt>
          <cx:pt idx="3">35622.205419735452</cx:pt>
          <cx:pt idx="4">25975.77388963661</cx:pt>
          <cx:pt idx="5">41742.925065945878</cx:pt>
          <cx:pt idx="6">45666.494489203134</cx:pt>
          <cx:pt idx="7">19643.957101889133</cx:pt>
          <cx:pt idx="8">34623.651157046428</cx:pt>
          <cx:pt idx="9">43649.203095935351</cx:pt>
          <cx:pt idx="10">29670.668328967458</cx:pt>
          <cx:pt idx="11">39938.325733660706</cx:pt>
          <cx:pt idx="12">24627.718420853227</cx:pt>
          <cx:pt idx="13">48198.297798981381</cx:pt>
          <cx:pt idx="14">17543.824846092299</cx:pt>
          <cx:pt idx="15">20476.495452798772</cx:pt>
          <cx:pt idx="16">34611.036708494525</cx:pt>
          <cx:pt idx="17">34250.836261617347</cx:pt>
        </cx:lvl>
      </cx:numDim>
    </cx:data>
    <cx:data id="1">
      <cx:numDim type="val">
        <cx:f>Graphs!$T$2:$T$27</cx:f>
        <cx:lvl ptCount="26" formatCode="General">
          <cx:pt idx="0">34440.240473769212</cx:pt>
          <cx:pt idx="1">42059.507018604338</cx:pt>
          <cx:pt idx="2">49191.657609834911</cx:pt>
          <cx:pt idx="3">138835.43323287705</cx:pt>
          <cx:pt idx="4">29629.717248949622</cx:pt>
          <cx:pt idx="5">104617.8176067475</cx:pt>
          <cx:pt idx="6">45320.135429471004</cx:pt>
          <cx:pt idx="7">61325.208049321423</cx:pt>
          <cx:pt idx="8">16749.435811881252</cx:pt>
          <cx:pt idx="9">39283.517930687471</cx:pt>
          <cx:pt idx="10">36727.907783586132</cx:pt>
          <cx:pt idx="11">44226.389692745157</cx:pt>
          <cx:pt idx="12">58907.91814946619</cx:pt>
          <cx:pt idx="13">47757.971442892216</cx:pt>
          <cx:pt idx="14">96526.868974778859</cx:pt>
          <cx:pt idx="15">59678.786573376041</cx:pt>
          <cx:pt idx="16">50028.306032909488</cx:pt>
          <cx:pt idx="17">41995.222715017066</cx:pt>
          <cx:pt idx="18">32573.468617955568</cx:pt>
          <cx:pt idx="19">63578.118584082331</cx:pt>
          <cx:pt idx="20">58280.677786000269</cx:pt>
          <cx:pt idx="21">32995.488695862194</cx:pt>
          <cx:pt idx="22">32951.123909211346</cx:pt>
          <cx:pt idx="23">52219.43532881327</cx:pt>
          <cx:pt idx="24">129921.85796321873</cx:pt>
          <cx:pt idx="25">46048.863795299119</cx:pt>
        </cx:lvl>
      </cx:numDim>
    </cx:data>
  </cx:chartData>
  <cx:chart>
    <cx:title pos="t" align="ctr" overlay="0">
      <cx:tx>
        <cx:txData>
          <cx:v>scyllo-Inositol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scyllo-Inositol</a:t>
          </a:r>
        </a:p>
      </cx:txPr>
    </cx:title>
    <cx:plotArea>
      <cx:plotAreaRegion>
        <cx:series layoutId="boxWhisker" uniqueId="{BD89AB7D-813B-442C-B0ED-4632B618C581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A17C5D65-F5D4-4974-97D7-A9983FFECF63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2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Q$2:$Q$27</cx:f>
        <cx:lvl ptCount="26" formatCode="General">
          <cx:pt idx="0">31704.956877520384</cx:pt>
          <cx:pt idx="1">21381.908224013489</cx:pt>
          <cx:pt idx="2">29164.589416708212</cx:pt>
          <cx:pt idx="3">49557.067779364676</cx:pt>
          <cx:pt idx="4">38638.188946057846</cx:pt>
          <cx:pt idx="5">64621.333009648377</cx:pt>
          <cx:pt idx="6">44620.348692904721</cx:pt>
          <cx:pt idx="7">28527.488486124199</cx:pt>
          <cx:pt idx="8">23092.265097640193</cx:pt>
          <cx:pt idx="9">30797.585988733099</cx:pt>
          <cx:pt idx="10">38426.884446748008</cx:pt>
          <cx:pt idx="11">38404.068747807789</cx:pt>
          <cx:pt idx="12">27578.692126998561</cx:pt>
          <cx:pt idx="13">39316.271347781927</cx:pt>
          <cx:pt idx="14">11092.59589888049</cx:pt>
          <cx:pt idx="15">23978.907817770378</cx:pt>
          <cx:pt idx="16">49042.990130136641</cx:pt>
          <cx:pt idx="17">35982.003368504018</cx:pt>
        </cx:lvl>
      </cx:numDim>
    </cx:data>
    <cx:data id="1">
      <cx:numDim type="val">
        <cx:f>Graphs!$R$2:$R$27</cx:f>
        <cx:lvl ptCount="26" formatCode="General">
          <cx:pt idx="0">30088.383083089069</cx:pt>
          <cx:pt idx="1">52866.142789979182</cx:pt>
          <cx:pt idx="2">58317.719032891619</cx:pt>
          <cx:pt idx="3">51128.015201578251</cx:pt>
          <cx:pt idx="4">18807.487035845417</cx:pt>
          <cx:pt idx="5">53654.040213871529</cx:pt>
          <cx:pt idx="6">49232.063142912593</cx:pt>
          <cx:pt idx="7">56633.500857970306</cx:pt>
          <cx:pt idx="8">35801.535108990152</cx:pt>
          <cx:pt idx="9">57522.005702536328</cx:pt>
          <cx:pt idx="10">41690.738206894399</cx:pt>
          <cx:pt idx="11">65181.559676891717</cx:pt>
          <cx:pt idx="12">52268.335742882562</cx:pt>
          <cx:pt idx="13">64369.160379904642</cx:pt>
          <cx:pt idx="14">68136.472329375334</cx:pt>
          <cx:pt idx="15">29708.246770842743</cx:pt>
          <cx:pt idx="16">28429.685579566023</cx:pt>
          <cx:pt idx="17">65052.371222037036</cx:pt>
          <cx:pt idx="18">34557.39753637711</cx:pt>
          <cx:pt idx="19">64303.545008375317</cx:pt>
          <cx:pt idx="20">69110.326812267958</cx:pt>
          <cx:pt idx="21">62816.962963601909</cx:pt>
          <cx:pt idx="22">32037.981890444855</cx:pt>
          <cx:pt idx="23">35325.560551082075</cx:pt>
          <cx:pt idx="24">44283.637420949337</cx:pt>
          <cx:pt idx="25">21933.866776594255</cx:pt>
        </cx:lvl>
      </cx:numDim>
    </cx:data>
  </cx:chartData>
  <cx:chart>
    <cx:title pos="t" align="ctr" overlay="0">
      <cx:tx>
        <cx:txData>
          <cx:v>Glutamic acid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Glutamic acid</a:t>
          </a:r>
        </a:p>
      </cx:txPr>
    </cx:title>
    <cx:plotArea>
      <cx:plotAreaRegion>
        <cx:series layoutId="boxWhisker" uniqueId="{FAB2CE7C-7867-4FC0-9CD2-99DCE203AE35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2216201E-CB31-4DDF-94A1-A86848B2C8B8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2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O$2:$O$27</cx:f>
        <cx:lvl ptCount="26" formatCode="General">
          <cx:pt idx="0">136579.41600682895</cx:pt>
          <cx:pt idx="1">157547.02070491543</cx:pt>
          <cx:pt idx="2">335263.8700947226</cx:pt>
          <cx:pt idx="3">242514.95888058099</cx:pt>
          <cx:pt idx="4">339278.13085620193</cx:pt>
          <cx:pt idx="5">193429.09671173585</cx:pt>
          <cx:pt idx="6">383911.35767520178</cx:pt>
          <cx:pt idx="7">355331.46500556829</cx:pt>
          <cx:pt idx="8">201518.51974739262</cx:pt>
          <cx:pt idx="9">417676.98771400104</cx:pt>
          <cx:pt idx="10">261630.82914256098</cx:pt>
          <cx:pt idx="11">605187.65345492808</cx:pt>
          <cx:pt idx="12">218209.28999014929</cx:pt>
          <cx:pt idx="13">304098.09954615467</cx:pt>
          <cx:pt idx="14">307847.14369788463</cx:pt>
          <cx:pt idx="15">369523.50454720127</cx:pt>
          <cx:pt idx="16">384782.69299027929</cx:pt>
          <cx:pt idx="17">274353.86181627109</cx:pt>
        </cx:lvl>
      </cx:numDim>
    </cx:data>
    <cx:data id="1">
      <cx:numDim type="val">
        <cx:f>Graphs!$P$2:$P$27</cx:f>
        <cx:lvl ptCount="26" formatCode="General">
          <cx:pt idx="0">181100.07776514924</cx:pt>
          <cx:pt idx="1">225438.37732554236</cx:pt>
          <cx:pt idx="2">236601.31772870786</cx:pt>
          <cx:pt idx="3">221890.39371603547</cx:pt>
          <cx:pt idx="4">262202.39221772214</cx:pt>
          <cx:pt idx="5">170221.85405527524</cx:pt>
          <cx:pt idx="6">284171.57275021024</cx:pt>
          <cx:pt idx="7">249454.69713309052</cx:pt>
          <cx:pt idx="8">155262.95369454304</cx:pt>
          <cx:pt idx="9">128342.16460327616</cx:pt>
          <cx:pt idx="10">241778.83809501535</cx:pt>
          <cx:pt idx="11">292089.63486751047</cx:pt>
          <cx:pt idx="12">206194.0474866548</cx:pt>
          <cx:pt idx="13">284681.72062357829</cx:pt>
          <cx:pt idx="14">200697.16133717942</cx:pt>
          <cx:pt idx="15">164997.25547688696</cx:pt>
          <cx:pt idx="16">172144.25648245399</cx:pt>
          <cx:pt idx="17">268455.7944198047</cx:pt>
          <cx:pt idx="18">178699.53021233794</cx:pt>
          <cx:pt idx="19">297545.41247629165</cx:pt>
          <cx:pt idx="20">340884.73969500896</cx:pt>
          <cx:pt idx="21">327294.10885210452</cx:pt>
          <cx:pt idx="22">135909.80259052041</cx:pt>
          <cx:pt idx="23">179497.41951339398</cx:pt>
          <cx:pt idx="24">389170.60405611689</cx:pt>
          <cx:pt idx="25">190939.80728319357</cx:pt>
        </cx:lvl>
      </cx:numDim>
    </cx:data>
  </cx:chartData>
  <cx:chart>
    <cx:title pos="t" align="ctr" overlay="0">
      <cx:tx>
        <cx:txData>
          <cx:v>Fumaric acid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Fumaric acid</a:t>
          </a:r>
        </a:p>
      </cx:txPr>
    </cx:title>
    <cx:plotArea>
      <cx:plotAreaRegion>
        <cx:series layoutId="boxWhisker" uniqueId="{619A852B-7D4C-42E2-BC03-411C74489E71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AF749763-A11F-4067-A271-BBCC1AACE919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2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AS$2:$AS$27</cx:f>
        <cx:lvl ptCount="26" formatCode="General">
          <cx:pt idx="0">77221.617166573458</cx:pt>
          <cx:pt idx="1">93024.603550919346</cx:pt>
          <cx:pt idx="2">108111.48303777035</cx:pt>
          <cx:pt idx="3">81416.138477383545</cx:pt>
          <cx:pt idx="4">85002.255382663265</cx:pt>
          <cx:pt idx="5">64807.25449038863</cx:pt>
          <cx:pt idx="6">71264.028550153947</cx:pt>
          <cx:pt idx="7">85338.522226165558</cx:pt>
          <cx:pt idx="8">102482.20283058865</cx:pt>
          <cx:pt idx="9">81956.288666042834</cx:pt>
          <cx:pt idx="10">70742.572177007023</cx:pt>
          <cx:pt idx="11">55024.552788495268</cx:pt>
          <cx:pt idx="12">78383.268924755626</cx:pt>
          <cx:pt idx="13">78434.664637916881</cx:pt>
          <cx:pt idx="14">136919.00255906684</cx:pt>
          <cx:pt idx="15">112064.38666154306</cx:pt>
          <cx:pt idx="16">60373.199547817683</cx:pt>
          <cx:pt idx="17">67462.033957147753</cx:pt>
        </cx:lvl>
      </cx:numDim>
    </cx:data>
    <cx:data id="1">
      <cx:numDim type="val">
        <cx:f>Graphs!$AT$2:$AT$27</cx:f>
        <cx:lvl ptCount="26" formatCode="General">
          <cx:pt idx="0">58363.118382484892</cx:pt>
          <cx:pt idx="1">73794.34481832225</cx:pt>
          <cx:pt idx="2">58040.370357231543</cx:pt>
          <cx:pt idx="3">70425.607881582604</cx:pt>
          <cx:pt idx="4">95268.083576214092</cx:pt>
          <cx:pt idx="5">59840.3494239024</cx:pt>
          <cx:pt idx="6">90627.331737508357</cx:pt>
          <cx:pt idx="7">65663.214438317693</cx:pt>
          <cx:pt idx="8">113488.78413418948</cx:pt>
          <cx:pt idx="9">79355.327647362108</cx:pt>
          <cx:pt idx="10">70519.672393159402</cx:pt>
          <cx:pt idx="11">68919.071944437455</cx:pt>
          <cx:pt idx="12">48314.12644572954</cx:pt>
          <cx:pt idx="13">51996.555668367415</cx:pt>
          <cx:pt idx="14">54900.341900252832</cx:pt>
          <cx:pt idx="15">56141.825837426957</cx:pt>
          <cx:pt idx="16">64739.249294211411</cx:pt>
          <cx:pt idx="17">46543.687674793073</cx:pt>
          <cx:pt idx="18">59005.787570630077</cx:pt>
          <cx:pt idx="19">48334.712925365158</cx:pt>
          <cx:pt idx="20">73355.976799934229</cx:pt>
          <cx:pt idx="21">66141.929251020003</cx:pt>
          <cx:pt idx="22">52272.727272727272</cx:pt>
          <cx:pt idx="23">61499.790380639846</cx:pt>
          <cx:pt idx="24">63855.128298320858</cx:pt>
          <cx:pt idx="25">93146.701804235636</cx:pt>
        </cx:lvl>
      </cx:numDim>
    </cx:data>
  </cx:chartData>
  <cx:chart>
    <cx:title pos="t" align="ctr" overlay="0">
      <cx:tx>
        <cx:txData>
          <cx:v>Phenylpyruvic acid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Phenylpyruvic acid</a:t>
          </a:r>
        </a:p>
      </cx:txPr>
    </cx:title>
    <cx:plotArea>
      <cx:plotAreaRegion>
        <cx:series layoutId="boxWhisker" uniqueId="{0B726DFA-35F9-4F03-823D-68EABCF3DBC0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C56ECFB9-856D-47B6-B544-49556B266ECC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3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AQ$2:$AQ$27</cx:f>
        <cx:lvl ptCount="26" formatCode="General">
          <cx:pt idx="0">1403289.7447973392</cx:pt>
          <cx:pt idx="1">1280315.2776836988</cx:pt>
          <cx:pt idx="2">1103258.0775348386</cx:pt>
          <cx:pt idx="3">1942545.1411253309</cx:pt>
          <cx:pt idx="4">1624281.1196966418</cx:pt>
          <cx:pt idx="5">1905246.3607646464</cx:pt>
          <cx:pt idx="6">1234629.8072730445</cx:pt>
          <cx:pt idx="7">1008020.3476395025</cx:pt>
          <cx:pt idx="8">1069654.3054219156</cx:pt>
          <cx:pt idx="9">1368390.9243480994</cx:pt>
          <cx:pt idx="10">1376614.5096446131</cx:pt>
          <cx:pt idx="11">1483507.2489185082</cx:pt>
          <cx:pt idx="12">1133574.6002879443</cx:pt>
          <cx:pt idx="13">1382917.6519969569</cx:pt>
          <cx:pt idx="14">858626.10512673005</cx:pt>
          <cx:pt idx="15">1160676.3161265531</cx:pt>
          <cx:pt idx="16">1444094.3378780242</cx:pt>
          <cx:pt idx="17">1398835.5672739043</cx:pt>
        </cx:lvl>
      </cx:numDim>
    </cx:data>
    <cx:data id="1">
      <cx:numDim type="val">
        <cx:f>Graphs!$AR$2:$AR$27</cx:f>
        <cx:lvl ptCount="26" formatCode="General">
          <cx:pt idx="0">1366752.7815995691</cx:pt>
          <cx:pt idx="1">2311086.5739807915</cx:pt>
          <cx:pt idx="2">1803442.6710612457</cx:pt>
          <cx:pt idx="3">1931420.1251467508</cx:pt>
          <cx:pt idx="4">1162310.7422688217</cx:pt>
          <cx:pt idx="5">1499150.8396716621</cx:pt>
          <cx:pt idx="6">1314444.8038644842</cx:pt>
          <cx:pt idx="7">1713922.8572785046</cx:pt>
          <cx:pt idx="8">1402481.4577715702</cx:pt>
          <cx:pt idx="9">1434202.4835229001</cx:pt>
          <cx:pt idx="10">1095915.4397003045</cx:pt>
          <cx:pt idx="11">1859519.3009386244</cx:pt>
          <cx:pt idx="12">1290590.9419483985</cx:pt>
          <cx:pt idx="13">2159858.1140999114</cx:pt>
          <cx:pt idx="14">1474656.2155273417</cx:pt>
          <cx:pt idx="15">1805753.7711137205</cx:pt>
          <cx:pt idx="16">1199768.7099153053</cx:pt>
          <cx:pt idx="17">2086300.617406016</cx:pt>
          <cx:pt idx="18">1177631.1728689054</cx:pt>
          <cx:pt idx="19">1453549.2449177785</cx:pt>
          <cx:pt idx="20">1881680.9295206291</cx:pt>
          <cx:pt idx="21">2114647.2183166421</cx:pt>
          <cx:pt idx="22">1218011.5620859931</cx:pt>
          <cx:pt idx="23">1666765.9346854987</cx:pt>
          <cx:pt idx="24">1453468.7795304209</cx:pt>
          <cx:pt idx="25">935062.97525893094</cx:pt>
        </cx:lvl>
      </cx:numDim>
    </cx:data>
  </cx:chartData>
  <cx:chart>
    <cx:title pos="t" align="ctr" overlay="0">
      <cx:tx>
        <cx:txData>
          <cx:v>Phenylalanin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Phenylalanine</a:t>
          </a:r>
        </a:p>
      </cx:txPr>
    </cx:title>
    <cx:plotArea>
      <cx:plotAreaRegion>
        <cx:series layoutId="boxWhisker" uniqueId="{7D99F163-C8E6-4937-B2DA-036DD5125BE5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DCCF8169-2C4B-4299-9EB4-65ABDD79F233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3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AO$2:$AO$27</cx:f>
        <cx:lvl ptCount="26" formatCode="General">
          <cx:pt idx="0">166011.98010184561</cx:pt>
          <cx:pt idx="1">167342.90681659101</cx:pt>
          <cx:pt idx="2">212916.45894167083</cx:pt>
          <cx:pt idx="3">212368.18604709051</cx:pt>
          <cx:pt idx="4">277174.06053227029</cx:pt>
          <cx:pt idx="5">170999.80164428012</cx:pt>
          <cx:pt idx="6">436990.76279088488</cx:pt>
          <cx:pt idx="7">364813.84031100722</cx:pt>
          <cx:pt idx="8">587652.02708930103</cx:pt>
          <cx:pt idx="9">222033.72493455422</cx:pt>
          <cx:pt idx="10">224733.63497555576</cx:pt>
          <cx:pt idx="11">341479.01321173861</cx:pt>
          <cx:pt idx="12">167020.38342047436</cx:pt>
          <cx:pt idx="13">185812.7428971896</cx:pt>
          <cx:pt idx="14">145619.49916350917</cx:pt>
          <cx:pt idx="15">217970.62465308912</cx:pt>
          <cx:pt idx="16">235271.41378559518</cx:pt>
          <cx:pt idx="17">210931.6869261697</cx:pt>
        </cx:lvl>
      </cx:numDim>
    </cx:data>
    <cx:data id="1">
      <cx:numDim type="val">
        <cx:f>Graphs!$AP$2:$AP$27</cx:f>
        <cx:lvl ptCount="26" formatCode="General">
          <cx:pt idx="0">130829.39522641621</cx:pt>
          <cx:pt idx="1">169449.92947813822</cx:pt>
          <cx:pt idx="2">180575.91774999275</cx:pt>
          <cx:pt idx="3">178309.00596686153</cx:pt>
          <cx:pt idx="4">171786.87686892011</cx:pt>
          <cx:pt idx="5">125322.38873409142</cx:pt>
          <cx:pt idx="6">130209.82941924909</cx:pt>
          <cx:pt idx="7">91348.742886985303</cx:pt>
          <cx:pt idx="8">138785.42745737065</cx:pt>
          <cx:pt idx="9">209384.33728203949</cx:pt>
          <cx:pt idx="10">216201.41349643507</cx:pt>
          <cx:pt idx="11">168664.91356098541</cx:pt>
          <cx:pt idx="12">136658.62711298931</cx:pt>
          <cx:pt idx="13">163200.59376164712</cx:pt>
          <cx:pt idx="14">105233.33493206531</cx:pt>
          <cx:pt idx="15">172616.95489949486</cx:pt>
          <cx:pt idx="16">106913.37609034093</cx:pt>
          <cx:pt idx="17">106424.53804407532</cx:pt>
          <cx:pt idx="18">199950.84946601183</cx:pt>
          <cx:pt idx="19">130430.4327139291</cx:pt>
          <cx:pt idx="20">211767.01264365637</cx:pt>
          <cx:pt idx="21">159196.99361401753</cx:pt>
          <cx:pt idx="22">160071.93456910428</cx:pt>
          <cx:pt idx="23">144003.44064880806</cx:pt>
          <cx:pt idx="24">214277.82219960747</cx:pt>
          <cx:pt idx="25">154514.26972991673</cx:pt>
        </cx:lvl>
      </cx:numDim>
    </cx:data>
  </cx:chartData>
  <cx:chart>
    <cx:title pos="t" align="ctr" overlay="0">
      <cx:tx>
        <cx:txData>
          <cx:v>Oxalic acid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Oxalic acid</a:t>
          </a:r>
        </a:p>
      </cx:txPr>
    </cx:title>
    <cx:plotArea>
      <cx:plotAreaRegion>
        <cx:series layoutId="boxWhisker" uniqueId="{8ACED97E-6923-4C56-AAF5-2BD97030F64E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24F9B4AD-696D-45A6-AB84-A66BCB3F2BC3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3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AM$2:$AM$27</cx:f>
        <cx:lvl ptCount="26" formatCode="General">
          <cx:pt idx="0">32830.483030641983</cx:pt>
          <cx:pt idx="1">15424.823319560161</cx:pt>
          <cx:pt idx="2">11361.963772760724</cx:pt>
          <cx:pt idx="3">41485.339830294884</cx:pt>
          <cx:pt idx="4">19583.689365962426</cx:pt>
          <cx:pt idx="5">42564.473010299698</cx:pt>
          <cx:pt idx="6">20748.166980834638</cx:pt>
          <cx:pt idx="7">15887.720844092535</cx:pt>
          <cx:pt idx="8">13933.957847160011</cx:pt>
          <cx:pt idx="9">11824.942510011024</cx:pt>
          <cx:pt idx="10">28286.382674716686</cx:pt>
          <cx:pt idx="11">22813.632643516896</cx:pt>
          <cx:pt idx="12">20557.70250814579</cx:pt>
          <cx:pt idx="13">20718.732081354865</cx:pt>
          <cx:pt idx="14">4617.2310500109106</cx:pt>
          <cx:pt idx="15">11349.216515093292</cx:pt>
          <cx:pt idx="16">31457.393151048578</cx:pt>
          <cx:pt idx="17">29426.556760231011</cx:pt>
        </cx:lvl>
      </cx:numDim>
    </cx:data>
    <cx:data id="1">
      <cx:numDim type="val">
        <cx:f>Graphs!$AN$2:$AN$27</cx:f>
        <cx:lvl ptCount="26" formatCode="General">
          <cx:pt idx="0">33070.751330980434</cx:pt>
          <cx:pt idx="1">45749.479481496412</cx:pt>
          <cx:pt idx="2">42334.050354909559</cx:pt>
          <cx:pt idx="3">36993.028575578232</cx:pt>
          <cx:pt idx="4">12366.573299519287</cx:pt>
          <cx:pt idx="5">37078.695684916034</cx:pt>
          <cx:pt idx="6">16818.701343512108</cx:pt>
          <cx:pt idx="7">36697.390820735076</cx:pt>
          <cx:pt idx="8">9869.5739328923282</cx:pt>
          <cx:pt idx="9">20102.993520974527</cx:pt>
          <cx:pt idx="10">16643.862049608815</cx:pt>
          <cx:pt idx="11">28399.368378670824</cx:pt>
          <cx:pt idx="12">22980.844083629894</cx:pt>
          <cx:pt idx="13">52371.512292922416</cx:pt>
          <cx:pt idx="14">18973.408519414315</cx:pt>
          <cx:pt idx="15">49823.516741590989</cx:pt>
          <cx:pt idx="16">33118.803399703531</cx:pt>
          <cx:pt idx="17">41053.262647092983</cx:pt>
          <cx:pt idx="18">28658.952445905838</cx:pt>
          <cx:pt idx="19">39570.936015173342</cx:pt>
          <cx:pt idx="20">30603.151110352115</cx:pt>
          <cx:pt idx="21">34269.234860966149</cx:pt>
          <cx:pt idx="22">35933.616546045792</cx:pt>
          <cx:pt idx="23">36187.168403857002</cx:pt>
          <cx:pt idx="24">31672.966489787021</cx:pt>
          <cx:pt idx="25">11797.095261581042</cx:pt>
        </cx:lvl>
      </cx:numDim>
    </cx:data>
  </cx:chartData>
  <cx:chart>
    <cx:title pos="t" align="ctr" overlay="0">
      <cx:tx>
        <cx:txData>
          <cx:v>Ornithin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Ornithine</a:t>
          </a:r>
        </a:p>
      </cx:txPr>
    </cx:title>
    <cx:plotArea>
      <cx:plotAreaRegion>
        <cx:series layoutId="boxWhisker" uniqueId="{E0AB0F4B-B694-4BE2-A191-F3E842212C03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A06F35E3-106A-40BC-B2C7-19C8B9F2E9F1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3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AK$2:$AK$27</cx:f>
        <cx:lvl ptCount="26" formatCode="General">
          <cx:pt idx="0">3472.9785417831808</cx:pt>
          <cx:pt idx="1">3033.8609285977705</cx:pt>
          <cx:pt idx="2">11361.963772760724</cx:pt>
          <cx:pt idx="3">4776.2624423970301</cx:pt>
          <cx:pt idx="4">8462.2690983236826</cx:pt>
          <cx:pt idx="5">1892.3727784899504</cx:pt>
          <cx:pt idx="6">11899.36339059911</cx:pt>
          <cx:pt idx="7">5100.7795577203142</cx:pt>
          <cx:pt idx="8">2855.2890127594001</cx:pt>
          <cx:pt idx="9">12503.835822987661</cx:pt>
          <cx:pt idx="10">4800.3137826214861</cx:pt>
          <cx:pt idx="11">6679.5276511165675</cx:pt>
          <cx:pt idx="12">3177.9949988633784</cx:pt>
          <cx:pt idx="13">6336.220304237514</cx:pt>
          <cx:pt idx="14">4692.2837853028886</cx:pt>
          <cx:pt idx="15">7188.8476153879001</cx:pt>
          <cx:pt idx="16">17803.336485087828</cx:pt>
          <cx:pt idx="17">3690.8107398041761</cx:pt>
        </cx:lvl>
      </cx:numDim>
    </cx:data>
    <cx:data id="1">
      <cx:numDim type="val">
        <cx:f>Graphs!$AL$2:$AL$27</cx:f>
        <cx:lvl ptCount="26" formatCode="General">
          <cx:pt idx="0">2563.632828856852</cx:pt>
          <cx:pt idx="1">2249.9832090805294</cx:pt>
          <cx:pt idx="2">4354.0517094030874</cx:pt>
          <cx:pt idx="3">3552.2796315795845</cx:pt>
          <cx:pt idx="4">14799.954578144518</cx:pt>
          <cx:pt idx="5">3654.7932826267038</cx:pt>
          <cx:pt idx="6">4637.8124258696162</cx:pt>
          <cx:pt idx="7">2205.9671326157581</cx:pt>
          <cx:pt idx="8">6053.4636947370464</cx:pt>
          <cx:pt idx="9">2175.4120051434643</cx:pt>
          <cx:pt idx="10">1454.4277990231049</cx:pt>
          <cx:pt idx="11">4659.780064923626</cx:pt>
          <cx:pt idx="12">1266.7510008896797</cx:pt>
          <cx:pt idx="13">1488.2597128866842</cx:pt>
          <cx:pt idx="14">1874.627438351753</cx:pt>
          <cx:pt idx="15">3345.1915260243322</cx:pt>
          <cx:pt idx="16">3686.8607864607775</cx:pt>
          <cx:pt idx="17">6142.3580703786365</cx:pt>
          <cx:pt idx="18">4256.2838386186031</cx:pt>
          <cx:pt idx="19">2075.254029603655</cx:pt>
          <cx:pt idx="20">2209.6354907876512</cx:pt>
          <cx:pt idx="21">3699.0393711201777</cx:pt>
          <cx:pt idx="22">7873.6601228471636</cx:pt>
          <cx:pt idx="23">2284.8510256892141</cx:pt>
          <cx:pt idx="24">13059.533328487316</cx:pt>
          <cx:pt idx="25">7106.1561904201044</cx:pt>
        </cx:lvl>
      </cx:numDim>
    </cx:data>
  </cx:chartData>
  <cx:chart>
    <cx:title pos="t" align="ctr" overlay="0">
      <cx:tx>
        <cx:txData>
          <cx:v>Nigeros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Nigerose</a:t>
          </a:r>
        </a:p>
      </cx:txPr>
    </cx:title>
    <cx:plotArea>
      <cx:plotAreaRegion>
        <cx:series layoutId="boxWhisker" uniqueId="{60E57179-1FA1-4087-9704-DEF6C011056D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0AFA6B5E-29D9-4CA9-A049-260053D3F918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3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AG$2:$AG$27</cx:f>
        <cx:lvl ptCount="26" formatCode="General">
          <cx:pt idx="0">157962.20528066406</cx:pt>
          <cx:pt idx="1">134915.36649431387</cx:pt>
          <cx:pt idx="2">168024.59463950811</cx:pt>
          <cx:pt idx="3">131308.01136345958</cx:pt>
          <cx:pt idx="4">100288.61563511942</cx:pt>
          <cx:pt idx="5">128498.09193639591</cx:pt>
          <cx:pt idx="6">148334.01533497463</cx:pt>
          <cx:pt idx="7">92612.354623295352</cx:pt>
          <cx:pt idx="8">133577.01907089743</cx:pt>
          <cx:pt idx="9">155680.23821881428</cx:pt>
          <cx:pt idx="10">99030.075503943299</cx:pt>
          <cx:pt idx="11">136120.0748275459</cx:pt>
          <cx:pt idx="12">87196.180950215959</cx:pt>
          <cx:pt idx="13">168758.12780374094</cx:pt>
          <cx:pt idx="14">74117.055816752298</cx:pt>
          <cx:pt idx="15">78657.614960932508</cx:pt>
          <cx:pt idx="16">128361.9128863012</cx:pt>
          <cx:pt idx="17">159818.62623210775</cx:pt>
        </cx:lvl>
      </cx:numDim>
    </cx:data>
    <cx:data id="1">
      <cx:numDim type="val">
        <cx:f>Graphs!$AH$2:$AH$27</cx:f>
        <cx:lvl ptCount="26" formatCode="General">
          <cx:pt idx="0">108208.70969671592</cx:pt>
          <cx:pt idx="1">152237.22211028278</cx:pt>
          <cx:pt idx="2">179993.80802956666</cx:pt>
          <cx:pt idx="3">401796.71520036791</cx:pt>
          <cx:pt idx="4">118406.26064574739</cx:pt>
          <cx:pt idx="5">314028.4659989457</cx:pt>
          <cx:pt idx="6">152764.44329430032</cx:pt>
          <cx:pt idx="7">192279.28459519401</cx:pt>
          <cx:pt idx="8">60640.038280729663</cx:pt>
          <cx:pt idx="9">106950.50968747865</cx:pt>
          <cx:pt idx="10">145324.66368062622</cx:pt>
          <cx:pt idx="11">119494.07383175218</cx:pt>
          <cx:pt idx="12">175966.83162811387</cx:pt>
          <cx:pt idx="13">175409.65698055495</cx:pt>
          <cx:pt idx="14">292630.64495131862</cx:pt>
          <cx:pt idx="15">200352.27170084004</cx:pt>
          <cx:pt idx="16">174405.75953280146</cx:pt>
          <cx:pt idx="17">150675.31725629413</cx:pt>
          <cx:pt idx="18">123106.08514091725</cx:pt>
          <cx:pt idx="19">217461.39858043237</cx:pt>
          <cx:pt idx="20">182844.09530495942</cx:pt>
          <cx:pt idx="21">126006.84890150175</cx:pt>
          <cx:pt idx="22">129468.53820634382</cx:pt>
          <cx:pt idx="23">194716.14647333499</cx:pt>
          <cx:pt idx="24">409869.88442247588</cx:pt>
          <cx:pt idx="25">159353.90549662488</cx:pt>
        </cx:lvl>
      </cx:numDim>
    </cx:data>
  </cx:chartData>
  <cx:chart>
    <cx:title pos="t" align="ctr" overlay="0">
      <cx:tx>
        <cx:txData>
          <cx:v>N-acetylmannosamin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N-acetylmannosamine</a:t>
          </a:r>
        </a:p>
      </cx:txPr>
    </cx:title>
    <cx:plotArea>
      <cx:plotAreaRegion>
        <cx:series layoutId="boxWhisker" uniqueId="{901B18CF-90C1-4317-BCC6-ED26C38BF4F0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0FA410BF-6FCE-4979-9424-B53A3E3A607A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3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AI$2:$AI$27</cx:f>
        <cx:lvl ptCount="26" formatCode="General">
          <cx:pt idx="0">109335.7224855032</cx:pt>
          <cx:pt idx="1">166446.5217096796</cx:pt>
          <cx:pt idx="2">105659.61588680769</cx:pt>
          <cx:pt idx="3">82605.692309128412</cx:pt>
          <cx:pt idx="4">224580.73719841134</cx:pt>
          <cx:pt idx="5">119648.17024249728</cx:pt>
          <cx:pt idx="6">65084.087448262908</cx:pt>
          <cx:pt idx="7">96188.28501380849</cx:pt>
          <cx:pt idx="8">428399.15797545447</cx:pt>
          <cx:pt idx="9">95567.114589765828</cx:pt>
          <cx:pt idx="10">120228.05272668693</cx:pt>
          <cx:pt idx="11">88755.992049573251</cx:pt>
          <cx:pt idx="12">125146.01803440177</cx:pt>
          <cx:pt idx="13">72089.449876513594</cx:pt>
          <cx:pt idx="14">153939.77265964411</cx:pt>
          <cx:pt idx="15">262544.29785235476</cx:pt>
          <cx:pt idx="16">36341.916644544734</cx:pt>
          <cx:pt idx="17">91319.299463760428</cx:pt>
        </cx:lvl>
      </cx:numDim>
    </cx:data>
    <cx:data id="1">
      <cx:numDim type="val">
        <cx:f>Graphs!$AJ$2:$AJ$27</cx:f>
        <cx:lvl ptCount="26" formatCode="General">
          <cx:pt idx="0">71344.66411437458</cx:pt>
          <cx:pt idx="1">50436.160924172211</cx:pt>
          <cx:pt idx="2">35138.464713830996</cx:pt>
          <cx:pt idx="3">67606.780194376872</cx:pt>
          <cx:pt idx="4">144311.38574510769</cx:pt>
          <cx:pt idx="5">81164.846750508324</cx:pt>
          <cx:pt idx="6">184483.40557676132</cx:pt>
          <cx:pt idx="7">117441.21377364505</cx:pt>
          <cx:pt idx="8">235031.71739509981</cx:pt>
          <cx:pt idx="9">86114.821003720936</cx:pt>
          <cx:pt idx="10">90399.840952414364</cx:pt>
          <cx:pt idx="11">76033.30481391077</cx:pt>
          <cx:pt idx="12">43222.100200177934</cx:pt>
          <cx:pt idx="13">69432.199359971215</cx:pt>
          <cx:pt idx="14">70031.654893147614</cx:pt>
          <cx:pt idx="15">101577.57967802227</cx:pt>
          <cx:pt idx="16">116284.53522238857</cx:pt>
          <cx:pt idx="17">0</cx:pt>
          <cx:pt idx="18">41806.910793685871</cx:pt>
          <cx:pt idx="19">35642.03171540863</cx:pt>
          <cx:pt idx="20">56262.689512532968</cx:pt>
          <cx:pt idx="21">84037.056525001943</cx:pt>
          <cx:pt idx="22">201702.83468187842</cx:pt>
          <cx:pt idx="23">62534.153499197666</cx:pt>
          <cx:pt idx="24">72220.687649923682</cx:pt>
          <cx:pt idx="25">214622.70053810536</cx:pt>
        </cx:lvl>
      </cx:numDim>
    </cx:data>
  </cx:chartData>
  <cx:chart>
    <cx:title pos="t" align="ctr" overlay="0">
      <cx:tx>
        <cx:txData>
          <cx:v>N-acetylornithin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N-acetylornithine</a:t>
          </a:r>
        </a:p>
      </cx:txPr>
    </cx:title>
    <cx:plotArea>
      <cx:plotAreaRegion>
        <cx:series layoutId="boxWhisker" uniqueId="{FD6B4A9C-6A69-4CEF-85BA-460DAF5BB988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8F0C3CCA-DC48-44E0-8641-1E75E02B8DAF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3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AE$2:$AE$27</cx:f>
        <cx:lvl ptCount="26" formatCode="General">
          <cx:pt idx="0">1526735.569422777</cx:pt>
          <cx:pt idx="1">1409176.4697027854</cx:pt>
          <cx:pt idx="2">1413687.0593262587</cx:pt>
          <cx:pt idx="3">1340801.1052302406</cx:pt>
          <cx:pt idx="4">943558.95716973313</cx:pt>
          <cx:pt idx="5">1430312.602693493</cx:pt>
          <cx:pt idx="6">1608997.0550945522</cx:pt>
          <cx:pt idx="7">751000.04487250093</cx:pt>
          <cx:pt idx="8">1403160.9100058617</cx:pt>
          <cx:pt idx="9">1502556.8364783924</cx:pt>
          <cx:pt idx="10">1007749.5902615322</cx:pt>
          <cx:pt idx="11">1509618.8471881212</cx:pt>
          <cx:pt idx="12">827401.37910131097</cx:pt>
          <cx:pt idx="13">1732448.2537636182</cx:pt>
          <cx:pt idx="14">713721.42540683877</cx:pt>
          <cx:pt idx="15">715185.94423807703</cx:pt>
          <cx:pt idx="16">1458520.3258337483</cx:pt>
          <cx:pt idx="17">1342698.8379130289</cx:pt>
        </cx:lvl>
      </cx:numDim>
    </cx:data>
    <cx:data id="1">
      <cx:numDim type="val">
        <cx:f>Graphs!$AF$2:$AF$27</cx:f>
        <cx:lvl ptCount="26" formatCode="General">
          <cx:pt idx="0">1233309.654842376</cx:pt>
          <cx:pt idx="1">1692458.8622472968</cx:pt>
          <cx:pt idx="2">1991337.6913625237</cx:pt>
          <cx:pt idx="3">4941643.9732277934</cx:pt>
          <cx:pt idx="4">1027029.7891668875</cx:pt>
          <cx:pt idx="5">3739201.1446645078</cx:pt>
          <cx:pt idx="6">1702546.850402191</cx:pt>
          <cx:pt idx="7">2186223.3028804744</cx:pt>
          <cx:pt idx="8">646128.60255937721</cx:pt>
          <cx:pt idx="9">1407283.7788310421</cx:pt>
          <cx:pt idx="10">1433028.4921275345</cx:pt>
          <cx:pt idx="11">1355989.3932912252</cx:pt>
          <cx:pt idx="12">2057431.9534030249</cx:pt>
          <cx:pt idx="13">1712028.1715482785</cx:pt>
          <cx:pt idx="14">3513847.3028249596</cx:pt>
          <cx:pt idx="15">2024410.9697546605</cx:pt>
          <cx:pt idx="16">1963593.9723047814</cx:pt>
          <cx:pt idx="17">1685433.675150899</cx:pt>
          <cx:pt idx="18">1274887.887250961</cx:pt>
          <cx:pt idx="19">2389701.9429435497</cx:pt>
          <cx:pt idx="20">2249333.6622328483</cx:pt>
          <cx:pt idx="21">1323051.6427875201</cx:pt>
          <cx:pt idx="22">1314074.595162756</cx:pt>
          <cx:pt idx="23">2191887.0079366229</cx:pt>
          <cx:pt idx="24">5064054.2996292803</cx:pt>
          <cx:pt idx="25">1675093.6715569722</cx:pt>
        </cx:lvl>
      </cx:numDim>
    </cx:data>
  </cx:chartData>
  <cx:chart>
    <cx:title pos="t" align="ctr" overlay="0">
      <cx:tx>
        <cx:txData>
          <cx:v>N-acetylglucosamin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N-acetylglucosamine</a:t>
          </a:r>
        </a:p>
      </cx:txPr>
    </cx:title>
    <cx:plotArea>
      <cx:plotAreaRegion>
        <cx:series layoutId="boxWhisker" uniqueId="{9069AD36-BC62-4EC2-B1D0-6F4C89729C5D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2F7B1DF6-FDAF-4863-961F-7FB5AD507AD1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3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U$3:$U$28</cx:f>
        <cx:lvl ptCount="26" formatCode="General">
          <cx:pt idx="0">38003.793266951165</cx:pt>
          <cx:pt idx="1">52247.94055504119</cx:pt>
          <cx:pt idx="2">43711.980484222775</cx:pt>
          <cx:pt idx="3">53916.84789185899</cx:pt>
          <cx:pt idx="4">29977.174289546063</cx:pt>
          <cx:pt idx="5">49677.334961192988</cx:pt>
          <cx:pt idx="6">30859.634737842611</cx:pt>
          <cx:pt idx="7">38013.50041105839</cx:pt>
          <cx:pt idx="8">41264.741872790852</cx:pt>
          <cx:pt idx="9">44073.850981271098</cx:pt>
          <cx:pt idx="10">46724.248801590089</cx:pt>
          <cx:pt idx="11">25623.096158217777</cx:pt>
          <cx:pt idx="12">54905.539461306973</cx:pt>
          <cx:pt idx="13">69260.11889411282</cx:pt>
          <cx:pt idx="14">55331.113103624957</cx:pt>
          <cx:pt idx="15">42660.538144680446</cx:pt>
          <cx:pt idx="16">35396.502948613896</cx:pt>
        </cx:lvl>
      </cx:numDim>
    </cx:data>
    <cx:data id="1">
      <cx:numDim type="val">
        <cx:f>Graphs!$V$3:$V$28</cx:f>
        <cx:lvl ptCount="26" formatCode="General">
          <cx:pt idx="0">48141.312378265837</cx:pt>
          <cx:pt idx="1">42075.084091473465</cx:pt>
          <cx:pt idx="2">34212.023286494077</cx:pt>
          <cx:pt idx="3">43545.36507816345</cx:pt>
          <cx:pt idx="4">24981.700429249191</cx:pt>
          <cx:pt idx="5">49190.226650277109</cx:pt>
          <cx:pt idx="6">42348.803928351001</cx:pt>
          <cx:pt idx="7">33053.017517313623</cx:pt>
          <cx:pt idx="8">44462.079375826965</cx:pt>
          <cx:pt idx="9">40761.791156486455</cx:pt>
          <cx:pt idx="10">42208.535695412567</cx:pt>
          <cx:pt idx="11">42855.802379893241</cx:pt>
          <cx:pt idx="12">30802.028043028444</cx:pt>
          <cx:pt idx="13">26947.769426306451</cx:pt>
          <cx:pt idx="14">28166.797523675854</cx:pt>
          <cx:pt idx="15">21247.40217658495</cx:pt>
          <cx:pt idx="16">29956.590110831759</cx:pt>
          <cx:pt idx="17">28726.772562571678</cx:pt>
          <cx:pt idx="18">40631.375181682495</cx:pt>
          <cx:pt idx="19">55082.76250292531</cx:pt>
          <cx:pt idx="20">36237.072051478892</cx:pt>
          <cx:pt idx="21">24346.895426625644</cx:pt>
          <cx:pt idx="22">28349.211397510589</cx:pt>
          <cx:pt idx="23">43810.42378425529</cx:pt>
          <cx:pt idx="24">30772.486694590236</cx:pt>
        </cx:lvl>
      </cx:numDim>
    </cx:data>
  </cx:chartData>
  <cx:chart>
    <cx:title pos="t" align="ctr" overlay="0">
      <cx:tx>
        <cx:txData>
          <cx:v>Isocitric acid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Isocitric acid</a:t>
          </a:r>
        </a:p>
      </cx:txPr>
    </cx:title>
    <cx:plotArea>
      <cx:plotAreaRegion>
        <cx:series layoutId="boxWhisker" uniqueId="{0150A610-B447-4265-A49D-911871A7DBE7}">
          <cx:dataId val="0"/>
          <cx:layoutPr>
            <cx:statistics quartileMethod="exclusive"/>
          </cx:layoutPr>
        </cx:series>
        <cx:series layoutId="boxWhisker" uniqueId="{1BDE736C-E9CD-4ADD-95C3-713AC51A671B}">
          <cx:dataId val="1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3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AY$2:$AY$27</cx:f>
        <cx:lvl ptCount="26" formatCode="General">
          <cx:pt idx="0">4814.1170929856062</cx:pt>
          <cx:pt idx="1">2504.3840833314516</cx:pt>
          <cx:pt idx="2">7840.8470431830592</cx:pt>
          <cx:pt idx="3">6024.9361349924229</cx:pt>
          <cx:pt idx="4">4416.8827311033774</cx:pt>
          <cx:pt idx="5">3058.2307261891724</cx:pt>
          <cx:pt idx="6">4273.1315950117732</cx:pt>
          <cx:pt idx="7">5890.1276418684911</cx:pt>
          <cx:pt idx="8">3412.3376503681093</cx:pt>
          <cx:pt idx="9">5061.3921101383166</cx:pt>
          <cx:pt idx="10">3337.0221468894897</cx:pt>
          <cx:pt idx="11">5511.5164269846837</cx:pt>
          <cx:pt idx="12">2833.3712207319845</cx:pt>
          <cx:pt idx="13">4372.4304897107158</cx:pt>
          <cx:pt idx="14">3026.245313336904</cx:pt>
          <cx:pt idx="15">6278.5534349515392</cx:pt>
          <cx:pt idx="16">7539.4541002138621</cx:pt>
          <cx:pt idx="17">4195.617191568419</cx:pt>
        </cx:lvl>
      </cx:numDim>
    </cx:data>
    <cx:data id="1">
      <cx:numDim type="val">
        <cx:f>Graphs!$AZ$2:$AZ$27</cx:f>
        <cx:lvl ptCount="26" formatCode="General">
          <cx:pt idx="0">3025.7372734342284</cx:pt>
          <cx:pt idx="1">2435.8922694606758</cx:pt>
          <cx:pt idx="2">2840.8889347553368</cx:pt>
          <cx:pt idx="3">2200.3558331215277</cx:pt>
          <cx:pt idx="4">5655.0210076081612</cx:pt>
          <cx:pt idx="5">2775.8114315837038</cx:pt>
          <cx:pt idx="6">5593.5821957689068</cx:pt>
          <cx:pt idx="7">4739.8620465135209</cx:pt>
          <cx:pt idx="8">2315.2728471939322</cx:pt>
          <cx:pt idx="9">5072.0271336368887</cx:pt>
          <cx:pt idx="10">4266.2175911307586</cx:pt>
          <cx:pt idx="11">2829.7138830871436</cx:pt>
          <cx:pt idx="12">1688.3062722419929</cx:pt>
          <cx:pt idx="13">3118.5338456990839</cx:pt>
          <cx:pt idx="14">1841.7392376789153</cx:pt>
          <cx:pt idx="15">3452.5405946235142</cx:pt>
          <cx:pt idx="16">3645.1466326994268</cx:pt>
          <cx:pt idx="17">2662.9754136180873</cx:pt>
          <cx:pt idx="18">3512.1676147512562</cx:pt>
          <cx:pt idx="19">3773.7816681548879</cx:pt>
          <cx:pt idx="20">3752.6169648899768</cx:pt>
          <cx:pt idx="21">4660.2433056444488</cx:pt>
          <cx:pt idx="22">3332.5851554202754</cx:pt>
          <cx:pt idx="23">2979.8476284099288</cx:pt>
          <cx:pt idx="24">6610.816311695864</cx:pt>
          <cx:pt idx="25">3293.4109696938467</cx:pt>
        </cx:lvl>
      </cx:numDim>
    </cx:data>
  </cx:chartData>
  <cx:chart>
    <cx:title pos="t" align="ctr" overlay="0">
      <cx:tx>
        <cx:txData>
          <cx:v>Xylos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Xylose</a:t>
          </a:r>
        </a:p>
      </cx:txPr>
    </cx:title>
    <cx:plotArea>
      <cx:plotAreaRegion>
        <cx:series layoutId="boxWhisker" uniqueId="{7DF91FB8-CF55-4FAA-8B4B-06240DA60244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98B24411-9DF3-4C4F-9B63-859B1473452F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3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AU$2:$AU$27</cx:f>
        <cx:lvl ptCount="26" formatCode="General">
          <cx:pt idx="0">6948.5326582874641</cx:pt>
          <cx:pt idx="1">5563.8345112029319</cx:pt>
          <cx:pt idx="2">15247.252095054959</cx:pt>
          <cx:pt idx="3">4465.1052800258885</cx:pt>
          <cx:pt idx="4">5224.0530143280976</cx:pt>
          <cx:pt idx="5">3707.1795889003693</cx:pt>
          <cx:pt idx="6">5235.7601411407986</cx:pt>
          <cx:pt idx="7">1714.5374664985989</cx:pt>
          <cx:pt idx="8">13829.626434556923</cx:pt>
          <cx:pt idx="9">3697.9227834625831</cx:pt>
          <cx:pt idx="10">4192.640116547831</cx:pt>
          <cx:pt idx="11">5774.2897229042446</cx:pt>
          <cx:pt idx="12">2170.493293930439</cx:pt>
          <cx:pt idx="13">5333.7130993025548</cx:pt>
          <cx:pt idx="14">10932.240935811727</cx:pt>
          <cx:pt idx="15">14029.289953460571</cx:pt>
          <cx:pt idx="16">29563.059448850603</cx:pt>
          <cx:pt idx="17">6782.9848323488977</cx:pt>
        </cx:lvl>
      </cx:numDim>
    </cx:data>
    <cx:data id="1">
      <cx:numDim type="val">
        <cx:f>Graphs!$AV$2:$AV$27</cx:f>
        <cx:lvl ptCount="26" formatCode="General">
          <cx:pt idx="0">670.7244122749297</cx:pt>
          <cx:pt idx="1">4774.2628786352343</cx:pt>
          <cx:pt idx="2">722.07405209640126</cx:pt>
          <cx:pt idx="3">2738.3416240030015</cx:pt>
          <cx:pt idx="4">12508.043453575079</cx:pt>
          <cx:pt idx="5">1031.1017395888246</cx:pt>
          <cx:pt idx="6">11031.463630286169</cx:pt>
          <cx:pt idx="7">3638.7436330464388</cx:pt>
          <cx:pt idx="8">10076.820112902287</cx:pt>
          <cx:pt idx="9">4025.3197582323382</cx:pt>
          <cx:pt idx="10">0</cx:pt>
          <cx:pt idx="11">3359.1056644606051</cx:pt>
          <cx:pt idx="12">1169.4422820284697</cx:pt>
          <cx:pt idx="13">2446.696397588968</cx:pt>
          <cx:pt idx="14">1971.2365278282141</cx:pt>
          <cx:pt idx="15">3564.753375068613</cx:pt>
          <cx:pt idx="16">2164.2941741714899</cx:pt>
          <cx:pt idx="17">4776.9711008785562</cx:pt>
          <cx:pt idx="18">4607.5768024720055</cx:pt>
          <cx:pt idx="19">1956.3049528440235</cx:pt>
          <cx:pt idx="20">6791.7749821319012</cx:pt>
          <cx:pt idx="21">2156.1676054434679</cx:pt>
          <cx:pt idx="22">1449.6403271544787</cx:pt>
          <cx:pt idx="23">3148.2659419137526</cx:pt>
          <cx:pt idx="24">19635.094860798141</cx:pt>
          <cx:pt idx="25">3350.0923833430256</cx:pt>
        </cx:lvl>
      </cx:numDim>
    </cx:data>
  </cx:chartData>
  <cx:chart>
    <cx:title pos="t" align="ctr" overlay="0">
      <cx:tx>
        <cx:txData>
          <cx:v>Sorbitol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Sorbitol</a:t>
          </a:r>
        </a:p>
      </cx:txPr>
    </cx:title>
    <cx:plotArea>
      <cx:plotAreaRegion>
        <cx:series layoutId="boxWhisker" uniqueId="{AD4785F0-7B5F-48B7-BFE5-0F7236C2A516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D5F624B1-609F-4C37-B094-0A5DBC57764E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4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Graphs!$AW$2:$AW$27</cx:f>
        <cx:lvl ptCount="26" formatCode="General">
          <cx:pt idx="0">38295.116710328795</cx:pt>
          <cx:pt idx="1">31387.778756199808</cx:pt>
          <cx:pt idx="2">55739.144885217102</cx:pt>
          <cx:pt idx="3">33493.57927195447</cx:pt>
          <cx:pt idx="4">25935.433711919788</cx:pt>
          <cx:pt idx="5">17334.513599208945</cx:pt>
          <cx:pt idx="6">37241.649952036278</cx:pt>
          <cx:pt idx="7">32607.214682282298</cx:pt>
          <cx:pt idx="8">26103.498235951203</cx:pt>
          <cx:pt idx="9">37298.974461942955</cx:pt>
          <cx:pt idx="10">27301.609536750388</cx:pt>
          <cx:pt idx="11">52145.446042324336</cx:pt>
          <cx:pt idx="12">15538.379934833676</cx:pt>
          <cx:pt idx="13">14258.088452990845</cx:pt>
          <cx:pt idx="14">34770.246053945397</cx:pt>
          <cx:pt idx="15">68357.030015797791</cx:pt>
          <cx:pt idx="16">41997.476607916768</cx:pt>
          <cx:pt idx="17">18757.594381447892</cx:pt>
        </cx:lvl>
      </cx:numDim>
    </cx:data>
    <cx:data id="1">
      <cx:numDim type="val">
        <cx:f>Graphs!$AX$2:$AX$27</cx:f>
        <cx:lvl ptCount="26" formatCode="General">
          <cx:pt idx="0">8781.8538015194099</cx:pt>
          <cx:pt idx="1">39713.882732218415</cx:pt>
          <cx:pt idx="2">15778.559657377637</cx:pt>
          <cx:pt idx="3">20746.644396838652</cx:pt>
          <cx:pt idx="4">70293.633369923162</cx:pt>
          <cx:pt idx="5">18462.534829429926</cx:pt>
          <cx:pt idx="6">40882.879385823035</cx:pt>
          <cx:pt idx="7">24948.962635901818</cx:pt>
          <cx:pt idx="8">42921.298182311977</cx:pt>
          <cx:pt idx="9">30168.77768183823</cx:pt>
          <cx:pt idx="10">33120.100418279559</cx:pt>
          <cx:pt idx="11">22857.58323057953</cx:pt>
          <cx:pt idx="12">8617.3821174377226</cx:pt>
          <cx:pt idx="13">15824.326234754335</cx:pt>
          <cx:pt idx="14">15053.20351629679</cx:pt>
          <cx:pt idx="15">19604.580226926897</cx:pt>
          <cx:pt idx="16">19566.917696484838</cx:pt>
          <cx:pt idx="17">15014.862315633525</cx:pt>
          <cx:pt idx="18">20307.552798722849</cx:pt>
          <cx:pt idx="19">19002.522372203068</cx:pt>
          <cx:pt idx="20">22973.94736342764</cx:pt>
          <cx:pt idx="21">16875.555287196694</cx:pt>
          <cx:pt idx="22">17964.207898568973</cx:pt>
          <cx:pt idx="23">10939.600711260175</cx:pt>
          <cx:pt idx="24">38329.941120883916</cx:pt>
          <cx:pt idx="25">30026.7948500887</cx:pt>
        </cx:lvl>
      </cx:numDim>
    </cx:data>
  </cx:chartData>
  <cx:chart>
    <cx:title pos="t" align="ctr" overlay="0">
      <cx:tx>
        <cx:txData>
          <cx:v>Xylitol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Xylitol</a:t>
          </a:r>
        </a:p>
      </cx:txPr>
    </cx:title>
    <cx:plotArea>
      <cx:plotAreaRegion>
        <cx:series layoutId="boxWhisker" uniqueId="{0E080859-8E4D-46BD-8745-3C8F96FE8D85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674068C6-FEE3-4206-9FED-EF61407189C5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olors1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8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9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0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5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6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7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8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9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0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4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5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6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7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8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9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0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4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5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6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7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8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9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0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B713C1C7CE764D98404BF60143B795" ma:contentTypeVersion="13" ma:contentTypeDescription="Create a new document." ma:contentTypeScope="" ma:versionID="85a40dc83ae4b2105fa6ecaeb648db62">
  <xsd:schema xmlns:xsd="http://www.w3.org/2001/XMLSchema" xmlns:xs="http://www.w3.org/2001/XMLSchema" xmlns:p="http://schemas.microsoft.com/office/2006/metadata/properties" xmlns:ns3="7eac3473-afb6-4782-ba55-074fa82562bd" xmlns:ns4="462646f8-3c18-4524-b3ff-104b6fefa3c3" xmlns:ns5="8d27fe9b-1e07-450f-8b61-69d1a3f69fff" targetNamespace="http://schemas.microsoft.com/office/2006/metadata/properties" ma:root="true" ma:fieldsID="28d5313c04751a033f9846cb3e273f08" ns3:_="" ns4:_="" ns5:_="">
    <xsd:import namespace="7eac3473-afb6-4782-ba55-074fa82562bd"/>
    <xsd:import namespace="462646f8-3c18-4524-b3ff-104b6fefa3c3"/>
    <xsd:import namespace="8d27fe9b-1e07-450f-8b61-69d1a3f69fff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3:TaxCatchAllLabel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5:SharedWithUsers" minOccurs="0"/>
                <xsd:element ref="ns5:SharedWithDetails" minOccurs="0"/>
                <xsd:element ref="ns5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1b5ab321-1f21-41a5-b766-02ede0391bbc}" ma:internalName="TaxCatchAll" ma:showField="CatchAllData" ma:web="8d27fe9b-1e07-450f-8b61-69d1a3f69f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1b5ab321-1f21-41a5-b766-02ede0391bbc}" ma:internalName="TaxCatchAllLabel" ma:readOnly="true" ma:showField="CatchAllDataLabel" ma:web="8d27fe9b-1e07-450f-8b61-69d1a3f69f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2646f8-3c18-4524-b3ff-104b6fefa3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27fe9b-1e07-450f-8b61-69d1a3f69ff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12bbd033-7c10-4bc6-94c7-41b14f0b8859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ac3473-afb6-4782-ba55-074fa82562bd"/>
  </documentManagement>
</p:properties>
</file>

<file path=customXml/itemProps1.xml><?xml version="1.0" encoding="utf-8"?>
<ds:datastoreItem xmlns:ds="http://schemas.openxmlformats.org/officeDocument/2006/customXml" ds:itemID="{1BE3EF51-06E2-4931-8702-5422E0C169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462646f8-3c18-4524-b3ff-104b6fefa3c3"/>
    <ds:schemaRef ds:uri="8d27fe9b-1e07-450f-8b61-69d1a3f69f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2DD797-91D1-4730-AD96-2B2D716D3FCD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38689451-4891-478C-B421-97D5475C872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0886AC-0462-42CB-B3D1-F2EFC6D0335C}">
  <ds:schemaRefs>
    <ds:schemaRef ds:uri="http://schemas.microsoft.com/office/infopath/2007/PartnerControls"/>
    <ds:schemaRef ds:uri="http://purl.org/dc/elements/1.1/"/>
    <ds:schemaRef ds:uri="7eac3473-afb6-4782-ba55-074fa82562bd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8d27fe9b-1e07-450f-8b61-69d1a3f69fff"/>
    <ds:schemaRef ds:uri="462646f8-3c18-4524-b3ff-104b6fefa3c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4</TotalTime>
  <Pages>4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Alastair</dc:creator>
  <cp:keywords/>
  <dc:description/>
  <cp:lastModifiedBy>Meenakshi Akasapu</cp:lastModifiedBy>
  <cp:revision>209</cp:revision>
  <cp:lastPrinted>2020-05-12T12:23:00Z</cp:lastPrinted>
  <dcterms:created xsi:type="dcterms:W3CDTF">2019-12-04T23:59:00Z</dcterms:created>
  <dcterms:modified xsi:type="dcterms:W3CDTF">2021-01-0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B713C1C7CE764D98404BF60143B795</vt:lpwstr>
  </property>
</Properties>
</file>